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3F5158" w14:textId="7C45D830" w:rsidR="00972FC2" w:rsidRPr="00C36719" w:rsidRDefault="00972FC2" w:rsidP="00992D8B">
      <w:pPr>
        <w:rPr>
          <w:rFonts w:asciiTheme="minorHAnsi" w:hAnsiTheme="minorHAnsi" w:cstheme="minorHAnsi"/>
        </w:rPr>
      </w:pPr>
      <w:bookmarkStart w:id="0" w:name="_Ref197551987"/>
      <w:r w:rsidRPr="00C36719">
        <w:rPr>
          <w:rFonts w:asciiTheme="minorHAnsi" w:hAnsiTheme="minorHAnsi" w:cstheme="minorHAnsi"/>
        </w:rPr>
        <w:t>Supplementary Table</w:t>
      </w:r>
      <w:bookmarkEnd w:id="0"/>
      <w:r w:rsidR="00C86D30" w:rsidRPr="00C36719">
        <w:rPr>
          <w:rFonts w:asciiTheme="minorHAnsi" w:hAnsiTheme="minorHAnsi" w:cstheme="minorHAnsi"/>
        </w:rPr>
        <w:t xml:space="preserve"> 1</w:t>
      </w:r>
      <w:r w:rsidRPr="00C36719">
        <w:rPr>
          <w:rFonts w:asciiTheme="minorHAnsi" w:hAnsiTheme="minorHAnsi" w:cstheme="minorHAnsi"/>
        </w:rPr>
        <w:t xml:space="preserve">: </w:t>
      </w:r>
      <w:r w:rsidR="00AF16E2" w:rsidRPr="00C36719">
        <w:rPr>
          <w:rFonts w:asciiTheme="minorHAnsi" w:hAnsiTheme="minorHAnsi" w:cstheme="minorHAnsi"/>
        </w:rPr>
        <w:t>Questions and content covered in the workshop</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508"/>
        <w:gridCol w:w="4508"/>
      </w:tblGrid>
      <w:tr w:rsidR="00972FC2" w:rsidRPr="00C36719" w14:paraId="098BABEB" w14:textId="77777777" w:rsidTr="1319FA1D">
        <w:trPr>
          <w:trHeight w:val="262"/>
        </w:trPr>
        <w:tc>
          <w:tcPr>
            <w:tcW w:w="4508" w:type="dxa"/>
          </w:tcPr>
          <w:p w14:paraId="0520704B" w14:textId="77777777" w:rsidR="00972FC2" w:rsidRPr="00C36719" w:rsidRDefault="00972FC2" w:rsidP="00992D8B">
            <w:pPr>
              <w:rPr>
                <w:rFonts w:asciiTheme="minorHAnsi" w:hAnsiTheme="minorHAnsi" w:cstheme="minorHAnsi"/>
                <w:b/>
                <w:bCs/>
              </w:rPr>
            </w:pPr>
            <w:r w:rsidRPr="00C36719">
              <w:rPr>
                <w:rFonts w:asciiTheme="minorHAnsi" w:hAnsiTheme="minorHAnsi" w:cstheme="minorHAnsi"/>
                <w:b/>
                <w:bCs/>
              </w:rPr>
              <w:t>Workshop Component</w:t>
            </w:r>
          </w:p>
        </w:tc>
        <w:tc>
          <w:tcPr>
            <w:tcW w:w="4508" w:type="dxa"/>
          </w:tcPr>
          <w:p w14:paraId="5643EFAC" w14:textId="77777777" w:rsidR="00972FC2" w:rsidRPr="00C36719" w:rsidRDefault="00972FC2" w:rsidP="00992D8B">
            <w:pPr>
              <w:rPr>
                <w:rFonts w:asciiTheme="minorHAnsi" w:hAnsiTheme="minorHAnsi" w:cstheme="minorHAnsi"/>
                <w:b/>
                <w:bCs/>
              </w:rPr>
            </w:pPr>
            <w:r w:rsidRPr="00C36719">
              <w:rPr>
                <w:rFonts w:asciiTheme="minorHAnsi" w:hAnsiTheme="minorHAnsi" w:cstheme="minorHAnsi"/>
                <w:b/>
                <w:bCs/>
              </w:rPr>
              <w:t>Description</w:t>
            </w:r>
          </w:p>
          <w:p w14:paraId="4880A01F" w14:textId="77777777" w:rsidR="0075039B" w:rsidRPr="00C36719" w:rsidRDefault="0075039B" w:rsidP="00992D8B">
            <w:pPr>
              <w:rPr>
                <w:rFonts w:asciiTheme="minorHAnsi" w:hAnsiTheme="minorHAnsi" w:cstheme="minorHAnsi"/>
                <w:b/>
                <w:bCs/>
              </w:rPr>
            </w:pPr>
          </w:p>
        </w:tc>
      </w:tr>
      <w:tr w:rsidR="00972FC2" w:rsidRPr="00C36719" w14:paraId="289B39C8" w14:textId="77777777" w:rsidTr="1319FA1D">
        <w:tc>
          <w:tcPr>
            <w:tcW w:w="4508" w:type="dxa"/>
          </w:tcPr>
          <w:p w14:paraId="4E4F0400" w14:textId="77777777" w:rsidR="00972FC2" w:rsidRPr="00C36719" w:rsidRDefault="00972FC2" w:rsidP="00992D8B">
            <w:pPr>
              <w:rPr>
                <w:rFonts w:asciiTheme="minorHAnsi" w:hAnsiTheme="minorHAnsi" w:cstheme="minorHAnsi"/>
              </w:rPr>
            </w:pPr>
            <w:r w:rsidRPr="00C36719">
              <w:rPr>
                <w:rFonts w:asciiTheme="minorHAnsi" w:hAnsiTheme="minorHAnsi" w:cstheme="minorHAnsi"/>
              </w:rPr>
              <w:t>Opening</w:t>
            </w:r>
          </w:p>
        </w:tc>
        <w:tc>
          <w:tcPr>
            <w:tcW w:w="4508" w:type="dxa"/>
          </w:tcPr>
          <w:p w14:paraId="48596597" w14:textId="4FBAB946" w:rsidR="00972FC2" w:rsidRPr="00C36719" w:rsidRDefault="00972FC2" w:rsidP="1319FA1D">
            <w:pPr>
              <w:rPr>
                <w:rFonts w:asciiTheme="minorHAnsi" w:hAnsiTheme="minorHAnsi"/>
              </w:rPr>
            </w:pPr>
            <w:r w:rsidRPr="1319FA1D">
              <w:rPr>
                <w:rFonts w:asciiTheme="minorHAnsi" w:hAnsiTheme="minorHAnsi"/>
              </w:rPr>
              <w:t>Introductions, signing of consent</w:t>
            </w:r>
            <w:r w:rsidR="00F70561" w:rsidRPr="1319FA1D">
              <w:rPr>
                <w:rFonts w:asciiTheme="minorHAnsi" w:hAnsiTheme="minorHAnsi"/>
              </w:rPr>
              <w:t>.</w:t>
            </w:r>
            <w:r w:rsidRPr="1319FA1D">
              <w:rPr>
                <w:rFonts w:asciiTheme="minorHAnsi" w:hAnsiTheme="minorHAnsi"/>
              </w:rPr>
              <w:t xml:space="preserve"> </w:t>
            </w:r>
            <w:r w:rsidR="00F70561" w:rsidRPr="1319FA1D">
              <w:rPr>
                <w:rFonts w:asciiTheme="minorHAnsi" w:hAnsiTheme="minorHAnsi"/>
              </w:rPr>
              <w:t>B</w:t>
            </w:r>
            <w:r w:rsidRPr="1319FA1D">
              <w:rPr>
                <w:rFonts w:asciiTheme="minorHAnsi" w:hAnsiTheme="minorHAnsi"/>
              </w:rPr>
              <w:t>ackground</w:t>
            </w:r>
            <w:r w:rsidR="00F70561" w:rsidRPr="1319FA1D">
              <w:rPr>
                <w:rFonts w:asciiTheme="minorHAnsi" w:hAnsiTheme="minorHAnsi"/>
              </w:rPr>
              <w:t xml:space="preserve"> of </w:t>
            </w:r>
            <w:r w:rsidR="00E76B2E" w:rsidRPr="1319FA1D">
              <w:rPr>
                <w:rFonts w:asciiTheme="minorHAnsi" w:hAnsiTheme="minorHAnsi"/>
              </w:rPr>
              <w:t>Whānau Pakari</w:t>
            </w:r>
            <w:r w:rsidR="1066EB95" w:rsidRPr="1319FA1D">
              <w:rPr>
                <w:rFonts w:asciiTheme="minorHAnsi" w:hAnsiTheme="minorHAnsi"/>
              </w:rPr>
              <w:t xml:space="preserve"> (NZ-based healthy lifestyle program)</w:t>
            </w:r>
            <w:r w:rsidR="00856AAA" w:rsidRPr="1319FA1D">
              <w:rPr>
                <w:rFonts w:asciiTheme="minorHAnsi" w:hAnsiTheme="minorHAnsi"/>
              </w:rPr>
              <w:t>,</w:t>
            </w:r>
            <w:r w:rsidR="00E76B2E" w:rsidRPr="1319FA1D">
              <w:rPr>
                <w:rFonts w:asciiTheme="minorHAnsi" w:hAnsiTheme="minorHAnsi"/>
              </w:rPr>
              <w:t xml:space="preserve"> </w:t>
            </w:r>
            <w:r w:rsidR="00AD2299" w:rsidRPr="1319FA1D">
              <w:rPr>
                <w:rFonts w:asciiTheme="minorHAnsi" w:hAnsiTheme="minorHAnsi"/>
              </w:rPr>
              <w:t xml:space="preserve">rationale for adaptation to Perth, and </w:t>
            </w:r>
            <w:r w:rsidR="00657C63" w:rsidRPr="1319FA1D">
              <w:rPr>
                <w:rFonts w:asciiTheme="minorHAnsi" w:hAnsiTheme="minorHAnsi"/>
              </w:rPr>
              <w:t>aims of the workshop reviewed</w:t>
            </w:r>
          </w:p>
        </w:tc>
      </w:tr>
      <w:tr w:rsidR="00972FC2" w:rsidRPr="00C36719" w14:paraId="23190C33" w14:textId="77777777" w:rsidTr="1319FA1D">
        <w:tc>
          <w:tcPr>
            <w:tcW w:w="4508" w:type="dxa"/>
          </w:tcPr>
          <w:p w14:paraId="66048505" w14:textId="5AD4D9CB" w:rsidR="00972FC2" w:rsidRPr="00C36719" w:rsidRDefault="00972FC2" w:rsidP="00992D8B">
            <w:pPr>
              <w:rPr>
                <w:rFonts w:asciiTheme="minorHAnsi" w:hAnsiTheme="minorHAnsi" w:cstheme="minorHAnsi"/>
              </w:rPr>
            </w:pPr>
            <w:r w:rsidRPr="00C36719">
              <w:rPr>
                <w:rFonts w:asciiTheme="minorHAnsi" w:hAnsiTheme="minorHAnsi" w:cstheme="minorHAnsi"/>
              </w:rPr>
              <w:t>Question 1</w:t>
            </w:r>
            <w:r w:rsidR="00347B52" w:rsidRPr="00C36719">
              <w:rPr>
                <w:rFonts w:asciiTheme="minorHAnsi" w:hAnsiTheme="minorHAnsi" w:cstheme="minorHAnsi"/>
              </w:rPr>
              <w:t>:</w:t>
            </w:r>
            <w:r w:rsidRPr="00C36719">
              <w:rPr>
                <w:rFonts w:asciiTheme="minorHAnsi" w:hAnsiTheme="minorHAnsi" w:cstheme="minorHAnsi"/>
              </w:rPr>
              <w:t xml:space="preserve"> What would you want to see from a Healthy Lifestyle Program for Aboriginal children and families in Perth?</w:t>
            </w:r>
          </w:p>
        </w:tc>
        <w:tc>
          <w:tcPr>
            <w:tcW w:w="4508" w:type="dxa"/>
          </w:tcPr>
          <w:p w14:paraId="762DE450" w14:textId="0B871B10" w:rsidR="00097BF1" w:rsidRPr="00C36719" w:rsidRDefault="00972FC2" w:rsidP="00992D8B">
            <w:pPr>
              <w:rPr>
                <w:rFonts w:asciiTheme="minorHAnsi" w:hAnsiTheme="minorHAnsi" w:cstheme="minorHAnsi"/>
              </w:rPr>
            </w:pPr>
            <w:r w:rsidRPr="00C36719">
              <w:rPr>
                <w:rFonts w:asciiTheme="minorHAnsi" w:hAnsiTheme="minorHAnsi" w:cstheme="minorHAnsi"/>
              </w:rPr>
              <w:t xml:space="preserve">Whole group discussion </w:t>
            </w:r>
          </w:p>
          <w:p w14:paraId="56700913" w14:textId="089BDFDC" w:rsidR="00972FC2" w:rsidRPr="00C36719" w:rsidRDefault="00097BF1" w:rsidP="00992D8B">
            <w:pPr>
              <w:rPr>
                <w:rFonts w:asciiTheme="minorHAnsi" w:hAnsiTheme="minorHAnsi" w:cstheme="minorHAnsi"/>
              </w:rPr>
            </w:pPr>
            <w:r w:rsidRPr="00C36719">
              <w:rPr>
                <w:rFonts w:asciiTheme="minorHAnsi" w:hAnsiTheme="minorHAnsi" w:cstheme="minorHAnsi"/>
              </w:rPr>
              <w:t>N</w:t>
            </w:r>
            <w:r w:rsidR="00972FC2" w:rsidRPr="00C36719">
              <w:rPr>
                <w:rFonts w:asciiTheme="minorHAnsi" w:hAnsiTheme="minorHAnsi" w:cstheme="minorHAnsi"/>
              </w:rPr>
              <w:t>otes recorded on a whiteboard</w:t>
            </w:r>
            <w:r w:rsidR="00E76B2E" w:rsidRPr="00C36719">
              <w:rPr>
                <w:rFonts w:asciiTheme="minorHAnsi" w:hAnsiTheme="minorHAnsi" w:cstheme="minorHAnsi"/>
              </w:rPr>
              <w:t xml:space="preserve"> by co-</w:t>
            </w:r>
            <w:r w:rsidR="00012EF0" w:rsidRPr="00C36719">
              <w:rPr>
                <w:rFonts w:asciiTheme="minorHAnsi" w:hAnsiTheme="minorHAnsi" w:cstheme="minorHAnsi"/>
              </w:rPr>
              <w:t>facilitator and participants</w:t>
            </w:r>
          </w:p>
        </w:tc>
      </w:tr>
      <w:tr w:rsidR="00972FC2" w:rsidRPr="00C36719" w14:paraId="253209AB" w14:textId="77777777" w:rsidTr="1319FA1D">
        <w:tc>
          <w:tcPr>
            <w:tcW w:w="4508" w:type="dxa"/>
          </w:tcPr>
          <w:p w14:paraId="12F5C264" w14:textId="019692AD" w:rsidR="00972FC2" w:rsidRPr="00C36719" w:rsidRDefault="00972FC2" w:rsidP="00992D8B">
            <w:pPr>
              <w:rPr>
                <w:rFonts w:asciiTheme="minorHAnsi" w:hAnsiTheme="minorHAnsi" w:cstheme="minorHAnsi"/>
              </w:rPr>
            </w:pPr>
            <w:r w:rsidRPr="00C36719">
              <w:rPr>
                <w:rFonts w:asciiTheme="minorHAnsi" w:hAnsiTheme="minorHAnsi" w:cstheme="minorHAnsi"/>
              </w:rPr>
              <w:t>Question 2</w:t>
            </w:r>
            <w:r w:rsidR="004B26F9" w:rsidRPr="00C36719">
              <w:rPr>
                <w:rFonts w:asciiTheme="minorHAnsi" w:hAnsiTheme="minorHAnsi" w:cstheme="minorHAnsi"/>
              </w:rPr>
              <w:t>:</w:t>
            </w:r>
            <w:r w:rsidRPr="00C36719">
              <w:rPr>
                <w:rFonts w:asciiTheme="minorHAnsi" w:hAnsiTheme="minorHAnsi" w:cstheme="minorHAnsi"/>
              </w:rPr>
              <w:t xml:space="preserve"> What are some of the things that might get in the way of families coming to and staying with the program?</w:t>
            </w:r>
          </w:p>
        </w:tc>
        <w:tc>
          <w:tcPr>
            <w:tcW w:w="4508" w:type="dxa"/>
          </w:tcPr>
          <w:p w14:paraId="7D8AA118" w14:textId="3ECC56D6" w:rsidR="00097BF1" w:rsidRPr="00C36719" w:rsidRDefault="00972FC2" w:rsidP="00992D8B">
            <w:pPr>
              <w:rPr>
                <w:rFonts w:asciiTheme="minorHAnsi" w:hAnsiTheme="minorHAnsi" w:cstheme="minorHAnsi"/>
              </w:rPr>
            </w:pPr>
            <w:r w:rsidRPr="00C36719">
              <w:rPr>
                <w:rFonts w:asciiTheme="minorHAnsi" w:hAnsiTheme="minorHAnsi" w:cstheme="minorHAnsi"/>
              </w:rPr>
              <w:t>Breakout group discussions</w:t>
            </w:r>
            <w:r w:rsidR="00426FFE" w:rsidRPr="00C36719">
              <w:rPr>
                <w:rFonts w:asciiTheme="minorHAnsi" w:hAnsiTheme="minorHAnsi" w:cstheme="minorHAnsi"/>
              </w:rPr>
              <w:t xml:space="preserve"> on five tables</w:t>
            </w:r>
          </w:p>
          <w:p w14:paraId="077204BF" w14:textId="77777777" w:rsidR="00972FC2" w:rsidRPr="00C36719" w:rsidRDefault="00097BF1" w:rsidP="00992D8B">
            <w:pPr>
              <w:rPr>
                <w:rFonts w:asciiTheme="minorHAnsi" w:hAnsiTheme="minorHAnsi" w:cstheme="minorHAnsi"/>
              </w:rPr>
            </w:pPr>
            <w:r w:rsidRPr="00C36719">
              <w:rPr>
                <w:rFonts w:asciiTheme="minorHAnsi" w:hAnsiTheme="minorHAnsi" w:cstheme="minorHAnsi"/>
              </w:rPr>
              <w:t>N</w:t>
            </w:r>
            <w:r w:rsidR="00972FC2" w:rsidRPr="00C36719">
              <w:rPr>
                <w:rFonts w:asciiTheme="minorHAnsi" w:hAnsiTheme="minorHAnsi" w:cstheme="minorHAnsi"/>
              </w:rPr>
              <w:t>otes recorded on butchers’ paper</w:t>
            </w:r>
          </w:p>
          <w:p w14:paraId="792F4334" w14:textId="055E7883" w:rsidR="006D103C" w:rsidRPr="00C36719" w:rsidRDefault="006D103C" w:rsidP="00992D8B">
            <w:pPr>
              <w:rPr>
                <w:rFonts w:asciiTheme="minorHAnsi" w:hAnsiTheme="minorHAnsi" w:cstheme="minorHAnsi"/>
              </w:rPr>
            </w:pPr>
            <w:r w:rsidRPr="00C36719">
              <w:rPr>
                <w:rFonts w:asciiTheme="minorHAnsi" w:hAnsiTheme="minorHAnsi" w:cstheme="minorHAnsi"/>
              </w:rPr>
              <w:t xml:space="preserve">Aboriginal </w:t>
            </w:r>
            <w:r w:rsidR="00215F0F" w:rsidRPr="00C36719">
              <w:rPr>
                <w:rFonts w:asciiTheme="minorHAnsi" w:hAnsiTheme="minorHAnsi" w:cstheme="minorHAnsi"/>
              </w:rPr>
              <w:t>E</w:t>
            </w:r>
            <w:r w:rsidRPr="00C36719">
              <w:rPr>
                <w:rFonts w:asciiTheme="minorHAnsi" w:hAnsiTheme="minorHAnsi" w:cstheme="minorHAnsi"/>
              </w:rPr>
              <w:t xml:space="preserve">ngagement </w:t>
            </w:r>
            <w:r w:rsidR="00215F0F" w:rsidRPr="00C36719">
              <w:rPr>
                <w:rFonts w:asciiTheme="minorHAnsi" w:hAnsiTheme="minorHAnsi" w:cstheme="minorHAnsi"/>
              </w:rPr>
              <w:t xml:space="preserve">Lead </w:t>
            </w:r>
            <w:r w:rsidRPr="00C36719">
              <w:rPr>
                <w:rFonts w:asciiTheme="minorHAnsi" w:hAnsiTheme="minorHAnsi" w:cstheme="minorHAnsi"/>
              </w:rPr>
              <w:t xml:space="preserve">facilitator reviewed butchers’ paper responses </w:t>
            </w:r>
            <w:r w:rsidR="00046312" w:rsidRPr="00C36719">
              <w:rPr>
                <w:rFonts w:asciiTheme="minorHAnsi" w:hAnsiTheme="minorHAnsi" w:cstheme="minorHAnsi"/>
              </w:rPr>
              <w:t xml:space="preserve">during a break </w:t>
            </w:r>
            <w:r w:rsidRPr="00C36719">
              <w:rPr>
                <w:rFonts w:asciiTheme="minorHAnsi" w:hAnsiTheme="minorHAnsi" w:cstheme="minorHAnsi"/>
              </w:rPr>
              <w:t xml:space="preserve">and identified six </w:t>
            </w:r>
            <w:r w:rsidR="00AA78A8" w:rsidRPr="00C36719">
              <w:rPr>
                <w:rFonts w:asciiTheme="minorHAnsi" w:hAnsiTheme="minorHAnsi" w:cstheme="minorHAnsi"/>
              </w:rPr>
              <w:t xml:space="preserve">broad </w:t>
            </w:r>
            <w:r w:rsidRPr="00C36719">
              <w:rPr>
                <w:rFonts w:asciiTheme="minorHAnsi" w:hAnsiTheme="minorHAnsi" w:cstheme="minorHAnsi"/>
              </w:rPr>
              <w:t>preliminary barriers to recipient engagement</w:t>
            </w:r>
          </w:p>
        </w:tc>
      </w:tr>
      <w:tr w:rsidR="00972FC2" w:rsidRPr="00C36719" w14:paraId="6BDD6D24" w14:textId="77777777" w:rsidTr="1319FA1D">
        <w:tc>
          <w:tcPr>
            <w:tcW w:w="4508" w:type="dxa"/>
          </w:tcPr>
          <w:p w14:paraId="4B73DA34" w14:textId="5A92BDB0" w:rsidR="00972FC2" w:rsidRPr="00C36719" w:rsidRDefault="00972FC2" w:rsidP="00992D8B">
            <w:pPr>
              <w:rPr>
                <w:rFonts w:asciiTheme="minorHAnsi" w:hAnsiTheme="minorHAnsi" w:cstheme="minorHAnsi"/>
              </w:rPr>
            </w:pPr>
            <w:r w:rsidRPr="00C36719">
              <w:rPr>
                <w:rFonts w:asciiTheme="minorHAnsi" w:hAnsiTheme="minorHAnsi" w:cstheme="minorHAnsi"/>
              </w:rPr>
              <w:t>Question 3</w:t>
            </w:r>
            <w:r w:rsidR="004B26F9" w:rsidRPr="00C36719">
              <w:rPr>
                <w:rFonts w:asciiTheme="minorHAnsi" w:hAnsiTheme="minorHAnsi" w:cstheme="minorHAnsi"/>
              </w:rPr>
              <w:t>:</w:t>
            </w:r>
            <w:r w:rsidRPr="00C36719">
              <w:rPr>
                <w:rFonts w:asciiTheme="minorHAnsi" w:hAnsiTheme="minorHAnsi" w:cstheme="minorHAnsi"/>
              </w:rPr>
              <w:t xml:space="preserve"> What are the things that will make it easier for families to attend</w:t>
            </w:r>
            <w:r w:rsidR="00F916D1" w:rsidRPr="00C36719">
              <w:rPr>
                <w:rFonts w:asciiTheme="minorHAnsi" w:hAnsiTheme="minorHAnsi" w:cstheme="minorHAnsi"/>
              </w:rPr>
              <w:t xml:space="preserve"> </w:t>
            </w:r>
            <w:r w:rsidRPr="00C36719">
              <w:rPr>
                <w:rFonts w:asciiTheme="minorHAnsi" w:hAnsiTheme="minorHAnsi" w:cstheme="minorHAnsi"/>
              </w:rPr>
              <w:t>and keep coming back?</w:t>
            </w:r>
          </w:p>
        </w:tc>
        <w:tc>
          <w:tcPr>
            <w:tcW w:w="4508" w:type="dxa"/>
          </w:tcPr>
          <w:p w14:paraId="5F1A2371" w14:textId="6512045B" w:rsidR="000C65DB" w:rsidRPr="00C36719" w:rsidRDefault="00972FC2" w:rsidP="00992D8B">
            <w:pPr>
              <w:rPr>
                <w:rFonts w:asciiTheme="minorHAnsi" w:hAnsiTheme="minorHAnsi" w:cstheme="minorHAnsi"/>
              </w:rPr>
            </w:pPr>
            <w:r w:rsidRPr="00C36719">
              <w:rPr>
                <w:rFonts w:asciiTheme="minorHAnsi" w:hAnsiTheme="minorHAnsi" w:cstheme="minorHAnsi"/>
              </w:rPr>
              <w:t xml:space="preserve">Breakout group discussions </w:t>
            </w:r>
          </w:p>
          <w:p w14:paraId="3686C918" w14:textId="6D9DE292" w:rsidR="00972FC2" w:rsidRPr="00C36719" w:rsidRDefault="000C65DB" w:rsidP="00992D8B">
            <w:pPr>
              <w:rPr>
                <w:rFonts w:asciiTheme="minorHAnsi" w:hAnsiTheme="minorHAnsi" w:cstheme="minorHAnsi"/>
              </w:rPr>
            </w:pPr>
            <w:r w:rsidRPr="00C36719">
              <w:rPr>
                <w:rFonts w:asciiTheme="minorHAnsi" w:hAnsiTheme="minorHAnsi" w:cstheme="minorHAnsi"/>
              </w:rPr>
              <w:t>N</w:t>
            </w:r>
            <w:r w:rsidR="00972FC2" w:rsidRPr="00C36719">
              <w:rPr>
                <w:rFonts w:asciiTheme="minorHAnsi" w:hAnsiTheme="minorHAnsi" w:cstheme="minorHAnsi"/>
              </w:rPr>
              <w:t xml:space="preserve">otes recorded on butchers’ paper on each of the </w:t>
            </w:r>
            <w:r w:rsidR="004B26F9" w:rsidRPr="00C36719">
              <w:rPr>
                <w:rFonts w:asciiTheme="minorHAnsi" w:hAnsiTheme="minorHAnsi" w:cstheme="minorHAnsi"/>
              </w:rPr>
              <w:t xml:space="preserve">preliminary </w:t>
            </w:r>
            <w:r w:rsidR="00972FC2" w:rsidRPr="00C36719">
              <w:rPr>
                <w:rFonts w:asciiTheme="minorHAnsi" w:hAnsiTheme="minorHAnsi" w:cstheme="minorHAnsi"/>
              </w:rPr>
              <w:t>barriers identified, with subsequent groups only recording new ideas or expanding on pre-existing ones</w:t>
            </w:r>
          </w:p>
        </w:tc>
      </w:tr>
      <w:tr w:rsidR="00972FC2" w:rsidRPr="00C36719" w14:paraId="6B589D14" w14:textId="77777777" w:rsidTr="1319FA1D">
        <w:tc>
          <w:tcPr>
            <w:tcW w:w="4508" w:type="dxa"/>
          </w:tcPr>
          <w:p w14:paraId="28B0EC99" w14:textId="3F529D7C" w:rsidR="00972FC2" w:rsidRPr="00C36719" w:rsidRDefault="00972FC2" w:rsidP="00992D8B">
            <w:pPr>
              <w:rPr>
                <w:rFonts w:asciiTheme="minorHAnsi" w:hAnsiTheme="minorHAnsi" w:cstheme="minorHAnsi"/>
              </w:rPr>
            </w:pPr>
            <w:r w:rsidRPr="00C36719">
              <w:rPr>
                <w:rFonts w:asciiTheme="minorHAnsi" w:hAnsiTheme="minorHAnsi" w:cstheme="minorHAnsi"/>
              </w:rPr>
              <w:t>Question 4</w:t>
            </w:r>
            <w:r w:rsidR="004B26F9" w:rsidRPr="00C36719">
              <w:rPr>
                <w:rFonts w:asciiTheme="minorHAnsi" w:hAnsiTheme="minorHAnsi" w:cstheme="minorHAnsi"/>
              </w:rPr>
              <w:t>:</w:t>
            </w:r>
            <w:r w:rsidRPr="00C36719">
              <w:rPr>
                <w:rFonts w:asciiTheme="minorHAnsi" w:hAnsiTheme="minorHAnsi" w:cstheme="minorHAnsi"/>
              </w:rPr>
              <w:t xml:space="preserve"> What do we need to do to make sure the program is culturally safe for families and that they feel comfortable and welcome?</w:t>
            </w:r>
          </w:p>
        </w:tc>
        <w:tc>
          <w:tcPr>
            <w:tcW w:w="4508" w:type="dxa"/>
          </w:tcPr>
          <w:p w14:paraId="4A3DF251" w14:textId="016C7368" w:rsidR="004C4909" w:rsidRPr="00C36719" w:rsidRDefault="00972FC2" w:rsidP="00992D8B">
            <w:pPr>
              <w:rPr>
                <w:rFonts w:asciiTheme="minorHAnsi" w:hAnsiTheme="minorHAnsi" w:cstheme="minorHAnsi"/>
              </w:rPr>
            </w:pPr>
            <w:r w:rsidRPr="00C36719">
              <w:rPr>
                <w:rFonts w:asciiTheme="minorHAnsi" w:hAnsiTheme="minorHAnsi" w:cstheme="minorHAnsi"/>
              </w:rPr>
              <w:t>Breakout group discussions</w:t>
            </w:r>
          </w:p>
          <w:p w14:paraId="2671806D" w14:textId="2D1FB149" w:rsidR="00972FC2" w:rsidRPr="00C36719" w:rsidRDefault="004C4909" w:rsidP="00992D8B">
            <w:pPr>
              <w:rPr>
                <w:rFonts w:asciiTheme="minorHAnsi" w:hAnsiTheme="minorHAnsi" w:cstheme="minorHAnsi"/>
              </w:rPr>
            </w:pPr>
            <w:r w:rsidRPr="00C36719">
              <w:rPr>
                <w:rFonts w:asciiTheme="minorHAnsi" w:hAnsiTheme="minorHAnsi" w:cstheme="minorHAnsi"/>
              </w:rPr>
              <w:t>N</w:t>
            </w:r>
            <w:r w:rsidR="00972FC2" w:rsidRPr="00C36719">
              <w:rPr>
                <w:rFonts w:asciiTheme="minorHAnsi" w:hAnsiTheme="minorHAnsi" w:cstheme="minorHAnsi"/>
              </w:rPr>
              <w:t>otes recorded on butchers’ paper</w:t>
            </w:r>
          </w:p>
        </w:tc>
      </w:tr>
      <w:tr w:rsidR="00FB1638" w:rsidRPr="00C36719" w14:paraId="4B104E51" w14:textId="77777777" w:rsidTr="1319FA1D">
        <w:tc>
          <w:tcPr>
            <w:tcW w:w="4508" w:type="dxa"/>
          </w:tcPr>
          <w:p w14:paraId="7FE1C0CD" w14:textId="1CD87D7A" w:rsidR="00FB1638" w:rsidRPr="00C36719" w:rsidRDefault="005229E0" w:rsidP="00992D8B">
            <w:pPr>
              <w:rPr>
                <w:rFonts w:asciiTheme="minorHAnsi" w:hAnsiTheme="minorHAnsi" w:cstheme="minorHAnsi"/>
              </w:rPr>
            </w:pPr>
            <w:r w:rsidRPr="00C36719">
              <w:rPr>
                <w:rFonts w:asciiTheme="minorHAnsi" w:hAnsiTheme="minorHAnsi" w:cstheme="minorHAnsi"/>
              </w:rPr>
              <w:t>Closing</w:t>
            </w:r>
          </w:p>
        </w:tc>
        <w:tc>
          <w:tcPr>
            <w:tcW w:w="4508" w:type="dxa"/>
          </w:tcPr>
          <w:p w14:paraId="7344FE9C" w14:textId="77777777" w:rsidR="005229E0" w:rsidRPr="00C36719" w:rsidRDefault="005229E0" w:rsidP="00992D8B">
            <w:pPr>
              <w:rPr>
                <w:rFonts w:asciiTheme="minorHAnsi" w:hAnsiTheme="minorHAnsi" w:cstheme="minorHAnsi"/>
              </w:rPr>
            </w:pPr>
            <w:r w:rsidRPr="00C36719">
              <w:rPr>
                <w:rFonts w:asciiTheme="minorHAnsi" w:hAnsiTheme="minorHAnsi" w:cstheme="minorHAnsi"/>
              </w:rPr>
              <w:t>Participation payment process</w:t>
            </w:r>
          </w:p>
          <w:p w14:paraId="3E319480" w14:textId="1A817118" w:rsidR="00FB1638" w:rsidRPr="00C36719" w:rsidRDefault="00114A12" w:rsidP="00992D8B">
            <w:pPr>
              <w:rPr>
                <w:rFonts w:asciiTheme="minorHAnsi" w:hAnsiTheme="minorHAnsi" w:cstheme="minorHAnsi"/>
              </w:rPr>
            </w:pPr>
            <w:r w:rsidRPr="00C36719">
              <w:rPr>
                <w:rFonts w:asciiTheme="minorHAnsi" w:hAnsiTheme="minorHAnsi" w:cstheme="minorHAnsi"/>
              </w:rPr>
              <w:t>Evaluation</w:t>
            </w:r>
            <w:r w:rsidR="0075039B" w:rsidRPr="00C36719">
              <w:rPr>
                <w:rFonts w:asciiTheme="minorHAnsi" w:hAnsiTheme="minorHAnsi" w:cstheme="minorHAnsi"/>
              </w:rPr>
              <w:t xml:space="preserve"> forms</w:t>
            </w:r>
          </w:p>
          <w:p w14:paraId="17F0FAF1" w14:textId="60C4BAEE" w:rsidR="005229E0" w:rsidRPr="00C36719" w:rsidRDefault="002C2394" w:rsidP="00992D8B">
            <w:pPr>
              <w:rPr>
                <w:rFonts w:asciiTheme="minorHAnsi" w:hAnsiTheme="minorHAnsi" w:cstheme="minorHAnsi"/>
              </w:rPr>
            </w:pPr>
            <w:r w:rsidRPr="00C36719">
              <w:rPr>
                <w:rFonts w:asciiTheme="minorHAnsi" w:hAnsiTheme="minorHAnsi" w:cstheme="minorHAnsi"/>
              </w:rPr>
              <w:t xml:space="preserve">Expression of interest for </w:t>
            </w:r>
            <w:r w:rsidR="004C4909" w:rsidRPr="00C36719">
              <w:rPr>
                <w:rFonts w:asciiTheme="minorHAnsi" w:hAnsiTheme="minorHAnsi" w:cstheme="minorHAnsi"/>
              </w:rPr>
              <w:t xml:space="preserve">the </w:t>
            </w:r>
            <w:r w:rsidRPr="00C36719">
              <w:rPr>
                <w:rFonts w:asciiTheme="minorHAnsi" w:hAnsiTheme="minorHAnsi" w:cstheme="minorHAnsi"/>
              </w:rPr>
              <w:t>Cultural Advisory Group</w:t>
            </w:r>
          </w:p>
          <w:p w14:paraId="12AE7D79" w14:textId="3537C6E7" w:rsidR="002C2394" w:rsidRPr="00C36719" w:rsidRDefault="002C2394" w:rsidP="00992D8B">
            <w:pPr>
              <w:rPr>
                <w:rFonts w:asciiTheme="minorHAnsi" w:hAnsiTheme="minorHAnsi" w:cstheme="minorHAnsi"/>
              </w:rPr>
            </w:pPr>
            <w:r w:rsidRPr="00C36719">
              <w:rPr>
                <w:rFonts w:asciiTheme="minorHAnsi" w:hAnsiTheme="minorHAnsi" w:cstheme="minorHAnsi"/>
              </w:rPr>
              <w:t>Thank-you</w:t>
            </w:r>
          </w:p>
        </w:tc>
      </w:tr>
    </w:tbl>
    <w:p w14:paraId="157A7E61" w14:textId="51BCB18D" w:rsidR="002F075D" w:rsidRPr="00C36719" w:rsidRDefault="002F075D" w:rsidP="00992D8B">
      <w:pPr>
        <w:rPr>
          <w:rFonts w:asciiTheme="minorHAnsi" w:hAnsiTheme="minorHAnsi" w:cstheme="minorHAnsi"/>
          <w:iCs/>
        </w:rPr>
      </w:pPr>
    </w:p>
    <w:p w14:paraId="4EF43E65" w14:textId="77777777" w:rsidR="002F075D" w:rsidRPr="00C36719" w:rsidRDefault="002F075D">
      <w:pPr>
        <w:rPr>
          <w:rFonts w:asciiTheme="minorHAnsi" w:hAnsiTheme="minorHAnsi" w:cstheme="minorHAnsi"/>
          <w:iCs/>
        </w:rPr>
      </w:pPr>
      <w:r w:rsidRPr="00C36719">
        <w:rPr>
          <w:rFonts w:asciiTheme="minorHAnsi" w:hAnsiTheme="minorHAnsi" w:cstheme="minorHAnsi"/>
          <w:iCs/>
        </w:rPr>
        <w:br w:type="page"/>
      </w:r>
    </w:p>
    <w:p w14:paraId="039C0501" w14:textId="1FC58BDA" w:rsidR="000A35A6" w:rsidRPr="00C36719" w:rsidRDefault="00640902" w:rsidP="00640902">
      <w:pPr>
        <w:rPr>
          <w:rFonts w:asciiTheme="minorHAnsi" w:hAnsiTheme="minorHAnsi" w:cstheme="minorHAnsi"/>
        </w:rPr>
      </w:pPr>
      <w:bookmarkStart w:id="1" w:name="_Toc209083451"/>
      <w:r w:rsidRPr="00C36719">
        <w:rPr>
          <w:rFonts w:asciiTheme="minorHAnsi" w:hAnsiTheme="minorHAnsi" w:cstheme="minorHAnsi"/>
        </w:rPr>
        <w:lastRenderedPageBreak/>
        <w:t xml:space="preserve">Supplementary Appendix 1: </w:t>
      </w:r>
      <w:r w:rsidR="000A35A6" w:rsidRPr="00C36719">
        <w:rPr>
          <w:rFonts w:asciiTheme="minorHAnsi" w:hAnsiTheme="minorHAnsi" w:cstheme="minorHAnsi"/>
        </w:rPr>
        <w:t>Researcher Characteristics</w:t>
      </w:r>
      <w:bookmarkEnd w:id="1"/>
    </w:p>
    <w:p w14:paraId="1378A213" w14:textId="20A9AB43" w:rsidR="000A35A6" w:rsidRPr="00C36719" w:rsidRDefault="00FF56AC" w:rsidP="000A35A6">
      <w:pPr>
        <w:spacing w:line="240" w:lineRule="auto"/>
        <w:rPr>
          <w:rFonts w:asciiTheme="minorHAnsi" w:hAnsiTheme="minorHAnsi" w:cstheme="minorHAnsi"/>
        </w:rPr>
      </w:pPr>
      <w:r>
        <w:rPr>
          <w:rFonts w:asciiTheme="minorHAnsi" w:hAnsiTheme="minorHAnsi" w:cstheme="minorHAnsi"/>
        </w:rPr>
        <w:t>SP</w:t>
      </w:r>
      <w:r w:rsidR="000A35A6" w:rsidRPr="00C36719">
        <w:rPr>
          <w:rFonts w:asciiTheme="minorHAnsi" w:hAnsiTheme="minorHAnsi" w:cstheme="minorHAnsi"/>
        </w:rPr>
        <w:t xml:space="preserve"> is a medical registrar at </w:t>
      </w:r>
      <w:r w:rsidR="00E93B29">
        <w:rPr>
          <w:rFonts w:asciiTheme="minorHAnsi" w:hAnsiTheme="minorHAnsi" w:cstheme="minorHAnsi"/>
        </w:rPr>
        <w:t>Child and Adolescent Community Health</w:t>
      </w:r>
      <w:r w:rsidR="000A35A6" w:rsidRPr="00C36719">
        <w:rPr>
          <w:rFonts w:asciiTheme="minorHAnsi" w:hAnsiTheme="minorHAnsi" w:cstheme="minorHAnsi"/>
        </w:rPr>
        <w:t xml:space="preserve"> specialising in general paediatrics and is undertaking a PhD with this project. He undertook internal and external training in qualitative research and NVivo. </w:t>
      </w:r>
    </w:p>
    <w:p w14:paraId="15EE7AE9" w14:textId="744028FA" w:rsidR="000A35A6" w:rsidRPr="00C36719" w:rsidRDefault="00FF56AC" w:rsidP="000A35A6">
      <w:pPr>
        <w:spacing w:line="240" w:lineRule="auto"/>
        <w:rPr>
          <w:rFonts w:asciiTheme="minorHAnsi" w:hAnsiTheme="minorHAnsi" w:cstheme="minorHAnsi"/>
        </w:rPr>
      </w:pPr>
      <w:r>
        <w:rPr>
          <w:rFonts w:asciiTheme="minorHAnsi" w:hAnsiTheme="minorHAnsi" w:cstheme="minorHAnsi"/>
        </w:rPr>
        <w:t>SS</w:t>
      </w:r>
      <w:r w:rsidR="008869E7">
        <w:rPr>
          <w:rFonts w:asciiTheme="minorHAnsi" w:hAnsiTheme="minorHAnsi" w:cstheme="minorHAnsi"/>
        </w:rPr>
        <w:t xml:space="preserve"> </w:t>
      </w:r>
      <w:r w:rsidR="000A35A6" w:rsidRPr="00C36719">
        <w:rPr>
          <w:rFonts w:asciiTheme="minorHAnsi" w:hAnsiTheme="minorHAnsi" w:cstheme="minorHAnsi"/>
        </w:rPr>
        <w:t xml:space="preserve">is a </w:t>
      </w:r>
      <w:r w:rsidR="00C07A9C">
        <w:rPr>
          <w:rFonts w:asciiTheme="minorHAnsi" w:hAnsiTheme="minorHAnsi" w:cstheme="minorHAnsi"/>
        </w:rPr>
        <w:t xml:space="preserve">Senior </w:t>
      </w:r>
      <w:r w:rsidR="000A35A6" w:rsidRPr="00C36719">
        <w:rPr>
          <w:rFonts w:asciiTheme="minorHAnsi" w:hAnsiTheme="minorHAnsi" w:cstheme="minorHAnsi"/>
        </w:rPr>
        <w:t>Research Fellow and Chartered Health Psychologist. Her expertise encompasses qualitative research, health psychology, implementation science, and consumer and community involvement. She oversaw the qualitative methods</w:t>
      </w:r>
      <w:r w:rsidR="00DC27FF">
        <w:rPr>
          <w:rFonts w:asciiTheme="minorHAnsi" w:hAnsiTheme="minorHAnsi" w:cstheme="minorHAnsi"/>
        </w:rPr>
        <w:t xml:space="preserve"> and process</w:t>
      </w:r>
      <w:r w:rsidR="000A35A6" w:rsidRPr="00C36719">
        <w:rPr>
          <w:rFonts w:asciiTheme="minorHAnsi" w:hAnsiTheme="minorHAnsi" w:cstheme="minorHAnsi"/>
        </w:rPr>
        <w:t xml:space="preserve">, </w:t>
      </w:r>
      <w:r w:rsidR="00545A9A">
        <w:rPr>
          <w:rFonts w:asciiTheme="minorHAnsi" w:hAnsiTheme="minorHAnsi" w:cstheme="minorHAnsi"/>
        </w:rPr>
        <w:t xml:space="preserve">provided training and </w:t>
      </w:r>
      <w:r w:rsidR="009D3F25">
        <w:rPr>
          <w:rFonts w:asciiTheme="minorHAnsi" w:hAnsiTheme="minorHAnsi" w:cstheme="minorHAnsi"/>
        </w:rPr>
        <w:t>guid</w:t>
      </w:r>
      <w:r w:rsidR="00545A9A">
        <w:rPr>
          <w:rFonts w:asciiTheme="minorHAnsi" w:hAnsiTheme="minorHAnsi" w:cstheme="minorHAnsi"/>
        </w:rPr>
        <w:t>ance on</w:t>
      </w:r>
      <w:r w:rsidR="00611023">
        <w:rPr>
          <w:rFonts w:asciiTheme="minorHAnsi" w:hAnsiTheme="minorHAnsi" w:cstheme="minorHAnsi"/>
        </w:rPr>
        <w:t xml:space="preserve"> </w:t>
      </w:r>
      <w:r w:rsidR="009D3F25">
        <w:rPr>
          <w:rFonts w:asciiTheme="minorHAnsi" w:hAnsiTheme="minorHAnsi" w:cstheme="minorHAnsi"/>
        </w:rPr>
        <w:t xml:space="preserve">the analysis method, </w:t>
      </w:r>
      <w:r w:rsidR="000A35A6" w:rsidRPr="00C36719">
        <w:rPr>
          <w:rFonts w:asciiTheme="minorHAnsi" w:hAnsiTheme="minorHAnsi" w:cstheme="minorHAnsi"/>
        </w:rPr>
        <w:t xml:space="preserve">advised on the CFIR domains and constructs and the analysis for this study. </w:t>
      </w:r>
    </w:p>
    <w:p w14:paraId="78EE0579" w14:textId="163CDEFA" w:rsidR="000A35A6" w:rsidRPr="00C36719" w:rsidRDefault="00FF56AC" w:rsidP="000A35A6">
      <w:pPr>
        <w:spacing w:line="240" w:lineRule="auto"/>
        <w:rPr>
          <w:rFonts w:asciiTheme="minorHAnsi" w:hAnsiTheme="minorHAnsi" w:cstheme="minorHAnsi"/>
        </w:rPr>
      </w:pPr>
      <w:r>
        <w:rPr>
          <w:rFonts w:asciiTheme="minorHAnsi" w:hAnsiTheme="minorHAnsi" w:cstheme="minorHAnsi"/>
        </w:rPr>
        <w:t>JB</w:t>
      </w:r>
      <w:r w:rsidR="000A35A6" w:rsidRPr="00C36719">
        <w:rPr>
          <w:rFonts w:asciiTheme="minorHAnsi" w:hAnsiTheme="minorHAnsi" w:cstheme="minorHAnsi"/>
        </w:rPr>
        <w:t xml:space="preserve"> is a Yamatji man from Wajarri Country in Western Australia’s Gascoyne region and is a qualified personal trainer as well as an Aboriginal and Torres Strait Islander Primary Health Care Practitioner. He has previously worked with </w:t>
      </w:r>
      <w:r w:rsidR="00CD4A24">
        <w:rPr>
          <w:rFonts w:asciiTheme="minorHAnsi" w:hAnsiTheme="minorHAnsi" w:cstheme="minorHAnsi"/>
        </w:rPr>
        <w:t>East Metropolitan Health Service</w:t>
      </w:r>
      <w:r w:rsidR="000A35A6" w:rsidRPr="00C36719">
        <w:rPr>
          <w:rFonts w:asciiTheme="minorHAnsi" w:hAnsiTheme="minorHAnsi" w:cstheme="minorHAnsi"/>
        </w:rPr>
        <w:t xml:space="preserve"> as an Aboriginal Health Liaison Officer and Senior Aboriginal Health Promotion Officer. </w:t>
      </w:r>
      <w:r w:rsidR="00E71E81">
        <w:rPr>
          <w:rFonts w:asciiTheme="minorHAnsi" w:hAnsiTheme="minorHAnsi" w:cstheme="minorHAnsi"/>
        </w:rPr>
        <w:t>JB</w:t>
      </w:r>
      <w:r w:rsidR="000A35A6" w:rsidRPr="00C36719">
        <w:rPr>
          <w:rFonts w:asciiTheme="minorHAnsi" w:hAnsiTheme="minorHAnsi" w:cstheme="minorHAnsi"/>
        </w:rPr>
        <w:t xml:space="preserve"> knew some of the workshop participants through these previous roles.</w:t>
      </w:r>
    </w:p>
    <w:p w14:paraId="5E54E213" w14:textId="3ED15FF6" w:rsidR="000A35A6" w:rsidRPr="00C36719" w:rsidRDefault="003D3CA2" w:rsidP="000A35A6">
      <w:pPr>
        <w:spacing w:line="240" w:lineRule="auto"/>
        <w:rPr>
          <w:rFonts w:asciiTheme="minorHAnsi" w:hAnsiTheme="minorHAnsi" w:cstheme="minorHAnsi"/>
        </w:rPr>
      </w:pPr>
      <w:r>
        <w:rPr>
          <w:rFonts w:asciiTheme="minorHAnsi" w:hAnsiTheme="minorHAnsi" w:cstheme="minorHAnsi"/>
        </w:rPr>
        <w:t>JM</w:t>
      </w:r>
      <w:r w:rsidR="000A35A6" w:rsidRPr="00C36719">
        <w:rPr>
          <w:rFonts w:asciiTheme="minorHAnsi" w:hAnsiTheme="minorHAnsi" w:cstheme="minorHAnsi"/>
        </w:rPr>
        <w:t xml:space="preserve"> is an Associate Professor with expertise focused on implementation science and knowledge translation. She advised on the CFIR domains and constructs. </w:t>
      </w:r>
    </w:p>
    <w:p w14:paraId="7971DB20" w14:textId="74194B4A" w:rsidR="000A35A6" w:rsidRPr="00C36719" w:rsidRDefault="003D3CA2" w:rsidP="000A35A6">
      <w:pPr>
        <w:spacing w:line="240" w:lineRule="auto"/>
        <w:rPr>
          <w:rFonts w:asciiTheme="minorHAnsi" w:hAnsiTheme="minorHAnsi" w:cstheme="minorHAnsi"/>
        </w:rPr>
      </w:pPr>
      <w:r>
        <w:rPr>
          <w:rFonts w:asciiTheme="minorHAnsi" w:hAnsiTheme="minorHAnsi" w:cstheme="minorHAnsi"/>
        </w:rPr>
        <w:t>TH</w:t>
      </w:r>
      <w:r w:rsidR="000A35A6" w:rsidRPr="00C36719">
        <w:rPr>
          <w:rFonts w:asciiTheme="minorHAnsi" w:hAnsiTheme="minorHAnsi" w:cstheme="minorHAnsi"/>
        </w:rPr>
        <w:t xml:space="preserve"> is a Bundjalung woman and is the Engagement Manager, Aboriginal Engagement Lead at </w:t>
      </w:r>
      <w:r w:rsidR="00CD4A24">
        <w:rPr>
          <w:rFonts w:asciiTheme="minorHAnsi" w:hAnsiTheme="minorHAnsi" w:cstheme="minorHAnsi"/>
        </w:rPr>
        <w:t>Health Consumers’ Council</w:t>
      </w:r>
      <w:r w:rsidR="000A35A6" w:rsidRPr="00C36719">
        <w:rPr>
          <w:rFonts w:asciiTheme="minorHAnsi" w:hAnsiTheme="minorHAnsi" w:cstheme="minorHAnsi"/>
        </w:rPr>
        <w:t>, with a long track record of working with consumers and facilitating consumer and community events and workshops. She knew some of the workshop participants through previous and current roles.</w:t>
      </w:r>
    </w:p>
    <w:p w14:paraId="1FF04DDE" w14:textId="5EB96DBD" w:rsidR="000A35A6" w:rsidRPr="00C36719" w:rsidRDefault="00B02094" w:rsidP="1319FA1D">
      <w:pPr>
        <w:spacing w:line="240" w:lineRule="auto"/>
        <w:rPr>
          <w:rFonts w:asciiTheme="minorHAnsi" w:hAnsiTheme="minorHAnsi"/>
        </w:rPr>
      </w:pPr>
      <w:r>
        <w:rPr>
          <w:rFonts w:asciiTheme="minorHAnsi" w:hAnsiTheme="minorHAnsi"/>
        </w:rPr>
        <w:t>YA</w:t>
      </w:r>
      <w:r w:rsidR="000A35A6" w:rsidRPr="1319FA1D">
        <w:rPr>
          <w:rFonts w:asciiTheme="minorHAnsi" w:hAnsiTheme="minorHAnsi"/>
        </w:rPr>
        <w:t xml:space="preserve"> is a Professor in </w:t>
      </w:r>
      <w:r w:rsidR="482D87F3" w:rsidRPr="1319FA1D">
        <w:rPr>
          <w:rFonts w:asciiTheme="minorHAnsi" w:hAnsiTheme="minorHAnsi"/>
        </w:rPr>
        <w:t>Paediatrics</w:t>
      </w:r>
      <w:r w:rsidR="000A35A6" w:rsidRPr="1319FA1D">
        <w:rPr>
          <w:rFonts w:asciiTheme="minorHAnsi" w:hAnsiTheme="minorHAnsi"/>
        </w:rPr>
        <w:t xml:space="preserve"> and </w:t>
      </w:r>
      <w:r w:rsidR="1D82AAE9" w:rsidRPr="1319FA1D">
        <w:rPr>
          <w:rFonts w:asciiTheme="minorHAnsi" w:hAnsiTheme="minorHAnsi"/>
        </w:rPr>
        <w:t>Child</w:t>
      </w:r>
      <w:r w:rsidR="000A35A6" w:rsidRPr="1319FA1D">
        <w:rPr>
          <w:rFonts w:asciiTheme="minorHAnsi" w:hAnsiTheme="minorHAnsi"/>
        </w:rPr>
        <w:t xml:space="preserve"> Health, has a track record of partnering across sectors to deliver innovative solutions to complex health problems and is being supported to champion this work due to her on-the-ground implementation research expertise. As a paediatrician, she has experience working with marginalised population groups, multidisciplinary teams, and implementation of a healthy lifestyle program with demonstrated success and translation. She oversaw the qualitative methods and analysis for this study.</w:t>
      </w:r>
    </w:p>
    <w:p w14:paraId="51E4CDEC" w14:textId="04FE02F6" w:rsidR="00313A0E" w:rsidRPr="00C36719" w:rsidRDefault="00313A0E">
      <w:pPr>
        <w:rPr>
          <w:rFonts w:asciiTheme="minorHAnsi" w:hAnsiTheme="minorHAnsi" w:cstheme="minorHAnsi"/>
          <w:iCs/>
        </w:rPr>
      </w:pPr>
      <w:r w:rsidRPr="00C36719">
        <w:rPr>
          <w:rFonts w:asciiTheme="minorHAnsi" w:hAnsiTheme="minorHAnsi" w:cstheme="minorHAnsi"/>
          <w:iCs/>
        </w:rPr>
        <w:br w:type="page"/>
      </w:r>
    </w:p>
    <w:p w14:paraId="6D1C444D" w14:textId="77777777" w:rsidR="00672B2B" w:rsidRPr="00C36719" w:rsidRDefault="00672B2B" w:rsidP="00672B2B">
      <w:pPr>
        <w:pStyle w:val="Caption"/>
        <w:keepNext/>
        <w:rPr>
          <w:rFonts w:asciiTheme="minorHAnsi" w:hAnsiTheme="minorHAnsi" w:cstheme="minorHAnsi"/>
        </w:rPr>
      </w:pPr>
      <w:r w:rsidRPr="00C36719">
        <w:rPr>
          <w:rFonts w:asciiTheme="minorHAnsi" w:hAnsiTheme="minorHAnsi" w:cstheme="minorHAnsi"/>
        </w:rPr>
        <w:lastRenderedPageBreak/>
        <w:t>Supplementary Table 2: Perceived potential barriers to recipient and family engagement in the Healthy Lifestyle Program</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32"/>
        <w:gridCol w:w="6494"/>
      </w:tblGrid>
      <w:tr w:rsidR="00672B2B" w:rsidRPr="00C36719" w14:paraId="137E2E5F" w14:textId="77777777" w:rsidTr="00794E1F">
        <w:tc>
          <w:tcPr>
            <w:tcW w:w="3256" w:type="dxa"/>
          </w:tcPr>
          <w:p w14:paraId="70752752" w14:textId="77777777" w:rsidR="00672B2B" w:rsidRPr="00C36719" w:rsidRDefault="00672B2B" w:rsidP="00794E1F">
            <w:pPr>
              <w:rPr>
                <w:rFonts w:asciiTheme="minorHAnsi" w:hAnsiTheme="minorHAnsi" w:cstheme="minorHAnsi"/>
                <w:b/>
                <w:bCs/>
              </w:rPr>
            </w:pPr>
            <w:bookmarkStart w:id="2" w:name="_Ref201227756"/>
            <w:r w:rsidRPr="00C36719">
              <w:rPr>
                <w:rFonts w:asciiTheme="minorHAnsi" w:hAnsiTheme="minorHAnsi" w:cstheme="minorHAnsi"/>
                <w:b/>
                <w:bCs/>
              </w:rPr>
              <w:t>Perceived barrier to engagement</w:t>
            </w:r>
          </w:p>
        </w:tc>
        <w:tc>
          <w:tcPr>
            <w:tcW w:w="10692" w:type="dxa"/>
          </w:tcPr>
          <w:p w14:paraId="59725D9D" w14:textId="77777777" w:rsidR="00672B2B" w:rsidRPr="00C36719" w:rsidRDefault="00672B2B" w:rsidP="00794E1F">
            <w:pPr>
              <w:rPr>
                <w:rFonts w:asciiTheme="minorHAnsi" w:hAnsiTheme="minorHAnsi" w:cstheme="minorHAnsi"/>
                <w:b/>
                <w:bCs/>
              </w:rPr>
            </w:pPr>
            <w:r w:rsidRPr="00C36719">
              <w:rPr>
                <w:rFonts w:asciiTheme="minorHAnsi" w:hAnsiTheme="minorHAnsi" w:cstheme="minorHAnsi"/>
                <w:b/>
                <w:bCs/>
              </w:rPr>
              <w:t>Example quote</w:t>
            </w:r>
          </w:p>
        </w:tc>
      </w:tr>
      <w:tr w:rsidR="00672B2B" w:rsidRPr="00C36719" w14:paraId="11DDD938" w14:textId="77777777" w:rsidTr="00794E1F">
        <w:tc>
          <w:tcPr>
            <w:tcW w:w="3256" w:type="dxa"/>
          </w:tcPr>
          <w:p w14:paraId="6AC5C049" w14:textId="77777777" w:rsidR="00672B2B" w:rsidRPr="00C36719" w:rsidRDefault="00672B2B" w:rsidP="00794E1F">
            <w:pPr>
              <w:rPr>
                <w:rFonts w:asciiTheme="minorHAnsi" w:hAnsiTheme="minorHAnsi" w:cstheme="minorHAnsi"/>
              </w:rPr>
            </w:pPr>
            <w:r w:rsidRPr="00C36719">
              <w:rPr>
                <w:rFonts w:asciiTheme="minorHAnsi" w:hAnsiTheme="minorHAnsi" w:cstheme="minorHAnsi"/>
              </w:rPr>
              <w:t>Conflict between recipients or families</w:t>
            </w:r>
          </w:p>
        </w:tc>
        <w:tc>
          <w:tcPr>
            <w:tcW w:w="10692" w:type="dxa"/>
          </w:tcPr>
          <w:p w14:paraId="3F6E9F30" w14:textId="77777777" w:rsidR="00672B2B" w:rsidRPr="00C36719" w:rsidRDefault="00672B2B" w:rsidP="00794E1F">
            <w:pPr>
              <w:rPr>
                <w:rFonts w:asciiTheme="minorHAnsi" w:hAnsiTheme="minorHAnsi" w:cstheme="minorHAnsi"/>
              </w:rPr>
            </w:pPr>
            <w:r w:rsidRPr="00C36719">
              <w:rPr>
                <w:rFonts w:asciiTheme="minorHAnsi" w:hAnsiTheme="minorHAnsi" w:cstheme="minorHAnsi"/>
                <w:i/>
                <w:iCs/>
              </w:rPr>
              <w:t>“If you put a whole lot of, um, people together from different nations or whatever, there's going to be cultural language barriers, uh, cultural um understandings, misunderstandings.”</w:t>
            </w:r>
            <w:r w:rsidRPr="00C36719">
              <w:rPr>
                <w:rFonts w:asciiTheme="minorHAnsi" w:hAnsiTheme="minorHAnsi" w:cstheme="minorHAnsi"/>
              </w:rPr>
              <w:t xml:space="preserve"> – Table 1, Participant 4 (Male)</w:t>
            </w:r>
          </w:p>
        </w:tc>
      </w:tr>
      <w:tr w:rsidR="00672B2B" w:rsidRPr="00C36719" w14:paraId="32B47898" w14:textId="77777777" w:rsidTr="00794E1F">
        <w:tc>
          <w:tcPr>
            <w:tcW w:w="3256" w:type="dxa"/>
          </w:tcPr>
          <w:p w14:paraId="06E2F896" w14:textId="77777777" w:rsidR="00672B2B" w:rsidRPr="00C36719" w:rsidRDefault="00672B2B" w:rsidP="00794E1F">
            <w:pPr>
              <w:rPr>
                <w:rFonts w:asciiTheme="minorHAnsi" w:hAnsiTheme="minorHAnsi" w:cstheme="minorHAnsi"/>
              </w:rPr>
            </w:pPr>
            <w:r w:rsidRPr="00C36719">
              <w:rPr>
                <w:rFonts w:asciiTheme="minorHAnsi" w:hAnsiTheme="minorHAnsi" w:cstheme="minorHAnsi"/>
              </w:rPr>
              <w:t>Busy lifestyle and timing of the program</w:t>
            </w:r>
          </w:p>
        </w:tc>
        <w:tc>
          <w:tcPr>
            <w:tcW w:w="10692" w:type="dxa"/>
          </w:tcPr>
          <w:p w14:paraId="4C6751A8" w14:textId="77777777" w:rsidR="00672B2B" w:rsidRPr="00C36719" w:rsidRDefault="00672B2B" w:rsidP="00794E1F">
            <w:pPr>
              <w:rPr>
                <w:rFonts w:asciiTheme="minorHAnsi" w:hAnsiTheme="minorHAnsi" w:cstheme="minorHAnsi"/>
              </w:rPr>
            </w:pPr>
            <w:r w:rsidRPr="00C36719">
              <w:rPr>
                <w:rFonts w:asciiTheme="minorHAnsi" w:hAnsiTheme="minorHAnsi" w:cstheme="minorHAnsi"/>
                <w:i/>
                <w:iCs/>
              </w:rPr>
              <w:t>“Specific times when it's held, it might not be suitable for all.”</w:t>
            </w:r>
            <w:r w:rsidRPr="00C36719">
              <w:rPr>
                <w:rFonts w:asciiTheme="minorHAnsi" w:hAnsiTheme="minorHAnsi" w:cstheme="minorHAnsi"/>
              </w:rPr>
              <w:t xml:space="preserve"> – Table 3, Participant 1 (Female)</w:t>
            </w:r>
          </w:p>
        </w:tc>
      </w:tr>
      <w:tr w:rsidR="00672B2B" w:rsidRPr="00C36719" w14:paraId="12CE73BC" w14:textId="77777777" w:rsidTr="00794E1F">
        <w:tc>
          <w:tcPr>
            <w:tcW w:w="3256" w:type="dxa"/>
          </w:tcPr>
          <w:p w14:paraId="50831B89" w14:textId="77777777" w:rsidR="00672B2B" w:rsidRPr="00C36719" w:rsidRDefault="00672B2B" w:rsidP="00794E1F">
            <w:pPr>
              <w:rPr>
                <w:rFonts w:asciiTheme="minorHAnsi" w:hAnsiTheme="minorHAnsi" w:cstheme="minorHAnsi"/>
              </w:rPr>
            </w:pPr>
            <w:r w:rsidRPr="00C36719">
              <w:rPr>
                <w:rFonts w:asciiTheme="minorHAnsi" w:hAnsiTheme="minorHAnsi" w:cstheme="minorHAnsi"/>
              </w:rPr>
              <w:t>Difficulties with family structure, or conflict within the family</w:t>
            </w:r>
          </w:p>
        </w:tc>
        <w:tc>
          <w:tcPr>
            <w:tcW w:w="10692" w:type="dxa"/>
          </w:tcPr>
          <w:p w14:paraId="50C43913" w14:textId="77777777" w:rsidR="00672B2B" w:rsidRPr="00C36719" w:rsidRDefault="00672B2B" w:rsidP="00794E1F">
            <w:pPr>
              <w:rPr>
                <w:rFonts w:asciiTheme="minorHAnsi" w:hAnsiTheme="minorHAnsi" w:cstheme="minorHAnsi"/>
              </w:rPr>
            </w:pPr>
            <w:r w:rsidRPr="00C36719">
              <w:rPr>
                <w:rFonts w:asciiTheme="minorHAnsi" w:hAnsiTheme="minorHAnsi" w:cstheme="minorHAnsi"/>
                <w:i/>
                <w:iCs/>
              </w:rPr>
              <w:t>“Family issues in the home itself…family structure.”</w:t>
            </w:r>
            <w:r w:rsidRPr="00C36719">
              <w:rPr>
                <w:rFonts w:asciiTheme="minorHAnsi" w:hAnsiTheme="minorHAnsi" w:cstheme="minorHAnsi"/>
              </w:rPr>
              <w:t xml:space="preserve"> – Table 1, Participant 5 (Male)</w:t>
            </w:r>
          </w:p>
        </w:tc>
      </w:tr>
      <w:tr w:rsidR="00672B2B" w:rsidRPr="00C36719" w14:paraId="6E8DD2C0" w14:textId="77777777" w:rsidTr="00794E1F">
        <w:tc>
          <w:tcPr>
            <w:tcW w:w="3256" w:type="dxa"/>
          </w:tcPr>
          <w:p w14:paraId="153AA102" w14:textId="77777777" w:rsidR="00672B2B" w:rsidRPr="00C36719" w:rsidRDefault="00672B2B" w:rsidP="00794E1F">
            <w:pPr>
              <w:rPr>
                <w:rFonts w:asciiTheme="minorHAnsi" w:hAnsiTheme="minorHAnsi" w:cstheme="minorHAnsi"/>
              </w:rPr>
            </w:pPr>
            <w:r w:rsidRPr="00C36719">
              <w:rPr>
                <w:rFonts w:asciiTheme="minorHAnsi" w:hAnsiTheme="minorHAnsi" w:cstheme="minorHAnsi"/>
              </w:rPr>
              <w:t>Financial and food insecurity</w:t>
            </w:r>
          </w:p>
        </w:tc>
        <w:tc>
          <w:tcPr>
            <w:tcW w:w="10692" w:type="dxa"/>
          </w:tcPr>
          <w:p w14:paraId="053F7590" w14:textId="77777777" w:rsidR="00672B2B" w:rsidRPr="00C36719" w:rsidRDefault="00672B2B" w:rsidP="00794E1F">
            <w:pPr>
              <w:rPr>
                <w:rFonts w:asciiTheme="minorHAnsi" w:hAnsiTheme="minorHAnsi" w:cstheme="minorHAnsi"/>
              </w:rPr>
            </w:pPr>
            <w:r w:rsidRPr="00C36719">
              <w:rPr>
                <w:rFonts w:asciiTheme="minorHAnsi" w:hAnsiTheme="minorHAnsi" w:cstheme="minorHAnsi"/>
                <w:i/>
                <w:iCs/>
              </w:rPr>
              <w:t>“…maybe because they couldn't buy food for the family, it keeps them away because of the shame factor that comes into it.”</w:t>
            </w:r>
            <w:r w:rsidRPr="00C36719">
              <w:rPr>
                <w:rFonts w:asciiTheme="minorHAnsi" w:hAnsiTheme="minorHAnsi" w:cstheme="minorHAnsi"/>
              </w:rPr>
              <w:t xml:space="preserve"> – Table 3, Participant 4 (Female)</w:t>
            </w:r>
          </w:p>
        </w:tc>
      </w:tr>
      <w:tr w:rsidR="00672B2B" w:rsidRPr="00C36719" w14:paraId="70F68262" w14:textId="77777777" w:rsidTr="00794E1F">
        <w:tc>
          <w:tcPr>
            <w:tcW w:w="3256" w:type="dxa"/>
          </w:tcPr>
          <w:p w14:paraId="51DB0DDB" w14:textId="77777777" w:rsidR="00672B2B" w:rsidRPr="00C36719" w:rsidRDefault="00672B2B" w:rsidP="00794E1F">
            <w:pPr>
              <w:rPr>
                <w:rFonts w:asciiTheme="minorHAnsi" w:hAnsiTheme="minorHAnsi" w:cstheme="minorHAnsi"/>
              </w:rPr>
            </w:pPr>
            <w:r w:rsidRPr="00C36719">
              <w:rPr>
                <w:rFonts w:asciiTheme="minorHAnsi" w:hAnsiTheme="minorHAnsi" w:cstheme="minorHAnsi"/>
              </w:rPr>
              <w:t>Drug and alcohol use</w:t>
            </w:r>
          </w:p>
        </w:tc>
        <w:tc>
          <w:tcPr>
            <w:tcW w:w="10692" w:type="dxa"/>
          </w:tcPr>
          <w:p w14:paraId="5BAF5902" w14:textId="77777777" w:rsidR="00672B2B" w:rsidRPr="00C36719" w:rsidRDefault="00672B2B" w:rsidP="00794E1F">
            <w:pPr>
              <w:rPr>
                <w:rFonts w:asciiTheme="minorHAnsi" w:hAnsiTheme="minorHAnsi" w:cstheme="minorHAnsi"/>
              </w:rPr>
            </w:pPr>
            <w:r w:rsidRPr="00C36719">
              <w:rPr>
                <w:rFonts w:asciiTheme="minorHAnsi" w:hAnsiTheme="minorHAnsi" w:cstheme="minorHAnsi"/>
                <w:i/>
                <w:iCs/>
              </w:rPr>
              <w:t>“I would say that some of the young ones, mothers, fathers, have different priorities, and in today's lifestyles and things, we must, we've got to take it on board that some of the young ones are into drugs and parents prioritise that as being more important than what this [the healthy lifestyle program] would be…”</w:t>
            </w:r>
            <w:r w:rsidRPr="00C36719">
              <w:rPr>
                <w:rFonts w:asciiTheme="minorHAnsi" w:hAnsiTheme="minorHAnsi" w:cstheme="minorHAnsi"/>
              </w:rPr>
              <w:t xml:space="preserve"> – Table 4, Participant 3 (Female)</w:t>
            </w:r>
          </w:p>
        </w:tc>
      </w:tr>
      <w:tr w:rsidR="00672B2B" w:rsidRPr="00C36719" w14:paraId="6C2D4FC1" w14:textId="77777777" w:rsidTr="00794E1F">
        <w:tc>
          <w:tcPr>
            <w:tcW w:w="3256" w:type="dxa"/>
          </w:tcPr>
          <w:p w14:paraId="3BF4CF94" w14:textId="77777777" w:rsidR="00672B2B" w:rsidRPr="00C36719" w:rsidRDefault="00672B2B" w:rsidP="00794E1F">
            <w:pPr>
              <w:rPr>
                <w:rFonts w:asciiTheme="minorHAnsi" w:hAnsiTheme="minorHAnsi" w:cstheme="minorHAnsi"/>
              </w:rPr>
            </w:pPr>
            <w:r w:rsidRPr="00C36719">
              <w:rPr>
                <w:rFonts w:asciiTheme="minorHAnsi" w:hAnsiTheme="minorHAnsi" w:cstheme="minorHAnsi"/>
              </w:rPr>
              <w:t>Intergenerational trauma and pre-existing mental health conditions</w:t>
            </w:r>
          </w:p>
        </w:tc>
        <w:tc>
          <w:tcPr>
            <w:tcW w:w="10692" w:type="dxa"/>
          </w:tcPr>
          <w:p w14:paraId="39CC42D9" w14:textId="77777777" w:rsidR="00672B2B" w:rsidRPr="00C36719" w:rsidRDefault="00672B2B" w:rsidP="00794E1F">
            <w:pPr>
              <w:rPr>
                <w:rFonts w:asciiTheme="minorHAnsi" w:hAnsiTheme="minorHAnsi" w:cstheme="minorHAnsi"/>
              </w:rPr>
            </w:pPr>
            <w:r w:rsidRPr="00C36719">
              <w:rPr>
                <w:rFonts w:asciiTheme="minorHAnsi" w:hAnsiTheme="minorHAnsi" w:cstheme="minorHAnsi"/>
                <w:i/>
                <w:iCs/>
              </w:rPr>
              <w:t>“Also, a lot of the children these days, that would encompass our kids as well as our grandkids and great grandkids, they're suffering trauma from their parents…how they're going to snap out of things? They can't get to this program to help them out. They're going to have to come out of their shell, unna, somehow. You know what I mean?”</w:t>
            </w:r>
            <w:r w:rsidRPr="00C36719">
              <w:rPr>
                <w:rFonts w:asciiTheme="minorHAnsi" w:hAnsiTheme="minorHAnsi" w:cstheme="minorHAnsi"/>
              </w:rPr>
              <w:t xml:space="preserve"> – Table 5, Participant 1 (Female)</w:t>
            </w:r>
          </w:p>
        </w:tc>
      </w:tr>
      <w:tr w:rsidR="00672B2B" w:rsidRPr="00C36719" w14:paraId="7DA3EEB3" w14:textId="77777777" w:rsidTr="00794E1F">
        <w:tc>
          <w:tcPr>
            <w:tcW w:w="3256" w:type="dxa"/>
          </w:tcPr>
          <w:p w14:paraId="21597F8C" w14:textId="77777777" w:rsidR="00672B2B" w:rsidRPr="00C36719" w:rsidRDefault="00672B2B" w:rsidP="00794E1F">
            <w:pPr>
              <w:rPr>
                <w:rFonts w:asciiTheme="minorHAnsi" w:hAnsiTheme="minorHAnsi" w:cstheme="minorHAnsi"/>
              </w:rPr>
            </w:pPr>
            <w:r w:rsidRPr="00C36719">
              <w:rPr>
                <w:rFonts w:asciiTheme="minorHAnsi" w:hAnsiTheme="minorHAnsi" w:cstheme="minorHAnsi"/>
              </w:rPr>
              <w:t>Lack of motivation to engage (either parents or recipients)</w:t>
            </w:r>
          </w:p>
        </w:tc>
        <w:tc>
          <w:tcPr>
            <w:tcW w:w="10692" w:type="dxa"/>
          </w:tcPr>
          <w:p w14:paraId="017EEF03" w14:textId="77777777" w:rsidR="00672B2B" w:rsidRPr="00C36719" w:rsidRDefault="00672B2B" w:rsidP="00794E1F">
            <w:pPr>
              <w:rPr>
                <w:rFonts w:asciiTheme="minorHAnsi" w:hAnsiTheme="minorHAnsi" w:cstheme="minorHAnsi"/>
              </w:rPr>
            </w:pPr>
            <w:r w:rsidRPr="00C36719">
              <w:rPr>
                <w:rFonts w:asciiTheme="minorHAnsi" w:hAnsiTheme="minorHAnsi" w:cstheme="minorHAnsi"/>
                <w:i/>
                <w:iCs/>
              </w:rPr>
              <w:t>“No ‘get up and go’…no motivation to the parents of the children.”</w:t>
            </w:r>
            <w:r w:rsidRPr="00C36719">
              <w:rPr>
                <w:rFonts w:asciiTheme="minorHAnsi" w:hAnsiTheme="minorHAnsi" w:cstheme="minorHAnsi"/>
              </w:rPr>
              <w:t xml:space="preserve"> – Table 2, Participant 2 (Female)</w:t>
            </w:r>
          </w:p>
        </w:tc>
      </w:tr>
      <w:tr w:rsidR="00672B2B" w:rsidRPr="00C36719" w14:paraId="076181FD" w14:textId="77777777" w:rsidTr="00794E1F">
        <w:tc>
          <w:tcPr>
            <w:tcW w:w="3256" w:type="dxa"/>
          </w:tcPr>
          <w:p w14:paraId="1509341B" w14:textId="77777777" w:rsidR="00672B2B" w:rsidRPr="00C36719" w:rsidRDefault="00672B2B" w:rsidP="00794E1F">
            <w:pPr>
              <w:rPr>
                <w:rFonts w:asciiTheme="minorHAnsi" w:hAnsiTheme="minorHAnsi" w:cstheme="minorHAnsi"/>
              </w:rPr>
            </w:pPr>
            <w:r w:rsidRPr="00C36719">
              <w:rPr>
                <w:rFonts w:asciiTheme="minorHAnsi" w:hAnsiTheme="minorHAnsi" w:cstheme="minorHAnsi"/>
              </w:rPr>
              <w:t>Accessibility of group sessions</w:t>
            </w:r>
          </w:p>
        </w:tc>
        <w:tc>
          <w:tcPr>
            <w:tcW w:w="10692" w:type="dxa"/>
          </w:tcPr>
          <w:p w14:paraId="1D209E31" w14:textId="77777777" w:rsidR="00672B2B" w:rsidRPr="00C36719" w:rsidRDefault="00672B2B" w:rsidP="00794E1F">
            <w:pPr>
              <w:rPr>
                <w:rFonts w:asciiTheme="minorHAnsi" w:hAnsiTheme="minorHAnsi" w:cstheme="minorHAnsi"/>
              </w:rPr>
            </w:pPr>
            <w:r w:rsidRPr="00C36719">
              <w:rPr>
                <w:rFonts w:asciiTheme="minorHAnsi" w:hAnsiTheme="minorHAnsi" w:cstheme="minorHAnsi"/>
                <w:i/>
                <w:iCs/>
              </w:rPr>
              <w:t>“Do they have a bus fare? If they don't have cars at home. Parents, grandparents, whatever, if they've got no cars…”</w:t>
            </w:r>
            <w:r w:rsidRPr="00C36719">
              <w:rPr>
                <w:rFonts w:asciiTheme="minorHAnsi" w:hAnsiTheme="minorHAnsi" w:cstheme="minorHAnsi"/>
              </w:rPr>
              <w:t xml:space="preserve"> – Table 5, Participant 1 (Female)</w:t>
            </w:r>
          </w:p>
        </w:tc>
      </w:tr>
      <w:tr w:rsidR="00672B2B" w:rsidRPr="00C36719" w14:paraId="2C92C735" w14:textId="77777777" w:rsidTr="00794E1F">
        <w:tc>
          <w:tcPr>
            <w:tcW w:w="3256" w:type="dxa"/>
          </w:tcPr>
          <w:p w14:paraId="42C485A0" w14:textId="77777777" w:rsidR="00672B2B" w:rsidRPr="00C36719" w:rsidRDefault="00672B2B" w:rsidP="00794E1F">
            <w:pPr>
              <w:rPr>
                <w:rFonts w:asciiTheme="minorHAnsi" w:hAnsiTheme="minorHAnsi" w:cstheme="minorHAnsi"/>
              </w:rPr>
            </w:pPr>
            <w:r w:rsidRPr="00C36719">
              <w:rPr>
                <w:rFonts w:asciiTheme="minorHAnsi" w:hAnsiTheme="minorHAnsi" w:cstheme="minorHAnsi"/>
              </w:rPr>
              <w:t>Inappropriate venue location</w:t>
            </w:r>
          </w:p>
        </w:tc>
        <w:tc>
          <w:tcPr>
            <w:tcW w:w="10692" w:type="dxa"/>
          </w:tcPr>
          <w:p w14:paraId="0847263E" w14:textId="77777777" w:rsidR="00672B2B" w:rsidRPr="00C36719" w:rsidRDefault="00672B2B" w:rsidP="00794E1F">
            <w:pPr>
              <w:rPr>
                <w:rFonts w:asciiTheme="minorHAnsi" w:hAnsiTheme="minorHAnsi" w:cstheme="minorHAnsi"/>
              </w:rPr>
            </w:pPr>
            <w:r w:rsidRPr="00C36719">
              <w:rPr>
                <w:rFonts w:asciiTheme="minorHAnsi" w:hAnsiTheme="minorHAnsi" w:cstheme="minorHAnsi"/>
                <w:i/>
                <w:iCs/>
              </w:rPr>
              <w:t>“The venue. A lot of our mob, there's certain venues they don't like going to.”</w:t>
            </w:r>
            <w:r w:rsidRPr="00C36719">
              <w:rPr>
                <w:rFonts w:asciiTheme="minorHAnsi" w:hAnsiTheme="minorHAnsi" w:cstheme="minorHAnsi"/>
              </w:rPr>
              <w:t xml:space="preserve"> – Table 4, Participant 2 (Female)</w:t>
            </w:r>
          </w:p>
        </w:tc>
      </w:tr>
      <w:bookmarkEnd w:id="2"/>
    </w:tbl>
    <w:p w14:paraId="15F0F5F4" w14:textId="77777777" w:rsidR="00672B2B" w:rsidRPr="00C36719" w:rsidRDefault="00672B2B" w:rsidP="00672B2B">
      <w:pPr>
        <w:spacing w:line="240" w:lineRule="auto"/>
        <w:rPr>
          <w:rFonts w:asciiTheme="minorHAnsi" w:hAnsiTheme="minorHAnsi" w:cstheme="minorHAnsi"/>
          <w:sz w:val="20"/>
          <w:szCs w:val="20"/>
        </w:rPr>
      </w:pPr>
    </w:p>
    <w:p w14:paraId="00959401" w14:textId="77777777" w:rsidR="00DC40BA" w:rsidRPr="00C36719" w:rsidRDefault="00DC40BA" w:rsidP="00992D8B">
      <w:pPr>
        <w:rPr>
          <w:rFonts w:asciiTheme="minorHAnsi" w:hAnsiTheme="minorHAnsi" w:cstheme="minorHAnsi"/>
          <w:iCs/>
        </w:rPr>
        <w:sectPr w:rsidR="00DC40BA" w:rsidRPr="00C36719" w:rsidSect="00BF06BD">
          <w:pgSz w:w="11906" w:h="16838"/>
          <w:pgMar w:top="1440" w:right="1440" w:bottom="1440" w:left="1440" w:header="708" w:footer="708" w:gutter="0"/>
          <w:cols w:space="708"/>
          <w:docGrid w:linePitch="360"/>
        </w:sectPr>
      </w:pPr>
    </w:p>
    <w:p w14:paraId="5B4D26A3" w14:textId="77777777" w:rsidR="00094FC1" w:rsidRPr="00C36719" w:rsidRDefault="00094FC1" w:rsidP="00094FC1">
      <w:pPr>
        <w:rPr>
          <w:rFonts w:asciiTheme="minorHAnsi" w:hAnsiTheme="minorHAnsi" w:cstheme="minorHAnsi"/>
        </w:rPr>
      </w:pPr>
      <w:bookmarkStart w:id="3" w:name="_Ref208253586"/>
      <w:r w:rsidRPr="00C36719">
        <w:rPr>
          <w:rFonts w:asciiTheme="minorHAnsi" w:hAnsiTheme="minorHAnsi" w:cstheme="minorHAnsi"/>
        </w:rPr>
        <w:lastRenderedPageBreak/>
        <w:t>Supplementary Table</w:t>
      </w:r>
      <w:bookmarkEnd w:id="3"/>
      <w:r w:rsidRPr="00C36719">
        <w:rPr>
          <w:rFonts w:asciiTheme="minorHAnsi" w:hAnsiTheme="minorHAnsi" w:cstheme="minorHAnsi"/>
        </w:rPr>
        <w:t xml:space="preserve"> 3: Participant-identified mitigation strategies for barriers to recipient engagement, and adaptations made to the Healthy Lifestyle Program</w:t>
      </w:r>
    </w:p>
    <w:tbl>
      <w:tblPr>
        <w:tblStyle w:val="TableGrid"/>
        <w:tblW w:w="13958" w:type="dxa"/>
        <w:tblBorders>
          <w:left w:val="none" w:sz="0" w:space="0" w:color="auto"/>
          <w:right w:val="none" w:sz="0" w:space="0" w:color="auto"/>
          <w:insideV w:val="none" w:sz="0" w:space="0" w:color="auto"/>
        </w:tblBorders>
        <w:tblLook w:val="04A0" w:firstRow="1" w:lastRow="0" w:firstColumn="1" w:lastColumn="0" w:noHBand="0" w:noVBand="1"/>
      </w:tblPr>
      <w:tblGrid>
        <w:gridCol w:w="2119"/>
        <w:gridCol w:w="2492"/>
        <w:gridCol w:w="3346"/>
        <w:gridCol w:w="6001"/>
      </w:tblGrid>
      <w:tr w:rsidR="00094FC1" w:rsidRPr="00C36719" w14:paraId="077E249E" w14:textId="77777777" w:rsidTr="00794E1F">
        <w:tc>
          <w:tcPr>
            <w:tcW w:w="2119" w:type="dxa"/>
          </w:tcPr>
          <w:p w14:paraId="39D02517" w14:textId="77777777" w:rsidR="00094FC1" w:rsidRPr="00C36719" w:rsidRDefault="00094FC1" w:rsidP="00794E1F">
            <w:pPr>
              <w:rPr>
                <w:rFonts w:asciiTheme="minorHAnsi" w:hAnsiTheme="minorHAnsi" w:cstheme="minorHAnsi"/>
                <w:b/>
                <w:bCs/>
                <w:sz w:val="20"/>
                <w:szCs w:val="20"/>
              </w:rPr>
            </w:pPr>
            <w:r w:rsidRPr="00C36719">
              <w:rPr>
                <w:rFonts w:asciiTheme="minorHAnsi" w:hAnsiTheme="minorHAnsi" w:cstheme="minorHAnsi"/>
                <w:b/>
                <w:bCs/>
                <w:sz w:val="20"/>
                <w:szCs w:val="20"/>
              </w:rPr>
              <w:t>Barrier to engagement</w:t>
            </w:r>
          </w:p>
        </w:tc>
        <w:tc>
          <w:tcPr>
            <w:tcW w:w="2492" w:type="dxa"/>
          </w:tcPr>
          <w:p w14:paraId="012BBB8D" w14:textId="77777777" w:rsidR="00094FC1" w:rsidRPr="00C36719" w:rsidRDefault="00094FC1" w:rsidP="00794E1F">
            <w:pPr>
              <w:rPr>
                <w:rFonts w:asciiTheme="minorHAnsi" w:hAnsiTheme="minorHAnsi" w:cstheme="minorHAnsi"/>
                <w:b/>
                <w:bCs/>
                <w:sz w:val="20"/>
                <w:szCs w:val="20"/>
              </w:rPr>
            </w:pPr>
            <w:r w:rsidRPr="00C36719">
              <w:rPr>
                <w:rFonts w:asciiTheme="minorHAnsi" w:hAnsiTheme="minorHAnsi" w:cstheme="minorHAnsi"/>
                <w:b/>
                <w:bCs/>
                <w:sz w:val="20"/>
                <w:szCs w:val="20"/>
              </w:rPr>
              <w:t>Mitigation strategy</w:t>
            </w:r>
          </w:p>
        </w:tc>
        <w:tc>
          <w:tcPr>
            <w:tcW w:w="3346" w:type="dxa"/>
          </w:tcPr>
          <w:p w14:paraId="05C6BBAF" w14:textId="77777777" w:rsidR="00094FC1" w:rsidRPr="00C36719" w:rsidRDefault="00094FC1" w:rsidP="00794E1F">
            <w:pPr>
              <w:rPr>
                <w:rFonts w:asciiTheme="minorHAnsi" w:hAnsiTheme="minorHAnsi" w:cstheme="minorHAnsi"/>
                <w:b/>
                <w:bCs/>
                <w:sz w:val="20"/>
                <w:szCs w:val="20"/>
              </w:rPr>
            </w:pPr>
            <w:r w:rsidRPr="00C36719">
              <w:rPr>
                <w:rFonts w:asciiTheme="minorHAnsi" w:hAnsiTheme="minorHAnsi" w:cstheme="minorHAnsi"/>
                <w:b/>
                <w:bCs/>
                <w:sz w:val="20"/>
                <w:szCs w:val="20"/>
              </w:rPr>
              <w:t>Program adaptation</w:t>
            </w:r>
          </w:p>
        </w:tc>
        <w:tc>
          <w:tcPr>
            <w:tcW w:w="6001" w:type="dxa"/>
          </w:tcPr>
          <w:p w14:paraId="341AE98A" w14:textId="77777777" w:rsidR="00094FC1" w:rsidRPr="00C36719" w:rsidRDefault="00094FC1" w:rsidP="00794E1F">
            <w:pPr>
              <w:rPr>
                <w:rFonts w:asciiTheme="minorHAnsi" w:hAnsiTheme="minorHAnsi" w:cstheme="minorHAnsi"/>
                <w:b/>
                <w:bCs/>
                <w:sz w:val="20"/>
                <w:szCs w:val="20"/>
              </w:rPr>
            </w:pPr>
            <w:r w:rsidRPr="00C36719">
              <w:rPr>
                <w:rFonts w:asciiTheme="minorHAnsi" w:hAnsiTheme="minorHAnsi" w:cstheme="minorHAnsi"/>
                <w:b/>
                <w:bCs/>
                <w:sz w:val="20"/>
                <w:szCs w:val="20"/>
              </w:rPr>
              <w:t>Example quote</w:t>
            </w:r>
          </w:p>
        </w:tc>
      </w:tr>
      <w:tr w:rsidR="00094FC1" w:rsidRPr="00C36719" w14:paraId="522332D4" w14:textId="77777777" w:rsidTr="00794E1F">
        <w:tc>
          <w:tcPr>
            <w:tcW w:w="2119" w:type="dxa"/>
          </w:tcPr>
          <w:p w14:paraId="0D4F6E8C"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Conflict between recipients or families; Difficulties with family structure, or conflict within the family</w:t>
            </w:r>
          </w:p>
        </w:tc>
        <w:tc>
          <w:tcPr>
            <w:tcW w:w="2492" w:type="dxa"/>
          </w:tcPr>
          <w:p w14:paraId="3B50A1FA"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Conduct background cultural research before meeting families or forming groups</w:t>
            </w:r>
          </w:p>
        </w:tc>
        <w:tc>
          <w:tcPr>
            <w:tcW w:w="3346" w:type="dxa"/>
          </w:tcPr>
          <w:p w14:paraId="1F62BCFD"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Initial community connector liaised with families prior to engagement with the program during inception</w:t>
            </w:r>
          </w:p>
        </w:tc>
        <w:tc>
          <w:tcPr>
            <w:tcW w:w="6001" w:type="dxa"/>
          </w:tcPr>
          <w:p w14:paraId="29F90AE1"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i/>
                <w:iCs/>
                <w:sz w:val="20"/>
                <w:szCs w:val="20"/>
              </w:rPr>
              <w:t xml:space="preserve">“Plan your meet and greet. If you know you're going to meet someone, you got to research it, then go there.” </w:t>
            </w:r>
            <w:r w:rsidRPr="00C36719">
              <w:rPr>
                <w:rFonts w:asciiTheme="minorHAnsi" w:hAnsiTheme="minorHAnsi" w:cstheme="minorHAnsi"/>
                <w:sz w:val="20"/>
                <w:szCs w:val="20"/>
              </w:rPr>
              <w:t>– Table 1, Participant 5 (Male)</w:t>
            </w:r>
          </w:p>
        </w:tc>
      </w:tr>
      <w:tr w:rsidR="00094FC1" w:rsidRPr="00C36719" w14:paraId="106CC7F6" w14:textId="77777777" w:rsidTr="00794E1F">
        <w:tc>
          <w:tcPr>
            <w:tcW w:w="2119" w:type="dxa"/>
          </w:tcPr>
          <w:p w14:paraId="2B61C7BB"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Conflict between recipients or families</w:t>
            </w:r>
          </w:p>
        </w:tc>
        <w:tc>
          <w:tcPr>
            <w:tcW w:w="2492" w:type="dxa"/>
          </w:tcPr>
          <w:p w14:paraId="61382D2B"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Develop ground rules with recipients for group sessions</w:t>
            </w:r>
          </w:p>
        </w:tc>
        <w:tc>
          <w:tcPr>
            <w:tcW w:w="3346" w:type="dxa"/>
          </w:tcPr>
          <w:p w14:paraId="4329BB77"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A group agreement was developed in consultation with recipients and reinforced at each group session</w:t>
            </w:r>
          </w:p>
        </w:tc>
        <w:tc>
          <w:tcPr>
            <w:tcW w:w="6001" w:type="dxa"/>
          </w:tcPr>
          <w:p w14:paraId="33098CD6"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i/>
                <w:iCs/>
                <w:sz w:val="20"/>
                <w:szCs w:val="20"/>
              </w:rPr>
              <w:t>“But go back to the ground rules, needs to be made by everybody. The ground rules need to be made by all people who participate”</w:t>
            </w:r>
            <w:r w:rsidRPr="00C36719">
              <w:rPr>
                <w:rFonts w:asciiTheme="minorHAnsi" w:hAnsiTheme="minorHAnsi" w:cstheme="minorHAnsi"/>
                <w:sz w:val="20"/>
                <w:szCs w:val="20"/>
              </w:rPr>
              <w:t xml:space="preserve"> – Table 3, Participant 1 (Female)</w:t>
            </w:r>
          </w:p>
        </w:tc>
      </w:tr>
      <w:tr w:rsidR="00094FC1" w:rsidRPr="00C36719" w14:paraId="5AE78B7B" w14:textId="77777777" w:rsidTr="00794E1F">
        <w:tc>
          <w:tcPr>
            <w:tcW w:w="2119" w:type="dxa"/>
          </w:tcPr>
          <w:p w14:paraId="383FD028"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Inappropriate venue location</w:t>
            </w:r>
          </w:p>
        </w:tc>
        <w:tc>
          <w:tcPr>
            <w:tcW w:w="2492" w:type="dxa"/>
          </w:tcPr>
          <w:p w14:paraId="03215352"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Comfortable and familiar venue</w:t>
            </w:r>
          </w:p>
        </w:tc>
        <w:tc>
          <w:tcPr>
            <w:tcW w:w="3346" w:type="dxa"/>
          </w:tcPr>
          <w:p w14:paraId="30861A87"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Partnered with Child and Parent Centres based in schools (including Aboriginal community colleges) for conducting health assessments and schools for holding group program sessions</w:t>
            </w:r>
          </w:p>
        </w:tc>
        <w:tc>
          <w:tcPr>
            <w:tcW w:w="6001" w:type="dxa"/>
          </w:tcPr>
          <w:p w14:paraId="23B46731"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i/>
                <w:iCs/>
                <w:sz w:val="20"/>
                <w:szCs w:val="20"/>
              </w:rPr>
              <w:t>“Venues I've just got to say, because this [the location of the workshop] is a familiar place for us now, that makes us feel safe, because it's a familiar environment.”</w:t>
            </w:r>
            <w:r w:rsidRPr="00C36719">
              <w:rPr>
                <w:rFonts w:asciiTheme="minorHAnsi" w:hAnsiTheme="minorHAnsi" w:cstheme="minorHAnsi"/>
                <w:sz w:val="20"/>
                <w:szCs w:val="20"/>
              </w:rPr>
              <w:t xml:space="preserve"> – Table 4, Participant 3 (Female)</w:t>
            </w:r>
          </w:p>
        </w:tc>
      </w:tr>
      <w:tr w:rsidR="00094FC1" w:rsidRPr="00C36719" w14:paraId="74CE8F41" w14:textId="77777777" w:rsidTr="00794E1F">
        <w:tc>
          <w:tcPr>
            <w:tcW w:w="2119" w:type="dxa"/>
          </w:tcPr>
          <w:p w14:paraId="7FDECEDD"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Accessibility of group sessions; Busy lifestyle and timing of the program</w:t>
            </w:r>
          </w:p>
        </w:tc>
        <w:tc>
          <w:tcPr>
            <w:tcW w:w="2492" w:type="dxa"/>
          </w:tcPr>
          <w:p w14:paraId="21B2E4AE"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Increase accessibility of sessions, including with home visits, rotating venues, adapting timing to other commitments etc</w:t>
            </w:r>
          </w:p>
        </w:tc>
        <w:tc>
          <w:tcPr>
            <w:tcW w:w="3346" w:type="dxa"/>
          </w:tcPr>
          <w:p w14:paraId="66FBAC5E"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Home visits offered for health checks with flexible appointment times. Group sessions run after school.</w:t>
            </w:r>
          </w:p>
        </w:tc>
        <w:tc>
          <w:tcPr>
            <w:tcW w:w="6001" w:type="dxa"/>
          </w:tcPr>
          <w:p w14:paraId="60108516"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i/>
                <w:iCs/>
                <w:sz w:val="20"/>
                <w:szCs w:val="20"/>
              </w:rPr>
              <w:t>“Community centres, because it'll be a lot easier for us to go because we all know where the community centre is…Home visits as well.”</w:t>
            </w:r>
            <w:r w:rsidRPr="00C36719">
              <w:rPr>
                <w:rFonts w:asciiTheme="minorHAnsi" w:hAnsiTheme="minorHAnsi" w:cstheme="minorHAnsi"/>
                <w:sz w:val="20"/>
                <w:szCs w:val="20"/>
              </w:rPr>
              <w:t xml:space="preserve"> – Table 5, Participant 5 (Female)</w:t>
            </w:r>
          </w:p>
        </w:tc>
      </w:tr>
      <w:tr w:rsidR="00094FC1" w:rsidRPr="00C36719" w14:paraId="2BC397B3" w14:textId="77777777" w:rsidTr="00794E1F">
        <w:tc>
          <w:tcPr>
            <w:tcW w:w="2119" w:type="dxa"/>
          </w:tcPr>
          <w:p w14:paraId="335AB0E4"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Financial and food insecurity</w:t>
            </w:r>
          </w:p>
        </w:tc>
        <w:tc>
          <w:tcPr>
            <w:tcW w:w="2492" w:type="dxa"/>
          </w:tcPr>
          <w:p w14:paraId="3940F378"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Link families with free or reduced-cost food options</w:t>
            </w:r>
          </w:p>
        </w:tc>
        <w:tc>
          <w:tcPr>
            <w:tcW w:w="3346" w:type="dxa"/>
          </w:tcPr>
          <w:p w14:paraId="0BC917DE"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Program has become an approved referrer to Foodbank to provide food and grocery relief. Have also linked with KidSport to provide vouchers for financial assistance with sporting club fees.</w:t>
            </w:r>
          </w:p>
        </w:tc>
        <w:tc>
          <w:tcPr>
            <w:tcW w:w="6001" w:type="dxa"/>
          </w:tcPr>
          <w:p w14:paraId="3CA547E3"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i/>
                <w:iCs/>
                <w:sz w:val="20"/>
                <w:szCs w:val="20"/>
              </w:rPr>
              <w:t>“Can we give, like, a food um box, what do you call it?...</w:t>
            </w:r>
            <w:r w:rsidRPr="00C36719">
              <w:rPr>
                <w:rFonts w:asciiTheme="minorHAnsi" w:hAnsiTheme="minorHAnsi" w:cstheme="minorHAnsi"/>
                <w:sz w:val="20"/>
                <w:szCs w:val="20"/>
              </w:rPr>
              <w:t xml:space="preserve"> </w:t>
            </w:r>
            <w:r w:rsidRPr="00C36719">
              <w:rPr>
                <w:rFonts w:asciiTheme="minorHAnsi" w:hAnsiTheme="minorHAnsi" w:cstheme="minorHAnsi"/>
                <w:i/>
                <w:iCs/>
                <w:sz w:val="20"/>
                <w:szCs w:val="20"/>
              </w:rPr>
              <w:t>Foodbank, yeah, that's it. Foodbank.”</w:t>
            </w:r>
            <w:r w:rsidRPr="00C36719">
              <w:rPr>
                <w:rFonts w:asciiTheme="minorHAnsi" w:hAnsiTheme="minorHAnsi" w:cstheme="minorHAnsi"/>
                <w:sz w:val="20"/>
                <w:szCs w:val="20"/>
              </w:rPr>
              <w:t xml:space="preserve"> – Table 1, Participant 3 (Male)</w:t>
            </w:r>
          </w:p>
        </w:tc>
      </w:tr>
      <w:tr w:rsidR="00094FC1" w:rsidRPr="00C36719" w14:paraId="7CF98F33" w14:textId="77777777" w:rsidTr="00794E1F">
        <w:tc>
          <w:tcPr>
            <w:tcW w:w="2119" w:type="dxa"/>
          </w:tcPr>
          <w:p w14:paraId="099F6567"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Financial and food insecurity</w:t>
            </w:r>
          </w:p>
        </w:tc>
        <w:tc>
          <w:tcPr>
            <w:tcW w:w="2492" w:type="dxa"/>
          </w:tcPr>
          <w:p w14:paraId="4301DCCF"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Provide budget support and financial planning</w:t>
            </w:r>
          </w:p>
        </w:tc>
        <w:tc>
          <w:tcPr>
            <w:tcW w:w="3346" w:type="dxa"/>
          </w:tcPr>
          <w:p w14:paraId="3980DA79"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Group program includes a session on budgeting</w:t>
            </w:r>
          </w:p>
        </w:tc>
        <w:tc>
          <w:tcPr>
            <w:tcW w:w="6001" w:type="dxa"/>
          </w:tcPr>
          <w:p w14:paraId="1F4A35AA"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i/>
                <w:iCs/>
                <w:sz w:val="20"/>
                <w:szCs w:val="20"/>
              </w:rPr>
              <w:t>“Budgeting support to enable budget planning/accounting.”</w:t>
            </w:r>
            <w:r w:rsidRPr="00C36719">
              <w:rPr>
                <w:rFonts w:asciiTheme="minorHAnsi" w:hAnsiTheme="minorHAnsi" w:cstheme="minorHAnsi"/>
                <w:sz w:val="20"/>
                <w:szCs w:val="20"/>
              </w:rPr>
              <w:t xml:space="preserve"> – Butchers’ paper notes, addressing transport barrier</w:t>
            </w:r>
          </w:p>
        </w:tc>
      </w:tr>
      <w:tr w:rsidR="00094FC1" w:rsidRPr="00C36719" w14:paraId="5C5EB1DD" w14:textId="77777777" w:rsidTr="00794E1F">
        <w:tc>
          <w:tcPr>
            <w:tcW w:w="2119" w:type="dxa"/>
          </w:tcPr>
          <w:p w14:paraId="0CF78C92"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Busy lifestyle and timing of the program</w:t>
            </w:r>
          </w:p>
        </w:tc>
        <w:tc>
          <w:tcPr>
            <w:tcW w:w="2492" w:type="dxa"/>
          </w:tcPr>
          <w:p w14:paraId="0FD86607"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Help families establish routine and schedules</w:t>
            </w:r>
          </w:p>
        </w:tc>
        <w:tc>
          <w:tcPr>
            <w:tcW w:w="3346" w:type="dxa"/>
          </w:tcPr>
          <w:p w14:paraId="7BCEDBBA"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Sessions included on parenting and elements affecting wellbeing</w:t>
            </w:r>
          </w:p>
        </w:tc>
        <w:tc>
          <w:tcPr>
            <w:tcW w:w="6001" w:type="dxa"/>
          </w:tcPr>
          <w:p w14:paraId="49D06FD2"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i/>
                <w:iCs/>
                <w:sz w:val="20"/>
                <w:szCs w:val="20"/>
              </w:rPr>
              <w:t>“Yeah, routine for family and kids, and so carrying that idea of routine”</w:t>
            </w:r>
            <w:r w:rsidRPr="00C36719">
              <w:rPr>
                <w:rFonts w:asciiTheme="minorHAnsi" w:hAnsiTheme="minorHAnsi" w:cstheme="minorHAnsi"/>
                <w:sz w:val="20"/>
                <w:szCs w:val="20"/>
              </w:rPr>
              <w:t xml:space="preserve"> – Whole group discussion (Male)</w:t>
            </w:r>
          </w:p>
        </w:tc>
      </w:tr>
      <w:tr w:rsidR="00094FC1" w:rsidRPr="00C36719" w14:paraId="13957EBA" w14:textId="77777777" w:rsidTr="00794E1F">
        <w:tc>
          <w:tcPr>
            <w:tcW w:w="2119" w:type="dxa"/>
          </w:tcPr>
          <w:p w14:paraId="37DA5EAD"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Accessibility of group sessions</w:t>
            </w:r>
          </w:p>
        </w:tc>
        <w:tc>
          <w:tcPr>
            <w:tcW w:w="2492" w:type="dxa"/>
          </w:tcPr>
          <w:p w14:paraId="4F6EE232"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 xml:space="preserve">Provide alternative transport options, either </w:t>
            </w:r>
            <w:r w:rsidRPr="00C36719">
              <w:rPr>
                <w:rFonts w:asciiTheme="minorHAnsi" w:hAnsiTheme="minorHAnsi" w:cstheme="minorHAnsi"/>
                <w:sz w:val="20"/>
                <w:szCs w:val="20"/>
              </w:rPr>
              <w:lastRenderedPageBreak/>
              <w:t>directly or by linking with other organisations</w:t>
            </w:r>
          </w:p>
        </w:tc>
        <w:tc>
          <w:tcPr>
            <w:tcW w:w="3346" w:type="dxa"/>
          </w:tcPr>
          <w:p w14:paraId="6BE87FB6"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lastRenderedPageBreak/>
              <w:t xml:space="preserve">Partnered with Shire of Mundaring, and developed an established pathway to refer families to Moorditj </w:t>
            </w:r>
            <w:r w:rsidRPr="00C36719">
              <w:rPr>
                <w:rFonts w:asciiTheme="minorHAnsi" w:hAnsiTheme="minorHAnsi" w:cstheme="minorHAnsi"/>
                <w:sz w:val="20"/>
                <w:szCs w:val="20"/>
              </w:rPr>
              <w:lastRenderedPageBreak/>
              <w:t>Koort (Aboriginal Community Controlled Health organisation) and other groups for transport assistance</w:t>
            </w:r>
          </w:p>
        </w:tc>
        <w:tc>
          <w:tcPr>
            <w:tcW w:w="6001" w:type="dxa"/>
          </w:tcPr>
          <w:p w14:paraId="51786A5E"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i/>
                <w:iCs/>
                <w:sz w:val="20"/>
                <w:szCs w:val="20"/>
              </w:rPr>
              <w:lastRenderedPageBreak/>
              <w:t>“[Partner with] all the different agencies who do transport.”</w:t>
            </w:r>
            <w:r w:rsidRPr="00C36719">
              <w:rPr>
                <w:rFonts w:asciiTheme="minorHAnsi" w:hAnsiTheme="minorHAnsi" w:cstheme="minorHAnsi"/>
                <w:sz w:val="20"/>
                <w:szCs w:val="20"/>
              </w:rPr>
              <w:t xml:space="preserve"> – Table 1, Participant 3 (Male)</w:t>
            </w:r>
          </w:p>
        </w:tc>
      </w:tr>
      <w:tr w:rsidR="00094FC1" w:rsidRPr="00C36719" w14:paraId="094AB667" w14:textId="77777777" w:rsidTr="00794E1F">
        <w:tc>
          <w:tcPr>
            <w:tcW w:w="2119" w:type="dxa"/>
          </w:tcPr>
          <w:p w14:paraId="692B7298"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Busy lifestyle and timing of the program</w:t>
            </w:r>
          </w:p>
        </w:tc>
        <w:tc>
          <w:tcPr>
            <w:tcW w:w="2492" w:type="dxa"/>
          </w:tcPr>
          <w:p w14:paraId="42D826EE"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Session reminders (SMS, email, mail, fridge brochures) and regular contact with families</w:t>
            </w:r>
          </w:p>
        </w:tc>
        <w:tc>
          <w:tcPr>
            <w:tcW w:w="3346" w:type="dxa"/>
          </w:tcPr>
          <w:p w14:paraId="795A6002"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Brochure with session content provided in advance. SMS reminders sent. Families phoned if indicated.</w:t>
            </w:r>
          </w:p>
        </w:tc>
        <w:tc>
          <w:tcPr>
            <w:tcW w:w="6001" w:type="dxa"/>
          </w:tcPr>
          <w:p w14:paraId="1B222DFB"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i/>
                <w:iCs/>
                <w:sz w:val="20"/>
                <w:szCs w:val="20"/>
              </w:rPr>
              <w:t>“The time, like, a reminder. Um, text message reminder…</w:t>
            </w:r>
            <w:r w:rsidRPr="00C36719">
              <w:rPr>
                <w:rFonts w:asciiTheme="minorHAnsi" w:hAnsiTheme="minorHAnsi" w:cstheme="minorHAnsi"/>
                <w:sz w:val="20"/>
                <w:szCs w:val="20"/>
              </w:rPr>
              <w:t xml:space="preserve"> </w:t>
            </w:r>
            <w:r w:rsidRPr="00C36719">
              <w:rPr>
                <w:rFonts w:asciiTheme="minorHAnsi" w:hAnsiTheme="minorHAnsi" w:cstheme="minorHAnsi"/>
                <w:i/>
                <w:iCs/>
                <w:sz w:val="20"/>
                <w:szCs w:val="20"/>
              </w:rPr>
              <w:t>And maybe get 'em to do their own little timetable. Stick it on the fridge.”</w:t>
            </w:r>
            <w:r w:rsidRPr="00C36719">
              <w:rPr>
                <w:rFonts w:asciiTheme="minorHAnsi" w:hAnsiTheme="minorHAnsi" w:cstheme="minorHAnsi"/>
                <w:sz w:val="20"/>
                <w:szCs w:val="20"/>
              </w:rPr>
              <w:t xml:space="preserve"> – Table 1, Participant 5 (Male)</w:t>
            </w:r>
          </w:p>
        </w:tc>
      </w:tr>
      <w:tr w:rsidR="00094FC1" w:rsidRPr="00C36719" w14:paraId="19D9908F" w14:textId="77777777" w:rsidTr="00794E1F">
        <w:tc>
          <w:tcPr>
            <w:tcW w:w="2119" w:type="dxa"/>
          </w:tcPr>
          <w:p w14:paraId="12443416"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Busy lifestyle and timing of the program</w:t>
            </w:r>
          </w:p>
        </w:tc>
        <w:tc>
          <w:tcPr>
            <w:tcW w:w="2492" w:type="dxa"/>
          </w:tcPr>
          <w:p w14:paraId="5D8ED8FA"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Sticking to schedule</w:t>
            </w:r>
          </w:p>
        </w:tc>
        <w:tc>
          <w:tcPr>
            <w:tcW w:w="3346" w:type="dxa"/>
          </w:tcPr>
          <w:p w14:paraId="4C26D65F"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Curriculum developed and calendar followed for group sessions</w:t>
            </w:r>
          </w:p>
        </w:tc>
        <w:tc>
          <w:tcPr>
            <w:tcW w:w="6001" w:type="dxa"/>
          </w:tcPr>
          <w:p w14:paraId="08FAD567"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i/>
                <w:iCs/>
                <w:sz w:val="20"/>
                <w:szCs w:val="20"/>
              </w:rPr>
              <w:t>“Whoever's presenting or taking the information needs to be considerate of people's time to make sure that they're finished on the same time. That timeframe needs to be kept to, the timeframe, and not go over.”</w:t>
            </w:r>
            <w:r w:rsidRPr="00C36719">
              <w:rPr>
                <w:rFonts w:asciiTheme="minorHAnsi" w:hAnsiTheme="minorHAnsi" w:cstheme="minorHAnsi"/>
                <w:sz w:val="20"/>
                <w:szCs w:val="20"/>
              </w:rPr>
              <w:t xml:space="preserve"> – Table 3, Participant 4 (Female)</w:t>
            </w:r>
          </w:p>
        </w:tc>
      </w:tr>
      <w:tr w:rsidR="00094FC1" w:rsidRPr="00C36719" w14:paraId="4554D232" w14:textId="77777777" w:rsidTr="00794E1F">
        <w:tc>
          <w:tcPr>
            <w:tcW w:w="2119" w:type="dxa"/>
          </w:tcPr>
          <w:p w14:paraId="4A8B8402"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Lack of motivation to engage (either parents or recipients)</w:t>
            </w:r>
          </w:p>
        </w:tc>
        <w:tc>
          <w:tcPr>
            <w:tcW w:w="2492" w:type="dxa"/>
          </w:tcPr>
          <w:p w14:paraId="65541432"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Inspirational mentor to help increase motivation to engage</w:t>
            </w:r>
          </w:p>
        </w:tc>
        <w:tc>
          <w:tcPr>
            <w:tcW w:w="3346" w:type="dxa"/>
          </w:tcPr>
          <w:p w14:paraId="6597A957"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Community connector identified and seconded for program inception. Motivational interviewing and regular contact with families from program staff. Need for community champions identified</w:t>
            </w:r>
          </w:p>
        </w:tc>
        <w:tc>
          <w:tcPr>
            <w:tcW w:w="6001" w:type="dxa"/>
          </w:tcPr>
          <w:p w14:paraId="06484D05"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i/>
                <w:iCs/>
                <w:sz w:val="20"/>
                <w:szCs w:val="20"/>
              </w:rPr>
              <w:t>“One would be, um, a mentor…someone to inspire them…For somebody who's been in ground zero for so long and then who then made it on their own, basically…”</w:t>
            </w:r>
            <w:r w:rsidRPr="00C36719">
              <w:rPr>
                <w:rFonts w:asciiTheme="minorHAnsi" w:hAnsiTheme="minorHAnsi" w:cstheme="minorHAnsi"/>
                <w:sz w:val="20"/>
                <w:szCs w:val="20"/>
              </w:rPr>
              <w:t xml:space="preserve"> – Table 1, Participant 4 (Male)</w:t>
            </w:r>
          </w:p>
          <w:p w14:paraId="1EBF6733" w14:textId="77777777" w:rsidR="00094FC1" w:rsidRPr="00C36719" w:rsidRDefault="00094FC1" w:rsidP="00794E1F">
            <w:pPr>
              <w:rPr>
                <w:rFonts w:asciiTheme="minorHAnsi" w:hAnsiTheme="minorHAnsi" w:cstheme="minorHAnsi"/>
                <w:sz w:val="20"/>
                <w:szCs w:val="20"/>
              </w:rPr>
            </w:pPr>
          </w:p>
          <w:p w14:paraId="2FE6D3B7"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i/>
                <w:iCs/>
                <w:sz w:val="20"/>
                <w:szCs w:val="20"/>
              </w:rPr>
              <w:t>“We need somebody, like, who does a lot in the community but not recognised for it…</w:t>
            </w:r>
            <w:r w:rsidRPr="00C36719">
              <w:rPr>
                <w:rFonts w:asciiTheme="minorHAnsi" w:hAnsiTheme="minorHAnsi" w:cstheme="minorHAnsi"/>
                <w:sz w:val="20"/>
                <w:szCs w:val="20"/>
              </w:rPr>
              <w:t xml:space="preserve"> </w:t>
            </w:r>
            <w:r w:rsidRPr="00C36719">
              <w:rPr>
                <w:rFonts w:asciiTheme="minorHAnsi" w:hAnsiTheme="minorHAnsi" w:cstheme="minorHAnsi"/>
                <w:i/>
                <w:iCs/>
                <w:sz w:val="20"/>
                <w:szCs w:val="20"/>
              </w:rPr>
              <w:t>those sort of people will be inspirational to help motivate people.”</w:t>
            </w:r>
            <w:r w:rsidRPr="00C36719">
              <w:rPr>
                <w:rFonts w:asciiTheme="minorHAnsi" w:hAnsiTheme="minorHAnsi" w:cstheme="minorHAnsi"/>
                <w:sz w:val="20"/>
                <w:szCs w:val="20"/>
              </w:rPr>
              <w:t xml:space="preserve"> – Table 1, Participant 4 (Male)</w:t>
            </w:r>
          </w:p>
        </w:tc>
      </w:tr>
      <w:tr w:rsidR="00094FC1" w:rsidRPr="00C36719" w14:paraId="0A331D58" w14:textId="77777777" w:rsidTr="00794E1F">
        <w:tc>
          <w:tcPr>
            <w:tcW w:w="2119" w:type="dxa"/>
          </w:tcPr>
          <w:p w14:paraId="6210A346"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Lack of motivation to engage (either parents or recipients)</w:t>
            </w:r>
          </w:p>
        </w:tc>
        <w:tc>
          <w:tcPr>
            <w:tcW w:w="2492" w:type="dxa"/>
          </w:tcPr>
          <w:p w14:paraId="3354AFD6"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Make program appear interesting and engaging, offer incentives</w:t>
            </w:r>
          </w:p>
        </w:tc>
        <w:tc>
          <w:tcPr>
            <w:tcW w:w="3346" w:type="dxa"/>
          </w:tcPr>
          <w:p w14:paraId="52EA84CD"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Incorporation of fun physical activities and healthy snacks at each group session. Sessions designed to be interactive and personal folders with program content developed</w:t>
            </w:r>
          </w:p>
        </w:tc>
        <w:tc>
          <w:tcPr>
            <w:tcW w:w="6001" w:type="dxa"/>
          </w:tcPr>
          <w:p w14:paraId="09F58112"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i/>
                <w:iCs/>
                <w:sz w:val="20"/>
                <w:szCs w:val="20"/>
              </w:rPr>
              <w:t>“But also you've got to have an interesting program. No good using words. No good using words when you're talking to kids. You got to have symbols of everything…You get some kind of incentive at the end if you complete it.”</w:t>
            </w:r>
            <w:r w:rsidRPr="00C36719">
              <w:rPr>
                <w:rFonts w:asciiTheme="minorHAnsi" w:hAnsiTheme="minorHAnsi" w:cstheme="minorHAnsi"/>
                <w:sz w:val="20"/>
                <w:szCs w:val="20"/>
              </w:rPr>
              <w:t xml:space="preserve"> – Table 3, Participant 1 (Female)</w:t>
            </w:r>
          </w:p>
          <w:p w14:paraId="2A6545CA" w14:textId="77777777" w:rsidR="00094FC1" w:rsidRPr="00C36719" w:rsidRDefault="00094FC1" w:rsidP="00794E1F">
            <w:pPr>
              <w:rPr>
                <w:rFonts w:asciiTheme="minorHAnsi" w:hAnsiTheme="minorHAnsi" w:cstheme="minorHAnsi"/>
                <w:sz w:val="20"/>
                <w:szCs w:val="20"/>
              </w:rPr>
            </w:pPr>
          </w:p>
        </w:tc>
      </w:tr>
      <w:tr w:rsidR="00094FC1" w:rsidRPr="00C36719" w14:paraId="613D9959" w14:textId="77777777" w:rsidTr="00794E1F">
        <w:tc>
          <w:tcPr>
            <w:tcW w:w="2119" w:type="dxa"/>
          </w:tcPr>
          <w:p w14:paraId="65F96CF8"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Intergenerational trauma and pre-existing mental health conditions; Drug and alcohol use</w:t>
            </w:r>
          </w:p>
        </w:tc>
        <w:tc>
          <w:tcPr>
            <w:tcW w:w="2492" w:type="dxa"/>
          </w:tcPr>
          <w:p w14:paraId="2CD6422F"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Mental health support and building self-esteem</w:t>
            </w:r>
          </w:p>
        </w:tc>
        <w:tc>
          <w:tcPr>
            <w:tcW w:w="3346" w:type="dxa"/>
          </w:tcPr>
          <w:p w14:paraId="32B5C19E"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sz w:val="20"/>
                <w:szCs w:val="20"/>
              </w:rPr>
              <w:t>Screening tool for social emotional wellbeing included, with opportunity for psychologist review and referral for further assessment and support if indicated, following multidisciplinary team discussion</w:t>
            </w:r>
          </w:p>
        </w:tc>
        <w:tc>
          <w:tcPr>
            <w:tcW w:w="6001" w:type="dxa"/>
          </w:tcPr>
          <w:p w14:paraId="01D19B40" w14:textId="77777777" w:rsidR="00094FC1" w:rsidRPr="00C36719" w:rsidRDefault="00094FC1" w:rsidP="00794E1F">
            <w:pPr>
              <w:rPr>
                <w:rFonts w:asciiTheme="minorHAnsi" w:hAnsiTheme="minorHAnsi" w:cstheme="minorHAnsi"/>
                <w:sz w:val="20"/>
                <w:szCs w:val="20"/>
              </w:rPr>
            </w:pPr>
            <w:r w:rsidRPr="00C36719">
              <w:rPr>
                <w:rFonts w:asciiTheme="minorHAnsi" w:hAnsiTheme="minorHAnsi" w:cstheme="minorHAnsi"/>
                <w:i/>
                <w:iCs/>
                <w:sz w:val="20"/>
                <w:szCs w:val="20"/>
              </w:rPr>
              <w:t>“They need counselling. They need, like, intensive help.”</w:t>
            </w:r>
            <w:r w:rsidRPr="00C36719">
              <w:rPr>
                <w:rFonts w:asciiTheme="minorHAnsi" w:hAnsiTheme="minorHAnsi" w:cstheme="minorHAnsi"/>
                <w:sz w:val="20"/>
                <w:szCs w:val="20"/>
              </w:rPr>
              <w:t xml:space="preserve"> – Table 5, Participant 1 (Female)</w:t>
            </w:r>
          </w:p>
        </w:tc>
      </w:tr>
    </w:tbl>
    <w:p w14:paraId="1330E6E5" w14:textId="77777777" w:rsidR="00094FC1" w:rsidRPr="00C36719" w:rsidRDefault="00094FC1" w:rsidP="00094FC1">
      <w:pPr>
        <w:pStyle w:val="EndNoteBibliography"/>
        <w:rPr>
          <w:rFonts w:asciiTheme="minorHAnsi" w:hAnsiTheme="minorHAnsi" w:cstheme="minorHAnsi"/>
          <w:sz w:val="20"/>
          <w:szCs w:val="20"/>
        </w:rPr>
      </w:pPr>
    </w:p>
    <w:p w14:paraId="4E8B5226" w14:textId="129B38FE" w:rsidR="00F9143D" w:rsidRPr="00C36719" w:rsidRDefault="00F9143D" w:rsidP="00992D8B">
      <w:pPr>
        <w:rPr>
          <w:rFonts w:asciiTheme="minorHAnsi" w:hAnsiTheme="minorHAnsi" w:cstheme="minorHAnsi"/>
          <w:iCs/>
          <w:lang w:val="en-US"/>
        </w:rPr>
      </w:pPr>
    </w:p>
    <w:sectPr w:rsidR="00F9143D" w:rsidRPr="00C36719" w:rsidSect="00DC40B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5B18A3" w14:textId="77777777" w:rsidR="00B56192" w:rsidRDefault="00B56192" w:rsidP="001627D5">
      <w:pPr>
        <w:spacing w:after="0" w:line="240" w:lineRule="auto"/>
      </w:pPr>
      <w:r>
        <w:separator/>
      </w:r>
    </w:p>
  </w:endnote>
  <w:endnote w:type="continuationSeparator" w:id="0">
    <w:p w14:paraId="1EAA6F96" w14:textId="77777777" w:rsidR="00B56192" w:rsidRDefault="00B56192" w:rsidP="001627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5D7D8F" w14:textId="77777777" w:rsidR="00B56192" w:rsidRDefault="00B56192" w:rsidP="001627D5">
      <w:pPr>
        <w:spacing w:after="0" w:line="240" w:lineRule="auto"/>
      </w:pPr>
      <w:r>
        <w:separator/>
      </w:r>
    </w:p>
  </w:footnote>
  <w:footnote w:type="continuationSeparator" w:id="0">
    <w:p w14:paraId="239435AC" w14:textId="77777777" w:rsidR="00B56192" w:rsidRDefault="00B56192" w:rsidP="001627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C68AB"/>
    <w:multiLevelType w:val="hybridMultilevel"/>
    <w:tmpl w:val="48CC06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90F42F2"/>
    <w:multiLevelType w:val="hybridMultilevel"/>
    <w:tmpl w:val="55480A8A"/>
    <w:lvl w:ilvl="0" w:tplc="0C090001">
      <w:start w:val="1"/>
      <w:numFmt w:val="bullet"/>
      <w:lvlText w:val=""/>
      <w:lvlJc w:val="left"/>
      <w:pPr>
        <w:ind w:left="815" w:hanging="360"/>
      </w:pPr>
      <w:rPr>
        <w:rFonts w:ascii="Symbol" w:hAnsi="Symbol" w:hint="default"/>
      </w:rPr>
    </w:lvl>
    <w:lvl w:ilvl="1" w:tplc="0C090003" w:tentative="1">
      <w:start w:val="1"/>
      <w:numFmt w:val="bullet"/>
      <w:lvlText w:val="o"/>
      <w:lvlJc w:val="left"/>
      <w:pPr>
        <w:ind w:left="1535" w:hanging="360"/>
      </w:pPr>
      <w:rPr>
        <w:rFonts w:ascii="Courier New" w:hAnsi="Courier New" w:cs="Courier New" w:hint="default"/>
      </w:rPr>
    </w:lvl>
    <w:lvl w:ilvl="2" w:tplc="0C090005" w:tentative="1">
      <w:start w:val="1"/>
      <w:numFmt w:val="bullet"/>
      <w:lvlText w:val=""/>
      <w:lvlJc w:val="left"/>
      <w:pPr>
        <w:ind w:left="2255" w:hanging="360"/>
      </w:pPr>
      <w:rPr>
        <w:rFonts w:ascii="Wingdings" w:hAnsi="Wingdings" w:hint="default"/>
      </w:rPr>
    </w:lvl>
    <w:lvl w:ilvl="3" w:tplc="0C090001" w:tentative="1">
      <w:start w:val="1"/>
      <w:numFmt w:val="bullet"/>
      <w:lvlText w:val=""/>
      <w:lvlJc w:val="left"/>
      <w:pPr>
        <w:ind w:left="2975" w:hanging="360"/>
      </w:pPr>
      <w:rPr>
        <w:rFonts w:ascii="Symbol" w:hAnsi="Symbol" w:hint="default"/>
      </w:rPr>
    </w:lvl>
    <w:lvl w:ilvl="4" w:tplc="0C090003" w:tentative="1">
      <w:start w:val="1"/>
      <w:numFmt w:val="bullet"/>
      <w:lvlText w:val="o"/>
      <w:lvlJc w:val="left"/>
      <w:pPr>
        <w:ind w:left="3695" w:hanging="360"/>
      </w:pPr>
      <w:rPr>
        <w:rFonts w:ascii="Courier New" w:hAnsi="Courier New" w:cs="Courier New" w:hint="default"/>
      </w:rPr>
    </w:lvl>
    <w:lvl w:ilvl="5" w:tplc="0C090005" w:tentative="1">
      <w:start w:val="1"/>
      <w:numFmt w:val="bullet"/>
      <w:lvlText w:val=""/>
      <w:lvlJc w:val="left"/>
      <w:pPr>
        <w:ind w:left="4415" w:hanging="360"/>
      </w:pPr>
      <w:rPr>
        <w:rFonts w:ascii="Wingdings" w:hAnsi="Wingdings" w:hint="default"/>
      </w:rPr>
    </w:lvl>
    <w:lvl w:ilvl="6" w:tplc="0C090001" w:tentative="1">
      <w:start w:val="1"/>
      <w:numFmt w:val="bullet"/>
      <w:lvlText w:val=""/>
      <w:lvlJc w:val="left"/>
      <w:pPr>
        <w:ind w:left="5135" w:hanging="360"/>
      </w:pPr>
      <w:rPr>
        <w:rFonts w:ascii="Symbol" w:hAnsi="Symbol" w:hint="default"/>
      </w:rPr>
    </w:lvl>
    <w:lvl w:ilvl="7" w:tplc="0C090003" w:tentative="1">
      <w:start w:val="1"/>
      <w:numFmt w:val="bullet"/>
      <w:lvlText w:val="o"/>
      <w:lvlJc w:val="left"/>
      <w:pPr>
        <w:ind w:left="5855" w:hanging="360"/>
      </w:pPr>
      <w:rPr>
        <w:rFonts w:ascii="Courier New" w:hAnsi="Courier New" w:cs="Courier New" w:hint="default"/>
      </w:rPr>
    </w:lvl>
    <w:lvl w:ilvl="8" w:tplc="0C090005" w:tentative="1">
      <w:start w:val="1"/>
      <w:numFmt w:val="bullet"/>
      <w:lvlText w:val=""/>
      <w:lvlJc w:val="left"/>
      <w:pPr>
        <w:ind w:left="6575" w:hanging="360"/>
      </w:pPr>
      <w:rPr>
        <w:rFonts w:ascii="Wingdings" w:hAnsi="Wingdings" w:hint="default"/>
      </w:rPr>
    </w:lvl>
  </w:abstractNum>
  <w:abstractNum w:abstractNumId="2" w15:restartNumberingAfterBreak="0">
    <w:nsid w:val="09A778F3"/>
    <w:multiLevelType w:val="hybridMultilevel"/>
    <w:tmpl w:val="65A87C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51E5530"/>
    <w:multiLevelType w:val="hybridMultilevel"/>
    <w:tmpl w:val="C0F2A7FA"/>
    <w:lvl w:ilvl="0" w:tplc="B3D81166">
      <w:start w:val="1"/>
      <w:numFmt w:val="upperLetter"/>
      <w:lvlText w:val="%1)"/>
      <w:lvlJc w:val="left"/>
      <w:pPr>
        <w:ind w:left="1020" w:hanging="360"/>
      </w:pPr>
    </w:lvl>
    <w:lvl w:ilvl="1" w:tplc="CAF008CE">
      <w:start w:val="1"/>
      <w:numFmt w:val="upperLetter"/>
      <w:lvlText w:val="%2)"/>
      <w:lvlJc w:val="left"/>
      <w:pPr>
        <w:ind w:left="1020" w:hanging="360"/>
      </w:pPr>
    </w:lvl>
    <w:lvl w:ilvl="2" w:tplc="333AC544">
      <w:start w:val="1"/>
      <w:numFmt w:val="upperLetter"/>
      <w:lvlText w:val="%3)"/>
      <w:lvlJc w:val="left"/>
      <w:pPr>
        <w:ind w:left="1020" w:hanging="360"/>
      </w:pPr>
    </w:lvl>
    <w:lvl w:ilvl="3" w:tplc="7B26DAFA">
      <w:start w:val="1"/>
      <w:numFmt w:val="upperLetter"/>
      <w:lvlText w:val="%4)"/>
      <w:lvlJc w:val="left"/>
      <w:pPr>
        <w:ind w:left="1020" w:hanging="360"/>
      </w:pPr>
    </w:lvl>
    <w:lvl w:ilvl="4" w:tplc="4A309488">
      <w:start w:val="1"/>
      <w:numFmt w:val="upperLetter"/>
      <w:lvlText w:val="%5)"/>
      <w:lvlJc w:val="left"/>
      <w:pPr>
        <w:ind w:left="1020" w:hanging="360"/>
      </w:pPr>
    </w:lvl>
    <w:lvl w:ilvl="5" w:tplc="CF60264A">
      <w:start w:val="1"/>
      <w:numFmt w:val="upperLetter"/>
      <w:lvlText w:val="%6)"/>
      <w:lvlJc w:val="left"/>
      <w:pPr>
        <w:ind w:left="1020" w:hanging="360"/>
      </w:pPr>
    </w:lvl>
    <w:lvl w:ilvl="6" w:tplc="655E580E">
      <w:start w:val="1"/>
      <w:numFmt w:val="upperLetter"/>
      <w:lvlText w:val="%7)"/>
      <w:lvlJc w:val="left"/>
      <w:pPr>
        <w:ind w:left="1020" w:hanging="360"/>
      </w:pPr>
    </w:lvl>
    <w:lvl w:ilvl="7" w:tplc="803E2D90">
      <w:start w:val="1"/>
      <w:numFmt w:val="upperLetter"/>
      <w:lvlText w:val="%8)"/>
      <w:lvlJc w:val="left"/>
      <w:pPr>
        <w:ind w:left="1020" w:hanging="360"/>
      </w:pPr>
    </w:lvl>
    <w:lvl w:ilvl="8" w:tplc="5F7EC7D8">
      <w:start w:val="1"/>
      <w:numFmt w:val="upperLetter"/>
      <w:lvlText w:val="%9)"/>
      <w:lvlJc w:val="left"/>
      <w:pPr>
        <w:ind w:left="1020" w:hanging="360"/>
      </w:pPr>
    </w:lvl>
  </w:abstractNum>
  <w:abstractNum w:abstractNumId="4" w15:restartNumberingAfterBreak="0">
    <w:nsid w:val="261E0466"/>
    <w:multiLevelType w:val="hybridMultilevel"/>
    <w:tmpl w:val="C52E2F8C"/>
    <w:lvl w:ilvl="0" w:tplc="79E275E4">
      <w:start w:val="1"/>
      <w:numFmt w:val="decimal"/>
      <w:lvlText w:val="%1)"/>
      <w:lvlJc w:val="left"/>
      <w:pPr>
        <w:ind w:left="1020" w:hanging="360"/>
      </w:pPr>
    </w:lvl>
    <w:lvl w:ilvl="1" w:tplc="19681FA2">
      <w:start w:val="1"/>
      <w:numFmt w:val="decimal"/>
      <w:lvlText w:val="%2)"/>
      <w:lvlJc w:val="left"/>
      <w:pPr>
        <w:ind w:left="1020" w:hanging="360"/>
      </w:pPr>
    </w:lvl>
    <w:lvl w:ilvl="2" w:tplc="0F3CEAC8">
      <w:start w:val="1"/>
      <w:numFmt w:val="decimal"/>
      <w:lvlText w:val="%3)"/>
      <w:lvlJc w:val="left"/>
      <w:pPr>
        <w:ind w:left="1020" w:hanging="360"/>
      </w:pPr>
    </w:lvl>
    <w:lvl w:ilvl="3" w:tplc="A874D98A">
      <w:start w:val="1"/>
      <w:numFmt w:val="decimal"/>
      <w:lvlText w:val="%4)"/>
      <w:lvlJc w:val="left"/>
      <w:pPr>
        <w:ind w:left="1020" w:hanging="360"/>
      </w:pPr>
    </w:lvl>
    <w:lvl w:ilvl="4" w:tplc="040CC1A8">
      <w:start w:val="1"/>
      <w:numFmt w:val="decimal"/>
      <w:lvlText w:val="%5)"/>
      <w:lvlJc w:val="left"/>
      <w:pPr>
        <w:ind w:left="1020" w:hanging="360"/>
      </w:pPr>
    </w:lvl>
    <w:lvl w:ilvl="5" w:tplc="C660ECD4">
      <w:start w:val="1"/>
      <w:numFmt w:val="decimal"/>
      <w:lvlText w:val="%6)"/>
      <w:lvlJc w:val="left"/>
      <w:pPr>
        <w:ind w:left="1020" w:hanging="360"/>
      </w:pPr>
    </w:lvl>
    <w:lvl w:ilvl="6" w:tplc="32D4441C">
      <w:start w:val="1"/>
      <w:numFmt w:val="decimal"/>
      <w:lvlText w:val="%7)"/>
      <w:lvlJc w:val="left"/>
      <w:pPr>
        <w:ind w:left="1020" w:hanging="360"/>
      </w:pPr>
    </w:lvl>
    <w:lvl w:ilvl="7" w:tplc="31C26A6E">
      <w:start w:val="1"/>
      <w:numFmt w:val="decimal"/>
      <w:lvlText w:val="%8)"/>
      <w:lvlJc w:val="left"/>
      <w:pPr>
        <w:ind w:left="1020" w:hanging="360"/>
      </w:pPr>
    </w:lvl>
    <w:lvl w:ilvl="8" w:tplc="74A67D84">
      <w:start w:val="1"/>
      <w:numFmt w:val="decimal"/>
      <w:lvlText w:val="%9)"/>
      <w:lvlJc w:val="left"/>
      <w:pPr>
        <w:ind w:left="1020" w:hanging="360"/>
      </w:pPr>
    </w:lvl>
  </w:abstractNum>
  <w:abstractNum w:abstractNumId="5" w15:restartNumberingAfterBreak="0">
    <w:nsid w:val="33AA4CC7"/>
    <w:multiLevelType w:val="hybridMultilevel"/>
    <w:tmpl w:val="605C33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7502B71"/>
    <w:multiLevelType w:val="hybridMultilevel"/>
    <w:tmpl w:val="86EA62AC"/>
    <w:lvl w:ilvl="0" w:tplc="E1F8A7F2">
      <w:start w:val="1"/>
      <w:numFmt w:val="decimal"/>
      <w:lvlText w:val="%1)"/>
      <w:lvlJc w:val="left"/>
      <w:pPr>
        <w:ind w:left="1020" w:hanging="360"/>
      </w:pPr>
    </w:lvl>
    <w:lvl w:ilvl="1" w:tplc="83F83496">
      <w:start w:val="1"/>
      <w:numFmt w:val="decimal"/>
      <w:lvlText w:val="%2)"/>
      <w:lvlJc w:val="left"/>
      <w:pPr>
        <w:ind w:left="1020" w:hanging="360"/>
      </w:pPr>
    </w:lvl>
    <w:lvl w:ilvl="2" w:tplc="E0220802">
      <w:start w:val="1"/>
      <w:numFmt w:val="decimal"/>
      <w:lvlText w:val="%3)"/>
      <w:lvlJc w:val="left"/>
      <w:pPr>
        <w:ind w:left="1020" w:hanging="360"/>
      </w:pPr>
    </w:lvl>
    <w:lvl w:ilvl="3" w:tplc="7A22F1B4">
      <w:start w:val="1"/>
      <w:numFmt w:val="decimal"/>
      <w:lvlText w:val="%4)"/>
      <w:lvlJc w:val="left"/>
      <w:pPr>
        <w:ind w:left="1020" w:hanging="360"/>
      </w:pPr>
    </w:lvl>
    <w:lvl w:ilvl="4" w:tplc="342E5A6A">
      <w:start w:val="1"/>
      <w:numFmt w:val="decimal"/>
      <w:lvlText w:val="%5)"/>
      <w:lvlJc w:val="left"/>
      <w:pPr>
        <w:ind w:left="1020" w:hanging="360"/>
      </w:pPr>
    </w:lvl>
    <w:lvl w:ilvl="5" w:tplc="1B7CD38E">
      <w:start w:val="1"/>
      <w:numFmt w:val="decimal"/>
      <w:lvlText w:val="%6)"/>
      <w:lvlJc w:val="left"/>
      <w:pPr>
        <w:ind w:left="1020" w:hanging="360"/>
      </w:pPr>
    </w:lvl>
    <w:lvl w:ilvl="6" w:tplc="A68E1E60">
      <w:start w:val="1"/>
      <w:numFmt w:val="decimal"/>
      <w:lvlText w:val="%7)"/>
      <w:lvlJc w:val="left"/>
      <w:pPr>
        <w:ind w:left="1020" w:hanging="360"/>
      </w:pPr>
    </w:lvl>
    <w:lvl w:ilvl="7" w:tplc="8B1073A2">
      <w:start w:val="1"/>
      <w:numFmt w:val="decimal"/>
      <w:lvlText w:val="%8)"/>
      <w:lvlJc w:val="left"/>
      <w:pPr>
        <w:ind w:left="1020" w:hanging="360"/>
      </w:pPr>
    </w:lvl>
    <w:lvl w:ilvl="8" w:tplc="8740341C">
      <w:start w:val="1"/>
      <w:numFmt w:val="decimal"/>
      <w:lvlText w:val="%9)"/>
      <w:lvlJc w:val="left"/>
      <w:pPr>
        <w:ind w:left="1020" w:hanging="360"/>
      </w:pPr>
    </w:lvl>
  </w:abstractNum>
  <w:abstractNum w:abstractNumId="7" w15:restartNumberingAfterBreak="0">
    <w:nsid w:val="380D16F1"/>
    <w:multiLevelType w:val="hybridMultilevel"/>
    <w:tmpl w:val="B7DE3F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8F00F81"/>
    <w:multiLevelType w:val="hybridMultilevel"/>
    <w:tmpl w:val="E8A81178"/>
    <w:lvl w:ilvl="0" w:tplc="0C090001">
      <w:start w:val="1"/>
      <w:numFmt w:val="bullet"/>
      <w:lvlText w:val=""/>
      <w:lvlJc w:val="left"/>
      <w:pPr>
        <w:ind w:left="815" w:hanging="360"/>
      </w:pPr>
      <w:rPr>
        <w:rFonts w:ascii="Symbol" w:hAnsi="Symbol" w:hint="default"/>
      </w:rPr>
    </w:lvl>
    <w:lvl w:ilvl="1" w:tplc="0C090003" w:tentative="1">
      <w:start w:val="1"/>
      <w:numFmt w:val="bullet"/>
      <w:lvlText w:val="o"/>
      <w:lvlJc w:val="left"/>
      <w:pPr>
        <w:ind w:left="1535" w:hanging="360"/>
      </w:pPr>
      <w:rPr>
        <w:rFonts w:ascii="Courier New" w:hAnsi="Courier New" w:cs="Courier New" w:hint="default"/>
      </w:rPr>
    </w:lvl>
    <w:lvl w:ilvl="2" w:tplc="0C090005" w:tentative="1">
      <w:start w:val="1"/>
      <w:numFmt w:val="bullet"/>
      <w:lvlText w:val=""/>
      <w:lvlJc w:val="left"/>
      <w:pPr>
        <w:ind w:left="2255" w:hanging="360"/>
      </w:pPr>
      <w:rPr>
        <w:rFonts w:ascii="Wingdings" w:hAnsi="Wingdings" w:hint="default"/>
      </w:rPr>
    </w:lvl>
    <w:lvl w:ilvl="3" w:tplc="0C090001" w:tentative="1">
      <w:start w:val="1"/>
      <w:numFmt w:val="bullet"/>
      <w:lvlText w:val=""/>
      <w:lvlJc w:val="left"/>
      <w:pPr>
        <w:ind w:left="2975" w:hanging="360"/>
      </w:pPr>
      <w:rPr>
        <w:rFonts w:ascii="Symbol" w:hAnsi="Symbol" w:hint="default"/>
      </w:rPr>
    </w:lvl>
    <w:lvl w:ilvl="4" w:tplc="0C090003" w:tentative="1">
      <w:start w:val="1"/>
      <w:numFmt w:val="bullet"/>
      <w:lvlText w:val="o"/>
      <w:lvlJc w:val="left"/>
      <w:pPr>
        <w:ind w:left="3695" w:hanging="360"/>
      </w:pPr>
      <w:rPr>
        <w:rFonts w:ascii="Courier New" w:hAnsi="Courier New" w:cs="Courier New" w:hint="default"/>
      </w:rPr>
    </w:lvl>
    <w:lvl w:ilvl="5" w:tplc="0C090005" w:tentative="1">
      <w:start w:val="1"/>
      <w:numFmt w:val="bullet"/>
      <w:lvlText w:val=""/>
      <w:lvlJc w:val="left"/>
      <w:pPr>
        <w:ind w:left="4415" w:hanging="360"/>
      </w:pPr>
      <w:rPr>
        <w:rFonts w:ascii="Wingdings" w:hAnsi="Wingdings" w:hint="default"/>
      </w:rPr>
    </w:lvl>
    <w:lvl w:ilvl="6" w:tplc="0C090001" w:tentative="1">
      <w:start w:val="1"/>
      <w:numFmt w:val="bullet"/>
      <w:lvlText w:val=""/>
      <w:lvlJc w:val="left"/>
      <w:pPr>
        <w:ind w:left="5135" w:hanging="360"/>
      </w:pPr>
      <w:rPr>
        <w:rFonts w:ascii="Symbol" w:hAnsi="Symbol" w:hint="default"/>
      </w:rPr>
    </w:lvl>
    <w:lvl w:ilvl="7" w:tplc="0C090003" w:tentative="1">
      <w:start w:val="1"/>
      <w:numFmt w:val="bullet"/>
      <w:lvlText w:val="o"/>
      <w:lvlJc w:val="left"/>
      <w:pPr>
        <w:ind w:left="5855" w:hanging="360"/>
      </w:pPr>
      <w:rPr>
        <w:rFonts w:ascii="Courier New" w:hAnsi="Courier New" w:cs="Courier New" w:hint="default"/>
      </w:rPr>
    </w:lvl>
    <w:lvl w:ilvl="8" w:tplc="0C090005" w:tentative="1">
      <w:start w:val="1"/>
      <w:numFmt w:val="bullet"/>
      <w:lvlText w:val=""/>
      <w:lvlJc w:val="left"/>
      <w:pPr>
        <w:ind w:left="6575" w:hanging="360"/>
      </w:pPr>
      <w:rPr>
        <w:rFonts w:ascii="Wingdings" w:hAnsi="Wingdings" w:hint="default"/>
      </w:rPr>
    </w:lvl>
  </w:abstractNum>
  <w:abstractNum w:abstractNumId="9" w15:restartNumberingAfterBreak="0">
    <w:nsid w:val="3A187C4C"/>
    <w:multiLevelType w:val="hybridMultilevel"/>
    <w:tmpl w:val="6B0AEC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10204B7"/>
    <w:multiLevelType w:val="hybridMultilevel"/>
    <w:tmpl w:val="1B7CE7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92E738A"/>
    <w:multiLevelType w:val="hybridMultilevel"/>
    <w:tmpl w:val="929CF1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0653CAA"/>
    <w:multiLevelType w:val="hybridMultilevel"/>
    <w:tmpl w:val="0714F5C8"/>
    <w:lvl w:ilvl="0" w:tplc="0C090001">
      <w:start w:val="1"/>
      <w:numFmt w:val="bullet"/>
      <w:lvlText w:val=""/>
      <w:lvlJc w:val="left"/>
      <w:pPr>
        <w:ind w:left="815" w:hanging="360"/>
      </w:pPr>
      <w:rPr>
        <w:rFonts w:ascii="Symbol" w:hAnsi="Symbol" w:hint="default"/>
      </w:rPr>
    </w:lvl>
    <w:lvl w:ilvl="1" w:tplc="0C090003" w:tentative="1">
      <w:start w:val="1"/>
      <w:numFmt w:val="bullet"/>
      <w:lvlText w:val="o"/>
      <w:lvlJc w:val="left"/>
      <w:pPr>
        <w:ind w:left="1535" w:hanging="360"/>
      </w:pPr>
      <w:rPr>
        <w:rFonts w:ascii="Courier New" w:hAnsi="Courier New" w:cs="Courier New" w:hint="default"/>
      </w:rPr>
    </w:lvl>
    <w:lvl w:ilvl="2" w:tplc="0C090005" w:tentative="1">
      <w:start w:val="1"/>
      <w:numFmt w:val="bullet"/>
      <w:lvlText w:val=""/>
      <w:lvlJc w:val="left"/>
      <w:pPr>
        <w:ind w:left="2255" w:hanging="360"/>
      </w:pPr>
      <w:rPr>
        <w:rFonts w:ascii="Wingdings" w:hAnsi="Wingdings" w:hint="default"/>
      </w:rPr>
    </w:lvl>
    <w:lvl w:ilvl="3" w:tplc="0C090001" w:tentative="1">
      <w:start w:val="1"/>
      <w:numFmt w:val="bullet"/>
      <w:lvlText w:val=""/>
      <w:lvlJc w:val="left"/>
      <w:pPr>
        <w:ind w:left="2975" w:hanging="360"/>
      </w:pPr>
      <w:rPr>
        <w:rFonts w:ascii="Symbol" w:hAnsi="Symbol" w:hint="default"/>
      </w:rPr>
    </w:lvl>
    <w:lvl w:ilvl="4" w:tplc="0C090003" w:tentative="1">
      <w:start w:val="1"/>
      <w:numFmt w:val="bullet"/>
      <w:lvlText w:val="o"/>
      <w:lvlJc w:val="left"/>
      <w:pPr>
        <w:ind w:left="3695" w:hanging="360"/>
      </w:pPr>
      <w:rPr>
        <w:rFonts w:ascii="Courier New" w:hAnsi="Courier New" w:cs="Courier New" w:hint="default"/>
      </w:rPr>
    </w:lvl>
    <w:lvl w:ilvl="5" w:tplc="0C090005" w:tentative="1">
      <w:start w:val="1"/>
      <w:numFmt w:val="bullet"/>
      <w:lvlText w:val=""/>
      <w:lvlJc w:val="left"/>
      <w:pPr>
        <w:ind w:left="4415" w:hanging="360"/>
      </w:pPr>
      <w:rPr>
        <w:rFonts w:ascii="Wingdings" w:hAnsi="Wingdings" w:hint="default"/>
      </w:rPr>
    </w:lvl>
    <w:lvl w:ilvl="6" w:tplc="0C090001" w:tentative="1">
      <w:start w:val="1"/>
      <w:numFmt w:val="bullet"/>
      <w:lvlText w:val=""/>
      <w:lvlJc w:val="left"/>
      <w:pPr>
        <w:ind w:left="5135" w:hanging="360"/>
      </w:pPr>
      <w:rPr>
        <w:rFonts w:ascii="Symbol" w:hAnsi="Symbol" w:hint="default"/>
      </w:rPr>
    </w:lvl>
    <w:lvl w:ilvl="7" w:tplc="0C090003" w:tentative="1">
      <w:start w:val="1"/>
      <w:numFmt w:val="bullet"/>
      <w:lvlText w:val="o"/>
      <w:lvlJc w:val="left"/>
      <w:pPr>
        <w:ind w:left="5855" w:hanging="360"/>
      </w:pPr>
      <w:rPr>
        <w:rFonts w:ascii="Courier New" w:hAnsi="Courier New" w:cs="Courier New" w:hint="default"/>
      </w:rPr>
    </w:lvl>
    <w:lvl w:ilvl="8" w:tplc="0C090005" w:tentative="1">
      <w:start w:val="1"/>
      <w:numFmt w:val="bullet"/>
      <w:lvlText w:val=""/>
      <w:lvlJc w:val="left"/>
      <w:pPr>
        <w:ind w:left="6575" w:hanging="360"/>
      </w:pPr>
      <w:rPr>
        <w:rFonts w:ascii="Wingdings" w:hAnsi="Wingdings" w:hint="default"/>
      </w:rPr>
    </w:lvl>
  </w:abstractNum>
  <w:abstractNum w:abstractNumId="13" w15:restartNumberingAfterBreak="0">
    <w:nsid w:val="709B3F3C"/>
    <w:multiLevelType w:val="hybridMultilevel"/>
    <w:tmpl w:val="334A07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06989050">
    <w:abstractNumId w:val="13"/>
  </w:num>
  <w:num w:numId="2" w16cid:durableId="962929947">
    <w:abstractNumId w:val="7"/>
  </w:num>
  <w:num w:numId="3" w16cid:durableId="1068185019">
    <w:abstractNumId w:val="2"/>
  </w:num>
  <w:num w:numId="4" w16cid:durableId="1399015606">
    <w:abstractNumId w:val="5"/>
  </w:num>
  <w:num w:numId="5" w16cid:durableId="1374497836">
    <w:abstractNumId w:val="10"/>
  </w:num>
  <w:num w:numId="6" w16cid:durableId="1707833411">
    <w:abstractNumId w:val="0"/>
  </w:num>
  <w:num w:numId="7" w16cid:durableId="1298796398">
    <w:abstractNumId w:val="4"/>
  </w:num>
  <w:num w:numId="8" w16cid:durableId="1251162746">
    <w:abstractNumId w:val="6"/>
  </w:num>
  <w:num w:numId="9" w16cid:durableId="739717753">
    <w:abstractNumId w:val="3"/>
  </w:num>
  <w:num w:numId="10" w16cid:durableId="1046492655">
    <w:abstractNumId w:val="11"/>
  </w:num>
  <w:num w:numId="11" w16cid:durableId="532815621">
    <w:abstractNumId w:val="9"/>
  </w:num>
  <w:num w:numId="12" w16cid:durableId="1176185316">
    <w:abstractNumId w:val="8"/>
  </w:num>
  <w:num w:numId="13" w16cid:durableId="997999776">
    <w:abstractNumId w:val="12"/>
  </w:num>
  <w:num w:numId="14" w16cid:durableId="11985439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dtx9e962r5zqe5tx7x0sz3xwv0f0wft29d&quot;&gt;My EndNote Library&lt;record-ids&gt;&lt;item&gt;75&lt;/item&gt;&lt;item&gt;77&lt;/item&gt;&lt;item&gt;137&lt;/item&gt;&lt;/record-ids&gt;&lt;/item&gt;&lt;/Libraries&gt;"/>
  </w:docVars>
  <w:rsids>
    <w:rsidRoot w:val="00EE493C"/>
    <w:rsid w:val="000005A1"/>
    <w:rsid w:val="00000783"/>
    <w:rsid w:val="00000FD5"/>
    <w:rsid w:val="000014BC"/>
    <w:rsid w:val="0000163A"/>
    <w:rsid w:val="00001AB9"/>
    <w:rsid w:val="00001B46"/>
    <w:rsid w:val="00001BCE"/>
    <w:rsid w:val="00002530"/>
    <w:rsid w:val="00002BE6"/>
    <w:rsid w:val="000031C0"/>
    <w:rsid w:val="00003488"/>
    <w:rsid w:val="000034FE"/>
    <w:rsid w:val="000038AA"/>
    <w:rsid w:val="000043C0"/>
    <w:rsid w:val="00004711"/>
    <w:rsid w:val="000059DA"/>
    <w:rsid w:val="00006399"/>
    <w:rsid w:val="00006A39"/>
    <w:rsid w:val="00007335"/>
    <w:rsid w:val="00007342"/>
    <w:rsid w:val="00007383"/>
    <w:rsid w:val="00011B65"/>
    <w:rsid w:val="00011DFD"/>
    <w:rsid w:val="00011E6E"/>
    <w:rsid w:val="00012239"/>
    <w:rsid w:val="0001230C"/>
    <w:rsid w:val="00012592"/>
    <w:rsid w:val="0001273A"/>
    <w:rsid w:val="00012C0A"/>
    <w:rsid w:val="00012EF0"/>
    <w:rsid w:val="00012F93"/>
    <w:rsid w:val="000132C4"/>
    <w:rsid w:val="000134D7"/>
    <w:rsid w:val="000137A6"/>
    <w:rsid w:val="00013BCF"/>
    <w:rsid w:val="00015137"/>
    <w:rsid w:val="00015150"/>
    <w:rsid w:val="000155C4"/>
    <w:rsid w:val="00015E14"/>
    <w:rsid w:val="00015F65"/>
    <w:rsid w:val="00016B0E"/>
    <w:rsid w:val="00016D80"/>
    <w:rsid w:val="00017D80"/>
    <w:rsid w:val="00017FD2"/>
    <w:rsid w:val="00020345"/>
    <w:rsid w:val="00020F54"/>
    <w:rsid w:val="000217A2"/>
    <w:rsid w:val="000219B8"/>
    <w:rsid w:val="00021E22"/>
    <w:rsid w:val="000224A0"/>
    <w:rsid w:val="00022511"/>
    <w:rsid w:val="00025085"/>
    <w:rsid w:val="00025F67"/>
    <w:rsid w:val="0002763B"/>
    <w:rsid w:val="000301B9"/>
    <w:rsid w:val="000312AB"/>
    <w:rsid w:val="00031406"/>
    <w:rsid w:val="0003207D"/>
    <w:rsid w:val="000326C1"/>
    <w:rsid w:val="00032819"/>
    <w:rsid w:val="00032BC1"/>
    <w:rsid w:val="00032E4A"/>
    <w:rsid w:val="00033F42"/>
    <w:rsid w:val="000352E1"/>
    <w:rsid w:val="00035337"/>
    <w:rsid w:val="00035448"/>
    <w:rsid w:val="00035CDD"/>
    <w:rsid w:val="00035DB7"/>
    <w:rsid w:val="00035E27"/>
    <w:rsid w:val="000362ED"/>
    <w:rsid w:val="00036743"/>
    <w:rsid w:val="00036A9B"/>
    <w:rsid w:val="00037A53"/>
    <w:rsid w:val="00041F9A"/>
    <w:rsid w:val="00042376"/>
    <w:rsid w:val="00042422"/>
    <w:rsid w:val="00042921"/>
    <w:rsid w:val="00043F8F"/>
    <w:rsid w:val="00043FB6"/>
    <w:rsid w:val="00044373"/>
    <w:rsid w:val="00044C39"/>
    <w:rsid w:val="000450BC"/>
    <w:rsid w:val="00045D0D"/>
    <w:rsid w:val="00045D47"/>
    <w:rsid w:val="0004613F"/>
    <w:rsid w:val="00046312"/>
    <w:rsid w:val="00046A98"/>
    <w:rsid w:val="00046D62"/>
    <w:rsid w:val="00046E23"/>
    <w:rsid w:val="000474AD"/>
    <w:rsid w:val="00047ABB"/>
    <w:rsid w:val="00047CE4"/>
    <w:rsid w:val="00047F8E"/>
    <w:rsid w:val="0005035B"/>
    <w:rsid w:val="000506BC"/>
    <w:rsid w:val="000507A7"/>
    <w:rsid w:val="00050B21"/>
    <w:rsid w:val="00051286"/>
    <w:rsid w:val="00051C45"/>
    <w:rsid w:val="00051CC2"/>
    <w:rsid w:val="00051D83"/>
    <w:rsid w:val="00052360"/>
    <w:rsid w:val="00052A2B"/>
    <w:rsid w:val="00053155"/>
    <w:rsid w:val="00054832"/>
    <w:rsid w:val="00054F90"/>
    <w:rsid w:val="00055189"/>
    <w:rsid w:val="000559BC"/>
    <w:rsid w:val="000559E4"/>
    <w:rsid w:val="000565D5"/>
    <w:rsid w:val="00056AAC"/>
    <w:rsid w:val="000578C7"/>
    <w:rsid w:val="00057A2D"/>
    <w:rsid w:val="000603B6"/>
    <w:rsid w:val="00060BFF"/>
    <w:rsid w:val="0006106E"/>
    <w:rsid w:val="000611A4"/>
    <w:rsid w:val="0006179A"/>
    <w:rsid w:val="00062DD8"/>
    <w:rsid w:val="00063B7A"/>
    <w:rsid w:val="00065206"/>
    <w:rsid w:val="00066092"/>
    <w:rsid w:val="000661CA"/>
    <w:rsid w:val="00066727"/>
    <w:rsid w:val="000668D2"/>
    <w:rsid w:val="000671E4"/>
    <w:rsid w:val="000675EA"/>
    <w:rsid w:val="00067767"/>
    <w:rsid w:val="00070955"/>
    <w:rsid w:val="00070C3E"/>
    <w:rsid w:val="00071363"/>
    <w:rsid w:val="0007169C"/>
    <w:rsid w:val="00072789"/>
    <w:rsid w:val="00073A34"/>
    <w:rsid w:val="00073AE6"/>
    <w:rsid w:val="00073D7F"/>
    <w:rsid w:val="000743C5"/>
    <w:rsid w:val="0007460C"/>
    <w:rsid w:val="000747F1"/>
    <w:rsid w:val="00074A55"/>
    <w:rsid w:val="000751EA"/>
    <w:rsid w:val="000752F4"/>
    <w:rsid w:val="00076486"/>
    <w:rsid w:val="000766F5"/>
    <w:rsid w:val="0007689A"/>
    <w:rsid w:val="00077168"/>
    <w:rsid w:val="000775B6"/>
    <w:rsid w:val="0007779B"/>
    <w:rsid w:val="00077831"/>
    <w:rsid w:val="00080457"/>
    <w:rsid w:val="0008052D"/>
    <w:rsid w:val="0008055C"/>
    <w:rsid w:val="0008114B"/>
    <w:rsid w:val="00081802"/>
    <w:rsid w:val="00081B69"/>
    <w:rsid w:val="0008297F"/>
    <w:rsid w:val="00083C1A"/>
    <w:rsid w:val="00084980"/>
    <w:rsid w:val="00085BE6"/>
    <w:rsid w:val="00085FDF"/>
    <w:rsid w:val="00086939"/>
    <w:rsid w:val="00086FCC"/>
    <w:rsid w:val="000875CF"/>
    <w:rsid w:val="00091555"/>
    <w:rsid w:val="0009195B"/>
    <w:rsid w:val="00091F9F"/>
    <w:rsid w:val="00091FD3"/>
    <w:rsid w:val="000939B8"/>
    <w:rsid w:val="00094415"/>
    <w:rsid w:val="000945A2"/>
    <w:rsid w:val="00094D1D"/>
    <w:rsid w:val="00094DAA"/>
    <w:rsid w:val="00094F10"/>
    <w:rsid w:val="00094FC1"/>
    <w:rsid w:val="000965C4"/>
    <w:rsid w:val="00097620"/>
    <w:rsid w:val="000977B9"/>
    <w:rsid w:val="00097BF1"/>
    <w:rsid w:val="000A0530"/>
    <w:rsid w:val="000A0C69"/>
    <w:rsid w:val="000A1017"/>
    <w:rsid w:val="000A242A"/>
    <w:rsid w:val="000A2CD5"/>
    <w:rsid w:val="000A31E6"/>
    <w:rsid w:val="000A3347"/>
    <w:rsid w:val="000A35A6"/>
    <w:rsid w:val="000A3D90"/>
    <w:rsid w:val="000A3EA9"/>
    <w:rsid w:val="000A48CC"/>
    <w:rsid w:val="000A5015"/>
    <w:rsid w:val="000A525A"/>
    <w:rsid w:val="000A6EF7"/>
    <w:rsid w:val="000B0CB5"/>
    <w:rsid w:val="000B139D"/>
    <w:rsid w:val="000B1570"/>
    <w:rsid w:val="000B2562"/>
    <w:rsid w:val="000B2949"/>
    <w:rsid w:val="000B3BEF"/>
    <w:rsid w:val="000B43F5"/>
    <w:rsid w:val="000B4F79"/>
    <w:rsid w:val="000B4FAC"/>
    <w:rsid w:val="000B50A7"/>
    <w:rsid w:val="000B50E4"/>
    <w:rsid w:val="000B57AD"/>
    <w:rsid w:val="000B58D4"/>
    <w:rsid w:val="000B5936"/>
    <w:rsid w:val="000B5C82"/>
    <w:rsid w:val="000B6351"/>
    <w:rsid w:val="000B68D7"/>
    <w:rsid w:val="000B72C1"/>
    <w:rsid w:val="000C1422"/>
    <w:rsid w:val="000C2567"/>
    <w:rsid w:val="000C2E48"/>
    <w:rsid w:val="000C3017"/>
    <w:rsid w:val="000C3042"/>
    <w:rsid w:val="000C3D4D"/>
    <w:rsid w:val="000C3F49"/>
    <w:rsid w:val="000C40CA"/>
    <w:rsid w:val="000C47E7"/>
    <w:rsid w:val="000C49C3"/>
    <w:rsid w:val="000C4EF0"/>
    <w:rsid w:val="000C5AFA"/>
    <w:rsid w:val="000C5BB7"/>
    <w:rsid w:val="000C5BF0"/>
    <w:rsid w:val="000C65DB"/>
    <w:rsid w:val="000C672D"/>
    <w:rsid w:val="000C694F"/>
    <w:rsid w:val="000C6B98"/>
    <w:rsid w:val="000C7187"/>
    <w:rsid w:val="000D1869"/>
    <w:rsid w:val="000D26F1"/>
    <w:rsid w:val="000D2971"/>
    <w:rsid w:val="000D31B8"/>
    <w:rsid w:val="000D52B7"/>
    <w:rsid w:val="000D5B6E"/>
    <w:rsid w:val="000D6818"/>
    <w:rsid w:val="000D6DE8"/>
    <w:rsid w:val="000D70AB"/>
    <w:rsid w:val="000D772B"/>
    <w:rsid w:val="000D788B"/>
    <w:rsid w:val="000E009A"/>
    <w:rsid w:val="000E0B13"/>
    <w:rsid w:val="000E0D29"/>
    <w:rsid w:val="000E0DEB"/>
    <w:rsid w:val="000E120A"/>
    <w:rsid w:val="000E12CC"/>
    <w:rsid w:val="000E13A3"/>
    <w:rsid w:val="000E21E6"/>
    <w:rsid w:val="000E2479"/>
    <w:rsid w:val="000E2675"/>
    <w:rsid w:val="000E2848"/>
    <w:rsid w:val="000E2A80"/>
    <w:rsid w:val="000E2EAA"/>
    <w:rsid w:val="000E3110"/>
    <w:rsid w:val="000E33D4"/>
    <w:rsid w:val="000E4146"/>
    <w:rsid w:val="000E48F6"/>
    <w:rsid w:val="000E57CC"/>
    <w:rsid w:val="000E5C4D"/>
    <w:rsid w:val="000E67F2"/>
    <w:rsid w:val="000E6E8B"/>
    <w:rsid w:val="000F1128"/>
    <w:rsid w:val="000F2131"/>
    <w:rsid w:val="000F23C0"/>
    <w:rsid w:val="000F2A4F"/>
    <w:rsid w:val="000F2A86"/>
    <w:rsid w:val="000F3516"/>
    <w:rsid w:val="000F3A45"/>
    <w:rsid w:val="000F470A"/>
    <w:rsid w:val="000F5F7D"/>
    <w:rsid w:val="001001F7"/>
    <w:rsid w:val="0010090F"/>
    <w:rsid w:val="001016E6"/>
    <w:rsid w:val="00101A3A"/>
    <w:rsid w:val="00101DFB"/>
    <w:rsid w:val="0010232E"/>
    <w:rsid w:val="0010277B"/>
    <w:rsid w:val="00103674"/>
    <w:rsid w:val="00104C53"/>
    <w:rsid w:val="001060A0"/>
    <w:rsid w:val="0010624F"/>
    <w:rsid w:val="00106459"/>
    <w:rsid w:val="00106B96"/>
    <w:rsid w:val="00107B70"/>
    <w:rsid w:val="00110889"/>
    <w:rsid w:val="00110983"/>
    <w:rsid w:val="00110C9D"/>
    <w:rsid w:val="0011179F"/>
    <w:rsid w:val="00111D33"/>
    <w:rsid w:val="00112287"/>
    <w:rsid w:val="00112973"/>
    <w:rsid w:val="00112F71"/>
    <w:rsid w:val="0011307C"/>
    <w:rsid w:val="00113E6C"/>
    <w:rsid w:val="001142C1"/>
    <w:rsid w:val="001142F5"/>
    <w:rsid w:val="0011460A"/>
    <w:rsid w:val="00114A12"/>
    <w:rsid w:val="00114D0D"/>
    <w:rsid w:val="00116D79"/>
    <w:rsid w:val="00117986"/>
    <w:rsid w:val="00117CB8"/>
    <w:rsid w:val="00122095"/>
    <w:rsid w:val="001221F7"/>
    <w:rsid w:val="00122813"/>
    <w:rsid w:val="001235E1"/>
    <w:rsid w:val="00123D92"/>
    <w:rsid w:val="001247B1"/>
    <w:rsid w:val="0012660B"/>
    <w:rsid w:val="001271FE"/>
    <w:rsid w:val="00130525"/>
    <w:rsid w:val="001306E5"/>
    <w:rsid w:val="00131295"/>
    <w:rsid w:val="001318D6"/>
    <w:rsid w:val="00131C98"/>
    <w:rsid w:val="00137375"/>
    <w:rsid w:val="00137454"/>
    <w:rsid w:val="00137CE6"/>
    <w:rsid w:val="00141B3B"/>
    <w:rsid w:val="00142364"/>
    <w:rsid w:val="00142A33"/>
    <w:rsid w:val="0014312B"/>
    <w:rsid w:val="00143B48"/>
    <w:rsid w:val="0014451E"/>
    <w:rsid w:val="00144F5C"/>
    <w:rsid w:val="00145262"/>
    <w:rsid w:val="0014602B"/>
    <w:rsid w:val="001460C1"/>
    <w:rsid w:val="0014633B"/>
    <w:rsid w:val="00146469"/>
    <w:rsid w:val="00146C43"/>
    <w:rsid w:val="00146F47"/>
    <w:rsid w:val="00147000"/>
    <w:rsid w:val="00147166"/>
    <w:rsid w:val="001508F0"/>
    <w:rsid w:val="001528CA"/>
    <w:rsid w:val="00153DC9"/>
    <w:rsid w:val="00154371"/>
    <w:rsid w:val="00155C62"/>
    <w:rsid w:val="00156F5B"/>
    <w:rsid w:val="001576BE"/>
    <w:rsid w:val="00157E29"/>
    <w:rsid w:val="0016010C"/>
    <w:rsid w:val="001605E6"/>
    <w:rsid w:val="00160C01"/>
    <w:rsid w:val="00161B76"/>
    <w:rsid w:val="001627D5"/>
    <w:rsid w:val="00163A88"/>
    <w:rsid w:val="001660BD"/>
    <w:rsid w:val="00166174"/>
    <w:rsid w:val="001666B8"/>
    <w:rsid w:val="00166CD1"/>
    <w:rsid w:val="00167673"/>
    <w:rsid w:val="00167BD9"/>
    <w:rsid w:val="001709BB"/>
    <w:rsid w:val="00171101"/>
    <w:rsid w:val="0017114C"/>
    <w:rsid w:val="001717BF"/>
    <w:rsid w:val="00171A89"/>
    <w:rsid w:val="001721A7"/>
    <w:rsid w:val="0017250F"/>
    <w:rsid w:val="00173772"/>
    <w:rsid w:val="001754A4"/>
    <w:rsid w:val="00175D54"/>
    <w:rsid w:val="00175FB1"/>
    <w:rsid w:val="001760DF"/>
    <w:rsid w:val="00176767"/>
    <w:rsid w:val="00176A7C"/>
    <w:rsid w:val="00176F81"/>
    <w:rsid w:val="0018045A"/>
    <w:rsid w:val="00180ABA"/>
    <w:rsid w:val="00181618"/>
    <w:rsid w:val="00181DC5"/>
    <w:rsid w:val="00182996"/>
    <w:rsid w:val="0018303C"/>
    <w:rsid w:val="0018372D"/>
    <w:rsid w:val="00183C29"/>
    <w:rsid w:val="00184A96"/>
    <w:rsid w:val="00185CA0"/>
    <w:rsid w:val="001869E3"/>
    <w:rsid w:val="00186A7B"/>
    <w:rsid w:val="00187235"/>
    <w:rsid w:val="00187727"/>
    <w:rsid w:val="00187DAC"/>
    <w:rsid w:val="001910BA"/>
    <w:rsid w:val="001910C6"/>
    <w:rsid w:val="00191AD7"/>
    <w:rsid w:val="001925F0"/>
    <w:rsid w:val="00192C92"/>
    <w:rsid w:val="001939BD"/>
    <w:rsid w:val="001945F0"/>
    <w:rsid w:val="0019478E"/>
    <w:rsid w:val="00194ABB"/>
    <w:rsid w:val="00195FA0"/>
    <w:rsid w:val="00195FEE"/>
    <w:rsid w:val="00196143"/>
    <w:rsid w:val="0019620C"/>
    <w:rsid w:val="00196AAA"/>
    <w:rsid w:val="00196C57"/>
    <w:rsid w:val="00197893"/>
    <w:rsid w:val="001A0325"/>
    <w:rsid w:val="001A1C15"/>
    <w:rsid w:val="001A26B0"/>
    <w:rsid w:val="001A321D"/>
    <w:rsid w:val="001A3362"/>
    <w:rsid w:val="001A365C"/>
    <w:rsid w:val="001A4408"/>
    <w:rsid w:val="001A52C0"/>
    <w:rsid w:val="001A5733"/>
    <w:rsid w:val="001A594D"/>
    <w:rsid w:val="001A5A1C"/>
    <w:rsid w:val="001A6F83"/>
    <w:rsid w:val="001B011F"/>
    <w:rsid w:val="001B0DF7"/>
    <w:rsid w:val="001B16B2"/>
    <w:rsid w:val="001B17DF"/>
    <w:rsid w:val="001B258C"/>
    <w:rsid w:val="001B364E"/>
    <w:rsid w:val="001B39DD"/>
    <w:rsid w:val="001B3AD8"/>
    <w:rsid w:val="001B42D3"/>
    <w:rsid w:val="001B4303"/>
    <w:rsid w:val="001B4720"/>
    <w:rsid w:val="001B5F38"/>
    <w:rsid w:val="001B618A"/>
    <w:rsid w:val="001B7A6B"/>
    <w:rsid w:val="001B7C0F"/>
    <w:rsid w:val="001C0446"/>
    <w:rsid w:val="001C0833"/>
    <w:rsid w:val="001C113C"/>
    <w:rsid w:val="001C1345"/>
    <w:rsid w:val="001C1E7F"/>
    <w:rsid w:val="001C1F3C"/>
    <w:rsid w:val="001C2080"/>
    <w:rsid w:val="001C27C3"/>
    <w:rsid w:val="001C36E6"/>
    <w:rsid w:val="001C3878"/>
    <w:rsid w:val="001C3C6C"/>
    <w:rsid w:val="001C4253"/>
    <w:rsid w:val="001C4CAC"/>
    <w:rsid w:val="001C5508"/>
    <w:rsid w:val="001C57DA"/>
    <w:rsid w:val="001C59A8"/>
    <w:rsid w:val="001C6C75"/>
    <w:rsid w:val="001C6D34"/>
    <w:rsid w:val="001C7A9E"/>
    <w:rsid w:val="001D081D"/>
    <w:rsid w:val="001D0BA5"/>
    <w:rsid w:val="001D0DFD"/>
    <w:rsid w:val="001D10E2"/>
    <w:rsid w:val="001D1AF4"/>
    <w:rsid w:val="001D23B6"/>
    <w:rsid w:val="001D31B3"/>
    <w:rsid w:val="001D47BA"/>
    <w:rsid w:val="001D485C"/>
    <w:rsid w:val="001D4FAD"/>
    <w:rsid w:val="001D5D50"/>
    <w:rsid w:val="001D66EA"/>
    <w:rsid w:val="001D6729"/>
    <w:rsid w:val="001D7707"/>
    <w:rsid w:val="001D7853"/>
    <w:rsid w:val="001D7991"/>
    <w:rsid w:val="001D7E75"/>
    <w:rsid w:val="001E15E3"/>
    <w:rsid w:val="001E1656"/>
    <w:rsid w:val="001E16B0"/>
    <w:rsid w:val="001E19AD"/>
    <w:rsid w:val="001E1E03"/>
    <w:rsid w:val="001E2800"/>
    <w:rsid w:val="001E2DC5"/>
    <w:rsid w:val="001E360D"/>
    <w:rsid w:val="001E3A1E"/>
    <w:rsid w:val="001E3B11"/>
    <w:rsid w:val="001E40D6"/>
    <w:rsid w:val="001E445D"/>
    <w:rsid w:val="001E49F4"/>
    <w:rsid w:val="001E6E0E"/>
    <w:rsid w:val="001E7A19"/>
    <w:rsid w:val="001F0C16"/>
    <w:rsid w:val="001F107F"/>
    <w:rsid w:val="001F24BE"/>
    <w:rsid w:val="001F30B9"/>
    <w:rsid w:val="001F31BB"/>
    <w:rsid w:val="001F3BB9"/>
    <w:rsid w:val="001F4C0E"/>
    <w:rsid w:val="001F4F3B"/>
    <w:rsid w:val="001F521A"/>
    <w:rsid w:val="001F607F"/>
    <w:rsid w:val="001F6633"/>
    <w:rsid w:val="001F72AF"/>
    <w:rsid w:val="001F7CB5"/>
    <w:rsid w:val="00200BE1"/>
    <w:rsid w:val="00200D4E"/>
    <w:rsid w:val="00201B3D"/>
    <w:rsid w:val="00201DD0"/>
    <w:rsid w:val="00201F61"/>
    <w:rsid w:val="0020218C"/>
    <w:rsid w:val="00202445"/>
    <w:rsid w:val="002026E7"/>
    <w:rsid w:val="00204727"/>
    <w:rsid w:val="002052B5"/>
    <w:rsid w:val="002059A3"/>
    <w:rsid w:val="00205D9A"/>
    <w:rsid w:val="002061A8"/>
    <w:rsid w:val="00206AC7"/>
    <w:rsid w:val="00206D5E"/>
    <w:rsid w:val="00206F3E"/>
    <w:rsid w:val="00207907"/>
    <w:rsid w:val="00210126"/>
    <w:rsid w:val="00210504"/>
    <w:rsid w:val="00210DC3"/>
    <w:rsid w:val="002112EF"/>
    <w:rsid w:val="002119D9"/>
    <w:rsid w:val="00211BAD"/>
    <w:rsid w:val="00211E77"/>
    <w:rsid w:val="00212A96"/>
    <w:rsid w:val="00212C53"/>
    <w:rsid w:val="00212EED"/>
    <w:rsid w:val="002133F0"/>
    <w:rsid w:val="00213850"/>
    <w:rsid w:val="00213E56"/>
    <w:rsid w:val="002148F9"/>
    <w:rsid w:val="00214EB2"/>
    <w:rsid w:val="00214FE7"/>
    <w:rsid w:val="002157D2"/>
    <w:rsid w:val="00215F0F"/>
    <w:rsid w:val="00216824"/>
    <w:rsid w:val="00216BF1"/>
    <w:rsid w:val="00216CB1"/>
    <w:rsid w:val="00216D7E"/>
    <w:rsid w:val="00220312"/>
    <w:rsid w:val="002215C9"/>
    <w:rsid w:val="002227ED"/>
    <w:rsid w:val="002229E8"/>
    <w:rsid w:val="00222EBF"/>
    <w:rsid w:val="0022316F"/>
    <w:rsid w:val="002234DA"/>
    <w:rsid w:val="00223EA3"/>
    <w:rsid w:val="002244A6"/>
    <w:rsid w:val="00224C87"/>
    <w:rsid w:val="0022523C"/>
    <w:rsid w:val="0022550F"/>
    <w:rsid w:val="00225CCB"/>
    <w:rsid w:val="00226A6C"/>
    <w:rsid w:val="00226B0C"/>
    <w:rsid w:val="002270A6"/>
    <w:rsid w:val="002270DF"/>
    <w:rsid w:val="00230F51"/>
    <w:rsid w:val="00232FA0"/>
    <w:rsid w:val="002332F8"/>
    <w:rsid w:val="00233A41"/>
    <w:rsid w:val="00234C2E"/>
    <w:rsid w:val="002357F0"/>
    <w:rsid w:val="00235C7F"/>
    <w:rsid w:val="0023646C"/>
    <w:rsid w:val="00236D42"/>
    <w:rsid w:val="00237C22"/>
    <w:rsid w:val="002401E8"/>
    <w:rsid w:val="00241603"/>
    <w:rsid w:val="002419C6"/>
    <w:rsid w:val="00242178"/>
    <w:rsid w:val="00242289"/>
    <w:rsid w:val="00243C54"/>
    <w:rsid w:val="00244DDB"/>
    <w:rsid w:val="00245FF1"/>
    <w:rsid w:val="00250781"/>
    <w:rsid w:val="0025086E"/>
    <w:rsid w:val="00250A04"/>
    <w:rsid w:val="002510EA"/>
    <w:rsid w:val="002514C4"/>
    <w:rsid w:val="0025205B"/>
    <w:rsid w:val="00252EDD"/>
    <w:rsid w:val="0025382B"/>
    <w:rsid w:val="00253B62"/>
    <w:rsid w:val="00253BBF"/>
    <w:rsid w:val="00253C0F"/>
    <w:rsid w:val="0025471A"/>
    <w:rsid w:val="00255163"/>
    <w:rsid w:val="0025523B"/>
    <w:rsid w:val="002569E0"/>
    <w:rsid w:val="00257570"/>
    <w:rsid w:val="00261B5A"/>
    <w:rsid w:val="00263611"/>
    <w:rsid w:val="002636A9"/>
    <w:rsid w:val="00263E00"/>
    <w:rsid w:val="00263F17"/>
    <w:rsid w:val="002649E9"/>
    <w:rsid w:val="002650D1"/>
    <w:rsid w:val="0026563F"/>
    <w:rsid w:val="00265DB6"/>
    <w:rsid w:val="00266C9B"/>
    <w:rsid w:val="002671A8"/>
    <w:rsid w:val="0027091C"/>
    <w:rsid w:val="00271F1F"/>
    <w:rsid w:val="002720FC"/>
    <w:rsid w:val="0027233C"/>
    <w:rsid w:val="00273290"/>
    <w:rsid w:val="00273B97"/>
    <w:rsid w:val="00273E18"/>
    <w:rsid w:val="00273EE7"/>
    <w:rsid w:val="002745F3"/>
    <w:rsid w:val="00274A07"/>
    <w:rsid w:val="00275003"/>
    <w:rsid w:val="00275701"/>
    <w:rsid w:val="0027652E"/>
    <w:rsid w:val="0027666B"/>
    <w:rsid w:val="00276DA3"/>
    <w:rsid w:val="0027778F"/>
    <w:rsid w:val="00277802"/>
    <w:rsid w:val="002803EA"/>
    <w:rsid w:val="00280AAA"/>
    <w:rsid w:val="00280E1D"/>
    <w:rsid w:val="00281417"/>
    <w:rsid w:val="002818CD"/>
    <w:rsid w:val="00282581"/>
    <w:rsid w:val="002827DB"/>
    <w:rsid w:val="00282B0A"/>
    <w:rsid w:val="00282F84"/>
    <w:rsid w:val="00283B76"/>
    <w:rsid w:val="00283C8F"/>
    <w:rsid w:val="00285301"/>
    <w:rsid w:val="00285435"/>
    <w:rsid w:val="00285556"/>
    <w:rsid w:val="00285BEC"/>
    <w:rsid w:val="00286619"/>
    <w:rsid w:val="002867B4"/>
    <w:rsid w:val="00290CD8"/>
    <w:rsid w:val="0029279D"/>
    <w:rsid w:val="00292A6B"/>
    <w:rsid w:val="00293832"/>
    <w:rsid w:val="00293B72"/>
    <w:rsid w:val="00294221"/>
    <w:rsid w:val="0029454D"/>
    <w:rsid w:val="00294685"/>
    <w:rsid w:val="00294C70"/>
    <w:rsid w:val="00295805"/>
    <w:rsid w:val="00295971"/>
    <w:rsid w:val="002961C5"/>
    <w:rsid w:val="0029661B"/>
    <w:rsid w:val="00297189"/>
    <w:rsid w:val="00297709"/>
    <w:rsid w:val="002A00F6"/>
    <w:rsid w:val="002A0F39"/>
    <w:rsid w:val="002A17C2"/>
    <w:rsid w:val="002A18C2"/>
    <w:rsid w:val="002A1AA4"/>
    <w:rsid w:val="002A25D3"/>
    <w:rsid w:val="002A286C"/>
    <w:rsid w:val="002A2D80"/>
    <w:rsid w:val="002A3263"/>
    <w:rsid w:val="002A3577"/>
    <w:rsid w:val="002A42F0"/>
    <w:rsid w:val="002A45C4"/>
    <w:rsid w:val="002A5493"/>
    <w:rsid w:val="002A57B0"/>
    <w:rsid w:val="002A6728"/>
    <w:rsid w:val="002A76AC"/>
    <w:rsid w:val="002B0086"/>
    <w:rsid w:val="002B0394"/>
    <w:rsid w:val="002B078B"/>
    <w:rsid w:val="002B0FB9"/>
    <w:rsid w:val="002B1520"/>
    <w:rsid w:val="002B1644"/>
    <w:rsid w:val="002B2F52"/>
    <w:rsid w:val="002B3133"/>
    <w:rsid w:val="002B386C"/>
    <w:rsid w:val="002B52E1"/>
    <w:rsid w:val="002B569E"/>
    <w:rsid w:val="002B5B8C"/>
    <w:rsid w:val="002B6A7A"/>
    <w:rsid w:val="002B6F5F"/>
    <w:rsid w:val="002B7A52"/>
    <w:rsid w:val="002C0298"/>
    <w:rsid w:val="002C1AAA"/>
    <w:rsid w:val="002C2394"/>
    <w:rsid w:val="002C2809"/>
    <w:rsid w:val="002C3379"/>
    <w:rsid w:val="002C33DD"/>
    <w:rsid w:val="002C3EB7"/>
    <w:rsid w:val="002C3EFF"/>
    <w:rsid w:val="002C4165"/>
    <w:rsid w:val="002C550C"/>
    <w:rsid w:val="002C5AD7"/>
    <w:rsid w:val="002C5C05"/>
    <w:rsid w:val="002C5ED6"/>
    <w:rsid w:val="002D08B5"/>
    <w:rsid w:val="002D105E"/>
    <w:rsid w:val="002D1787"/>
    <w:rsid w:val="002D19B0"/>
    <w:rsid w:val="002D1D9E"/>
    <w:rsid w:val="002D1DC8"/>
    <w:rsid w:val="002D2075"/>
    <w:rsid w:val="002D20B4"/>
    <w:rsid w:val="002D23BF"/>
    <w:rsid w:val="002D2B62"/>
    <w:rsid w:val="002D4DE4"/>
    <w:rsid w:val="002D56AD"/>
    <w:rsid w:val="002D7162"/>
    <w:rsid w:val="002D7345"/>
    <w:rsid w:val="002D7857"/>
    <w:rsid w:val="002E1333"/>
    <w:rsid w:val="002E166F"/>
    <w:rsid w:val="002E1883"/>
    <w:rsid w:val="002E18B3"/>
    <w:rsid w:val="002E18F6"/>
    <w:rsid w:val="002E2ABE"/>
    <w:rsid w:val="002E2D23"/>
    <w:rsid w:val="002E47FA"/>
    <w:rsid w:val="002E4AFD"/>
    <w:rsid w:val="002E5584"/>
    <w:rsid w:val="002E5804"/>
    <w:rsid w:val="002E5E98"/>
    <w:rsid w:val="002E6086"/>
    <w:rsid w:val="002E7032"/>
    <w:rsid w:val="002E7397"/>
    <w:rsid w:val="002E7CDE"/>
    <w:rsid w:val="002F075D"/>
    <w:rsid w:val="002F09A6"/>
    <w:rsid w:val="002F15ED"/>
    <w:rsid w:val="002F2971"/>
    <w:rsid w:val="002F4153"/>
    <w:rsid w:val="002F54F7"/>
    <w:rsid w:val="002F61F4"/>
    <w:rsid w:val="002F65F8"/>
    <w:rsid w:val="002F6C16"/>
    <w:rsid w:val="00300D4A"/>
    <w:rsid w:val="0030105B"/>
    <w:rsid w:val="003027B8"/>
    <w:rsid w:val="00302C1F"/>
    <w:rsid w:val="0030310D"/>
    <w:rsid w:val="003035E2"/>
    <w:rsid w:val="003042CA"/>
    <w:rsid w:val="003049A9"/>
    <w:rsid w:val="00304AB7"/>
    <w:rsid w:val="00304C0E"/>
    <w:rsid w:val="00305CD8"/>
    <w:rsid w:val="00306496"/>
    <w:rsid w:val="003071C4"/>
    <w:rsid w:val="003079A1"/>
    <w:rsid w:val="00307DBF"/>
    <w:rsid w:val="00310276"/>
    <w:rsid w:val="0031078E"/>
    <w:rsid w:val="00310C59"/>
    <w:rsid w:val="00311382"/>
    <w:rsid w:val="00312113"/>
    <w:rsid w:val="003130B7"/>
    <w:rsid w:val="0031339B"/>
    <w:rsid w:val="00313A0E"/>
    <w:rsid w:val="0031469B"/>
    <w:rsid w:val="00314E9C"/>
    <w:rsid w:val="003152EF"/>
    <w:rsid w:val="003158AC"/>
    <w:rsid w:val="00316F09"/>
    <w:rsid w:val="003177BD"/>
    <w:rsid w:val="0032037D"/>
    <w:rsid w:val="003207A0"/>
    <w:rsid w:val="00321AA0"/>
    <w:rsid w:val="003222B9"/>
    <w:rsid w:val="003225FD"/>
    <w:rsid w:val="00322990"/>
    <w:rsid w:val="00323E04"/>
    <w:rsid w:val="003249F8"/>
    <w:rsid w:val="00325C73"/>
    <w:rsid w:val="003261F2"/>
    <w:rsid w:val="003265CF"/>
    <w:rsid w:val="00326C27"/>
    <w:rsid w:val="00326D76"/>
    <w:rsid w:val="003270E2"/>
    <w:rsid w:val="003273A4"/>
    <w:rsid w:val="003274DC"/>
    <w:rsid w:val="00327BA6"/>
    <w:rsid w:val="00330A5F"/>
    <w:rsid w:val="00330A65"/>
    <w:rsid w:val="00331650"/>
    <w:rsid w:val="00331C0D"/>
    <w:rsid w:val="00332450"/>
    <w:rsid w:val="003328EA"/>
    <w:rsid w:val="00332FB8"/>
    <w:rsid w:val="00333087"/>
    <w:rsid w:val="003330B2"/>
    <w:rsid w:val="00333644"/>
    <w:rsid w:val="00333867"/>
    <w:rsid w:val="0033446B"/>
    <w:rsid w:val="00334BBB"/>
    <w:rsid w:val="0033576F"/>
    <w:rsid w:val="00335B66"/>
    <w:rsid w:val="00340734"/>
    <w:rsid w:val="00340742"/>
    <w:rsid w:val="00340B67"/>
    <w:rsid w:val="003411A3"/>
    <w:rsid w:val="00341A0E"/>
    <w:rsid w:val="00341A1B"/>
    <w:rsid w:val="00342153"/>
    <w:rsid w:val="00342E6A"/>
    <w:rsid w:val="00343454"/>
    <w:rsid w:val="00344D3C"/>
    <w:rsid w:val="00345362"/>
    <w:rsid w:val="00346D9E"/>
    <w:rsid w:val="003475E1"/>
    <w:rsid w:val="00347B52"/>
    <w:rsid w:val="003500AF"/>
    <w:rsid w:val="003507CA"/>
    <w:rsid w:val="003507F3"/>
    <w:rsid w:val="00353DBE"/>
    <w:rsid w:val="00353EBE"/>
    <w:rsid w:val="00354C3D"/>
    <w:rsid w:val="00355464"/>
    <w:rsid w:val="00355F65"/>
    <w:rsid w:val="00356CBC"/>
    <w:rsid w:val="00357C1E"/>
    <w:rsid w:val="00360607"/>
    <w:rsid w:val="00362144"/>
    <w:rsid w:val="0036472D"/>
    <w:rsid w:val="00364B70"/>
    <w:rsid w:val="00364F8F"/>
    <w:rsid w:val="00365682"/>
    <w:rsid w:val="00365CAD"/>
    <w:rsid w:val="00365D2B"/>
    <w:rsid w:val="0036609E"/>
    <w:rsid w:val="0037055A"/>
    <w:rsid w:val="00370685"/>
    <w:rsid w:val="00370DD7"/>
    <w:rsid w:val="0037120C"/>
    <w:rsid w:val="0037133A"/>
    <w:rsid w:val="0037161F"/>
    <w:rsid w:val="00371F2F"/>
    <w:rsid w:val="0037236D"/>
    <w:rsid w:val="00372A26"/>
    <w:rsid w:val="00373579"/>
    <w:rsid w:val="00373CF8"/>
    <w:rsid w:val="00373DC4"/>
    <w:rsid w:val="00374EBE"/>
    <w:rsid w:val="003751CE"/>
    <w:rsid w:val="0037554A"/>
    <w:rsid w:val="0037601C"/>
    <w:rsid w:val="003763F7"/>
    <w:rsid w:val="00376412"/>
    <w:rsid w:val="00377420"/>
    <w:rsid w:val="0037772D"/>
    <w:rsid w:val="00377FA5"/>
    <w:rsid w:val="00380003"/>
    <w:rsid w:val="003808B8"/>
    <w:rsid w:val="00380B52"/>
    <w:rsid w:val="00380DD2"/>
    <w:rsid w:val="00380FB7"/>
    <w:rsid w:val="00380FB8"/>
    <w:rsid w:val="003828B8"/>
    <w:rsid w:val="0038440D"/>
    <w:rsid w:val="00384B2E"/>
    <w:rsid w:val="00385EE2"/>
    <w:rsid w:val="00386690"/>
    <w:rsid w:val="00386C4E"/>
    <w:rsid w:val="00387076"/>
    <w:rsid w:val="00387437"/>
    <w:rsid w:val="0038749F"/>
    <w:rsid w:val="00387BBC"/>
    <w:rsid w:val="00387C62"/>
    <w:rsid w:val="00390591"/>
    <w:rsid w:val="00390A8E"/>
    <w:rsid w:val="00390C71"/>
    <w:rsid w:val="00391679"/>
    <w:rsid w:val="00391CD9"/>
    <w:rsid w:val="003922E2"/>
    <w:rsid w:val="00392F6F"/>
    <w:rsid w:val="0039327C"/>
    <w:rsid w:val="0039395C"/>
    <w:rsid w:val="00394656"/>
    <w:rsid w:val="003948C0"/>
    <w:rsid w:val="003958E8"/>
    <w:rsid w:val="003964EA"/>
    <w:rsid w:val="003A0CD1"/>
    <w:rsid w:val="003A1C38"/>
    <w:rsid w:val="003A1F5C"/>
    <w:rsid w:val="003A2279"/>
    <w:rsid w:val="003A3160"/>
    <w:rsid w:val="003A36B1"/>
    <w:rsid w:val="003A63EA"/>
    <w:rsid w:val="003A6763"/>
    <w:rsid w:val="003A70EE"/>
    <w:rsid w:val="003B04C0"/>
    <w:rsid w:val="003B0739"/>
    <w:rsid w:val="003B271A"/>
    <w:rsid w:val="003B2781"/>
    <w:rsid w:val="003B33F7"/>
    <w:rsid w:val="003B483B"/>
    <w:rsid w:val="003B4D89"/>
    <w:rsid w:val="003B4F0D"/>
    <w:rsid w:val="003B560C"/>
    <w:rsid w:val="003B5EA6"/>
    <w:rsid w:val="003B6389"/>
    <w:rsid w:val="003C02C5"/>
    <w:rsid w:val="003C03D6"/>
    <w:rsid w:val="003C0A21"/>
    <w:rsid w:val="003C1598"/>
    <w:rsid w:val="003C1681"/>
    <w:rsid w:val="003C1B09"/>
    <w:rsid w:val="003C1C8D"/>
    <w:rsid w:val="003C1F30"/>
    <w:rsid w:val="003C297C"/>
    <w:rsid w:val="003C3888"/>
    <w:rsid w:val="003C3A2B"/>
    <w:rsid w:val="003C3CED"/>
    <w:rsid w:val="003C5345"/>
    <w:rsid w:val="003C53ED"/>
    <w:rsid w:val="003C55FA"/>
    <w:rsid w:val="003C5911"/>
    <w:rsid w:val="003C595D"/>
    <w:rsid w:val="003C5B71"/>
    <w:rsid w:val="003C5E4B"/>
    <w:rsid w:val="003C6394"/>
    <w:rsid w:val="003D043C"/>
    <w:rsid w:val="003D12D2"/>
    <w:rsid w:val="003D1B73"/>
    <w:rsid w:val="003D1E99"/>
    <w:rsid w:val="003D1ED9"/>
    <w:rsid w:val="003D2767"/>
    <w:rsid w:val="003D27AC"/>
    <w:rsid w:val="003D329F"/>
    <w:rsid w:val="003D3CA2"/>
    <w:rsid w:val="003D4133"/>
    <w:rsid w:val="003D46BB"/>
    <w:rsid w:val="003D4892"/>
    <w:rsid w:val="003D4C7E"/>
    <w:rsid w:val="003D4DED"/>
    <w:rsid w:val="003D51C6"/>
    <w:rsid w:val="003D523E"/>
    <w:rsid w:val="003D56CF"/>
    <w:rsid w:val="003D58CA"/>
    <w:rsid w:val="003D629B"/>
    <w:rsid w:val="003D64F9"/>
    <w:rsid w:val="003D6DF9"/>
    <w:rsid w:val="003D7108"/>
    <w:rsid w:val="003D779A"/>
    <w:rsid w:val="003D7E52"/>
    <w:rsid w:val="003D7F63"/>
    <w:rsid w:val="003E0581"/>
    <w:rsid w:val="003E0B8E"/>
    <w:rsid w:val="003E0E3E"/>
    <w:rsid w:val="003E121F"/>
    <w:rsid w:val="003E142C"/>
    <w:rsid w:val="003E1A28"/>
    <w:rsid w:val="003E1DF8"/>
    <w:rsid w:val="003E2457"/>
    <w:rsid w:val="003E2944"/>
    <w:rsid w:val="003E2F03"/>
    <w:rsid w:val="003E3B90"/>
    <w:rsid w:val="003E45A1"/>
    <w:rsid w:val="003E5767"/>
    <w:rsid w:val="003E6FEC"/>
    <w:rsid w:val="003E7DB6"/>
    <w:rsid w:val="003F101A"/>
    <w:rsid w:val="003F2366"/>
    <w:rsid w:val="003F2C45"/>
    <w:rsid w:val="003F310C"/>
    <w:rsid w:val="003F3949"/>
    <w:rsid w:val="003F4DEA"/>
    <w:rsid w:val="003F4EE0"/>
    <w:rsid w:val="003F5733"/>
    <w:rsid w:val="003F59FC"/>
    <w:rsid w:val="003F5B68"/>
    <w:rsid w:val="003F6A44"/>
    <w:rsid w:val="003F6C38"/>
    <w:rsid w:val="003F7097"/>
    <w:rsid w:val="003F788A"/>
    <w:rsid w:val="00400014"/>
    <w:rsid w:val="004000BB"/>
    <w:rsid w:val="00401078"/>
    <w:rsid w:val="00401E90"/>
    <w:rsid w:val="00402684"/>
    <w:rsid w:val="0040380C"/>
    <w:rsid w:val="00403CF7"/>
    <w:rsid w:val="004042DA"/>
    <w:rsid w:val="004047CE"/>
    <w:rsid w:val="004049D5"/>
    <w:rsid w:val="0040686C"/>
    <w:rsid w:val="00406B16"/>
    <w:rsid w:val="00407C4C"/>
    <w:rsid w:val="00407EDE"/>
    <w:rsid w:val="004101F5"/>
    <w:rsid w:val="004117E9"/>
    <w:rsid w:val="004118F3"/>
    <w:rsid w:val="00413184"/>
    <w:rsid w:val="00415259"/>
    <w:rsid w:val="004153A0"/>
    <w:rsid w:val="00415803"/>
    <w:rsid w:val="004158FB"/>
    <w:rsid w:val="004173C3"/>
    <w:rsid w:val="0042011A"/>
    <w:rsid w:val="004215BD"/>
    <w:rsid w:val="004221B9"/>
    <w:rsid w:val="00422220"/>
    <w:rsid w:val="004224E9"/>
    <w:rsid w:val="004227D9"/>
    <w:rsid w:val="00422939"/>
    <w:rsid w:val="00422C31"/>
    <w:rsid w:val="00423345"/>
    <w:rsid w:val="004233EA"/>
    <w:rsid w:val="004235E8"/>
    <w:rsid w:val="00423A69"/>
    <w:rsid w:val="00423F74"/>
    <w:rsid w:val="004249CB"/>
    <w:rsid w:val="00424C50"/>
    <w:rsid w:val="00425027"/>
    <w:rsid w:val="00425632"/>
    <w:rsid w:val="00425BBE"/>
    <w:rsid w:val="0042654C"/>
    <w:rsid w:val="004266F6"/>
    <w:rsid w:val="00426FFE"/>
    <w:rsid w:val="004277AB"/>
    <w:rsid w:val="004308F8"/>
    <w:rsid w:val="00430E0A"/>
    <w:rsid w:val="00431BB4"/>
    <w:rsid w:val="004326D6"/>
    <w:rsid w:val="004335B0"/>
    <w:rsid w:val="00433B05"/>
    <w:rsid w:val="00434603"/>
    <w:rsid w:val="004348D5"/>
    <w:rsid w:val="00434F4B"/>
    <w:rsid w:val="004354FD"/>
    <w:rsid w:val="00435557"/>
    <w:rsid w:val="00435C4C"/>
    <w:rsid w:val="00436DBE"/>
    <w:rsid w:val="004376A3"/>
    <w:rsid w:val="00437FEF"/>
    <w:rsid w:val="004419D6"/>
    <w:rsid w:val="0044204C"/>
    <w:rsid w:val="00442482"/>
    <w:rsid w:val="00442D00"/>
    <w:rsid w:val="004433A7"/>
    <w:rsid w:val="00443993"/>
    <w:rsid w:val="00444237"/>
    <w:rsid w:val="00444954"/>
    <w:rsid w:val="00444A9B"/>
    <w:rsid w:val="00444AFE"/>
    <w:rsid w:val="0044578F"/>
    <w:rsid w:val="004460A0"/>
    <w:rsid w:val="00446104"/>
    <w:rsid w:val="00446829"/>
    <w:rsid w:val="00446C5A"/>
    <w:rsid w:val="00446D07"/>
    <w:rsid w:val="00446F57"/>
    <w:rsid w:val="00450136"/>
    <w:rsid w:val="00450589"/>
    <w:rsid w:val="00450713"/>
    <w:rsid w:val="00450BA2"/>
    <w:rsid w:val="00451AC3"/>
    <w:rsid w:val="004522A9"/>
    <w:rsid w:val="00452F74"/>
    <w:rsid w:val="004537EC"/>
    <w:rsid w:val="004539AA"/>
    <w:rsid w:val="004551A8"/>
    <w:rsid w:val="0045543A"/>
    <w:rsid w:val="00455628"/>
    <w:rsid w:val="0045585D"/>
    <w:rsid w:val="00455B29"/>
    <w:rsid w:val="00455CE6"/>
    <w:rsid w:val="004565A3"/>
    <w:rsid w:val="00456929"/>
    <w:rsid w:val="00456AE0"/>
    <w:rsid w:val="0045778D"/>
    <w:rsid w:val="00457956"/>
    <w:rsid w:val="004610F2"/>
    <w:rsid w:val="004611A3"/>
    <w:rsid w:val="004623BE"/>
    <w:rsid w:val="00462431"/>
    <w:rsid w:val="00462B52"/>
    <w:rsid w:val="004638ED"/>
    <w:rsid w:val="00463F68"/>
    <w:rsid w:val="004649F9"/>
    <w:rsid w:val="00465948"/>
    <w:rsid w:val="00465AC7"/>
    <w:rsid w:val="0047031E"/>
    <w:rsid w:val="004740D7"/>
    <w:rsid w:val="00474B96"/>
    <w:rsid w:val="00474C82"/>
    <w:rsid w:val="004752E7"/>
    <w:rsid w:val="004757A9"/>
    <w:rsid w:val="00476161"/>
    <w:rsid w:val="004761D8"/>
    <w:rsid w:val="004764F5"/>
    <w:rsid w:val="00476A2E"/>
    <w:rsid w:val="004770F6"/>
    <w:rsid w:val="00477205"/>
    <w:rsid w:val="004773D3"/>
    <w:rsid w:val="00480A24"/>
    <w:rsid w:val="0048129C"/>
    <w:rsid w:val="00481D3D"/>
    <w:rsid w:val="00482E55"/>
    <w:rsid w:val="00483AB2"/>
    <w:rsid w:val="00484AC6"/>
    <w:rsid w:val="00484D53"/>
    <w:rsid w:val="00485490"/>
    <w:rsid w:val="0048553D"/>
    <w:rsid w:val="00486355"/>
    <w:rsid w:val="004863BA"/>
    <w:rsid w:val="00486C04"/>
    <w:rsid w:val="00487191"/>
    <w:rsid w:val="00487DF0"/>
    <w:rsid w:val="00490147"/>
    <w:rsid w:val="0049050F"/>
    <w:rsid w:val="004906E2"/>
    <w:rsid w:val="00490A82"/>
    <w:rsid w:val="004911E7"/>
    <w:rsid w:val="00492C78"/>
    <w:rsid w:val="00492DB4"/>
    <w:rsid w:val="004936BA"/>
    <w:rsid w:val="00495090"/>
    <w:rsid w:val="00495BC3"/>
    <w:rsid w:val="00495FB0"/>
    <w:rsid w:val="00496D1C"/>
    <w:rsid w:val="004A0282"/>
    <w:rsid w:val="004A0CC4"/>
    <w:rsid w:val="004A1A3B"/>
    <w:rsid w:val="004A20A3"/>
    <w:rsid w:val="004A2134"/>
    <w:rsid w:val="004A2A74"/>
    <w:rsid w:val="004A3C8D"/>
    <w:rsid w:val="004A419A"/>
    <w:rsid w:val="004A511E"/>
    <w:rsid w:val="004A5604"/>
    <w:rsid w:val="004A6EFC"/>
    <w:rsid w:val="004A7054"/>
    <w:rsid w:val="004A7A79"/>
    <w:rsid w:val="004A7BB8"/>
    <w:rsid w:val="004B0113"/>
    <w:rsid w:val="004B0366"/>
    <w:rsid w:val="004B1C97"/>
    <w:rsid w:val="004B2643"/>
    <w:rsid w:val="004B26F9"/>
    <w:rsid w:val="004B2C93"/>
    <w:rsid w:val="004B393D"/>
    <w:rsid w:val="004B4ABB"/>
    <w:rsid w:val="004B4F22"/>
    <w:rsid w:val="004B521C"/>
    <w:rsid w:val="004B5D1A"/>
    <w:rsid w:val="004B600B"/>
    <w:rsid w:val="004B6064"/>
    <w:rsid w:val="004B6C41"/>
    <w:rsid w:val="004B6F9E"/>
    <w:rsid w:val="004B77C5"/>
    <w:rsid w:val="004B7F96"/>
    <w:rsid w:val="004C2C24"/>
    <w:rsid w:val="004C322A"/>
    <w:rsid w:val="004C338D"/>
    <w:rsid w:val="004C34A6"/>
    <w:rsid w:val="004C3736"/>
    <w:rsid w:val="004C3D95"/>
    <w:rsid w:val="004C3E47"/>
    <w:rsid w:val="004C41E4"/>
    <w:rsid w:val="004C4909"/>
    <w:rsid w:val="004C4DC1"/>
    <w:rsid w:val="004C7584"/>
    <w:rsid w:val="004C76C4"/>
    <w:rsid w:val="004C7E80"/>
    <w:rsid w:val="004D0317"/>
    <w:rsid w:val="004D1A9C"/>
    <w:rsid w:val="004D28B5"/>
    <w:rsid w:val="004D2C1E"/>
    <w:rsid w:val="004D2CD0"/>
    <w:rsid w:val="004D378F"/>
    <w:rsid w:val="004D4531"/>
    <w:rsid w:val="004D45E4"/>
    <w:rsid w:val="004D4C0A"/>
    <w:rsid w:val="004D5083"/>
    <w:rsid w:val="004D509C"/>
    <w:rsid w:val="004D52C7"/>
    <w:rsid w:val="004D570D"/>
    <w:rsid w:val="004D59C6"/>
    <w:rsid w:val="004D6FEF"/>
    <w:rsid w:val="004E0590"/>
    <w:rsid w:val="004E09EB"/>
    <w:rsid w:val="004E1687"/>
    <w:rsid w:val="004E1D0B"/>
    <w:rsid w:val="004E204B"/>
    <w:rsid w:val="004E3C7B"/>
    <w:rsid w:val="004E3CBD"/>
    <w:rsid w:val="004E3F95"/>
    <w:rsid w:val="004E41A5"/>
    <w:rsid w:val="004E5717"/>
    <w:rsid w:val="004E5970"/>
    <w:rsid w:val="004E7A7D"/>
    <w:rsid w:val="004E7CFE"/>
    <w:rsid w:val="004F03C8"/>
    <w:rsid w:val="004F0554"/>
    <w:rsid w:val="004F0C7B"/>
    <w:rsid w:val="004F14B2"/>
    <w:rsid w:val="004F2714"/>
    <w:rsid w:val="004F2D6D"/>
    <w:rsid w:val="004F3457"/>
    <w:rsid w:val="004F35CD"/>
    <w:rsid w:val="004F39DC"/>
    <w:rsid w:val="004F3A6A"/>
    <w:rsid w:val="004F3C2A"/>
    <w:rsid w:val="004F48CD"/>
    <w:rsid w:val="004F682B"/>
    <w:rsid w:val="004F6D7D"/>
    <w:rsid w:val="004F7BF0"/>
    <w:rsid w:val="00500005"/>
    <w:rsid w:val="005001BD"/>
    <w:rsid w:val="00500C5D"/>
    <w:rsid w:val="0050447F"/>
    <w:rsid w:val="005049FC"/>
    <w:rsid w:val="0050560E"/>
    <w:rsid w:val="00505E27"/>
    <w:rsid w:val="0050657C"/>
    <w:rsid w:val="005065B7"/>
    <w:rsid w:val="0050674A"/>
    <w:rsid w:val="0050756F"/>
    <w:rsid w:val="005075BD"/>
    <w:rsid w:val="0050792F"/>
    <w:rsid w:val="005115C5"/>
    <w:rsid w:val="005122B6"/>
    <w:rsid w:val="005124A9"/>
    <w:rsid w:val="005128FE"/>
    <w:rsid w:val="00512EE6"/>
    <w:rsid w:val="00513BAE"/>
    <w:rsid w:val="00514392"/>
    <w:rsid w:val="00515CA5"/>
    <w:rsid w:val="005200D8"/>
    <w:rsid w:val="005218F8"/>
    <w:rsid w:val="00521954"/>
    <w:rsid w:val="00521BDB"/>
    <w:rsid w:val="00521CC5"/>
    <w:rsid w:val="005229E0"/>
    <w:rsid w:val="00522B52"/>
    <w:rsid w:val="00522C74"/>
    <w:rsid w:val="00522E0D"/>
    <w:rsid w:val="00522EC5"/>
    <w:rsid w:val="00522EDF"/>
    <w:rsid w:val="0052384A"/>
    <w:rsid w:val="0052431C"/>
    <w:rsid w:val="005248A9"/>
    <w:rsid w:val="005253BE"/>
    <w:rsid w:val="005255F1"/>
    <w:rsid w:val="00525C7C"/>
    <w:rsid w:val="00525CB8"/>
    <w:rsid w:val="00526458"/>
    <w:rsid w:val="005272C9"/>
    <w:rsid w:val="00527552"/>
    <w:rsid w:val="005305F8"/>
    <w:rsid w:val="0053180C"/>
    <w:rsid w:val="005326AE"/>
    <w:rsid w:val="00532FC7"/>
    <w:rsid w:val="0053436C"/>
    <w:rsid w:val="00534A77"/>
    <w:rsid w:val="00535146"/>
    <w:rsid w:val="005358EB"/>
    <w:rsid w:val="00535E12"/>
    <w:rsid w:val="00536C2B"/>
    <w:rsid w:val="00536C67"/>
    <w:rsid w:val="00537453"/>
    <w:rsid w:val="005377A0"/>
    <w:rsid w:val="0054005D"/>
    <w:rsid w:val="005415A8"/>
    <w:rsid w:val="00541996"/>
    <w:rsid w:val="00542154"/>
    <w:rsid w:val="00543555"/>
    <w:rsid w:val="00543756"/>
    <w:rsid w:val="00545A9A"/>
    <w:rsid w:val="005479DD"/>
    <w:rsid w:val="005501D4"/>
    <w:rsid w:val="00550AA0"/>
    <w:rsid w:val="00550C25"/>
    <w:rsid w:val="00551193"/>
    <w:rsid w:val="00551ABA"/>
    <w:rsid w:val="005521AC"/>
    <w:rsid w:val="00553EEB"/>
    <w:rsid w:val="00554295"/>
    <w:rsid w:val="00554DF7"/>
    <w:rsid w:val="0055520C"/>
    <w:rsid w:val="00555C57"/>
    <w:rsid w:val="00555E74"/>
    <w:rsid w:val="00555F45"/>
    <w:rsid w:val="005560E6"/>
    <w:rsid w:val="005562F5"/>
    <w:rsid w:val="00556D53"/>
    <w:rsid w:val="00557536"/>
    <w:rsid w:val="005600CB"/>
    <w:rsid w:val="0056032F"/>
    <w:rsid w:val="00561054"/>
    <w:rsid w:val="005612D4"/>
    <w:rsid w:val="005617BD"/>
    <w:rsid w:val="00561CD8"/>
    <w:rsid w:val="00561D7E"/>
    <w:rsid w:val="00561E1A"/>
    <w:rsid w:val="00562B80"/>
    <w:rsid w:val="00562C0E"/>
    <w:rsid w:val="00562C30"/>
    <w:rsid w:val="00563117"/>
    <w:rsid w:val="00564719"/>
    <w:rsid w:val="005656C6"/>
    <w:rsid w:val="00565CDB"/>
    <w:rsid w:val="00565E73"/>
    <w:rsid w:val="0056650D"/>
    <w:rsid w:val="005668BD"/>
    <w:rsid w:val="00566BEE"/>
    <w:rsid w:val="00567FF4"/>
    <w:rsid w:val="0057021A"/>
    <w:rsid w:val="00571039"/>
    <w:rsid w:val="0057310A"/>
    <w:rsid w:val="00573407"/>
    <w:rsid w:val="0057399E"/>
    <w:rsid w:val="0057501E"/>
    <w:rsid w:val="005751CE"/>
    <w:rsid w:val="00575781"/>
    <w:rsid w:val="00575A83"/>
    <w:rsid w:val="00575D98"/>
    <w:rsid w:val="00575E17"/>
    <w:rsid w:val="00576115"/>
    <w:rsid w:val="00576480"/>
    <w:rsid w:val="00577820"/>
    <w:rsid w:val="00577E9E"/>
    <w:rsid w:val="00580876"/>
    <w:rsid w:val="005809CA"/>
    <w:rsid w:val="00580D8D"/>
    <w:rsid w:val="005817AD"/>
    <w:rsid w:val="0058236F"/>
    <w:rsid w:val="00582540"/>
    <w:rsid w:val="00582C6B"/>
    <w:rsid w:val="00582DEA"/>
    <w:rsid w:val="00584F36"/>
    <w:rsid w:val="00585635"/>
    <w:rsid w:val="00585A72"/>
    <w:rsid w:val="00586709"/>
    <w:rsid w:val="00586BB3"/>
    <w:rsid w:val="00586EE8"/>
    <w:rsid w:val="00587647"/>
    <w:rsid w:val="005878AB"/>
    <w:rsid w:val="005901C2"/>
    <w:rsid w:val="00590A0A"/>
    <w:rsid w:val="0059110B"/>
    <w:rsid w:val="00591BA8"/>
    <w:rsid w:val="00591EB9"/>
    <w:rsid w:val="0059222A"/>
    <w:rsid w:val="005937A7"/>
    <w:rsid w:val="0059451B"/>
    <w:rsid w:val="0059498F"/>
    <w:rsid w:val="00596111"/>
    <w:rsid w:val="005961CD"/>
    <w:rsid w:val="0059677C"/>
    <w:rsid w:val="00596F09"/>
    <w:rsid w:val="00597667"/>
    <w:rsid w:val="005A11EE"/>
    <w:rsid w:val="005A3031"/>
    <w:rsid w:val="005A3693"/>
    <w:rsid w:val="005A4D39"/>
    <w:rsid w:val="005A4D44"/>
    <w:rsid w:val="005A4E19"/>
    <w:rsid w:val="005A54FA"/>
    <w:rsid w:val="005A5511"/>
    <w:rsid w:val="005A56A5"/>
    <w:rsid w:val="005B0978"/>
    <w:rsid w:val="005B0CA2"/>
    <w:rsid w:val="005B10D5"/>
    <w:rsid w:val="005B1535"/>
    <w:rsid w:val="005B18AD"/>
    <w:rsid w:val="005B1D1A"/>
    <w:rsid w:val="005B1D8A"/>
    <w:rsid w:val="005B2073"/>
    <w:rsid w:val="005B21AA"/>
    <w:rsid w:val="005B2A60"/>
    <w:rsid w:val="005B3008"/>
    <w:rsid w:val="005B3301"/>
    <w:rsid w:val="005B34D7"/>
    <w:rsid w:val="005B361B"/>
    <w:rsid w:val="005B3E5C"/>
    <w:rsid w:val="005B447A"/>
    <w:rsid w:val="005B466E"/>
    <w:rsid w:val="005B56F2"/>
    <w:rsid w:val="005B6CF9"/>
    <w:rsid w:val="005B6D3E"/>
    <w:rsid w:val="005B7634"/>
    <w:rsid w:val="005B76DA"/>
    <w:rsid w:val="005B783A"/>
    <w:rsid w:val="005B7925"/>
    <w:rsid w:val="005C0C6C"/>
    <w:rsid w:val="005C0C78"/>
    <w:rsid w:val="005C138D"/>
    <w:rsid w:val="005C1B85"/>
    <w:rsid w:val="005C242C"/>
    <w:rsid w:val="005C2986"/>
    <w:rsid w:val="005C3330"/>
    <w:rsid w:val="005C33FC"/>
    <w:rsid w:val="005C3418"/>
    <w:rsid w:val="005C4F80"/>
    <w:rsid w:val="005C51BF"/>
    <w:rsid w:val="005C54BE"/>
    <w:rsid w:val="005C54D6"/>
    <w:rsid w:val="005C6213"/>
    <w:rsid w:val="005C6A50"/>
    <w:rsid w:val="005C6B0D"/>
    <w:rsid w:val="005C76F5"/>
    <w:rsid w:val="005C771B"/>
    <w:rsid w:val="005C7CC6"/>
    <w:rsid w:val="005D272E"/>
    <w:rsid w:val="005D2801"/>
    <w:rsid w:val="005D305F"/>
    <w:rsid w:val="005D32E7"/>
    <w:rsid w:val="005D3458"/>
    <w:rsid w:val="005D43BB"/>
    <w:rsid w:val="005D5C63"/>
    <w:rsid w:val="005D6935"/>
    <w:rsid w:val="005D69D4"/>
    <w:rsid w:val="005D6F1F"/>
    <w:rsid w:val="005E0121"/>
    <w:rsid w:val="005E01BB"/>
    <w:rsid w:val="005E0929"/>
    <w:rsid w:val="005E0F9B"/>
    <w:rsid w:val="005E0FDC"/>
    <w:rsid w:val="005E2354"/>
    <w:rsid w:val="005E246B"/>
    <w:rsid w:val="005E315F"/>
    <w:rsid w:val="005E356C"/>
    <w:rsid w:val="005E529C"/>
    <w:rsid w:val="005E53F9"/>
    <w:rsid w:val="005E6168"/>
    <w:rsid w:val="005E7035"/>
    <w:rsid w:val="005F09F1"/>
    <w:rsid w:val="005F0BE3"/>
    <w:rsid w:val="005F1990"/>
    <w:rsid w:val="005F1A35"/>
    <w:rsid w:val="005F1BFC"/>
    <w:rsid w:val="005F239C"/>
    <w:rsid w:val="005F262A"/>
    <w:rsid w:val="005F2B74"/>
    <w:rsid w:val="005F2FB9"/>
    <w:rsid w:val="005F3171"/>
    <w:rsid w:val="005F48CA"/>
    <w:rsid w:val="005F4CD3"/>
    <w:rsid w:val="005F4D69"/>
    <w:rsid w:val="005F5D09"/>
    <w:rsid w:val="005F5EC8"/>
    <w:rsid w:val="005F6297"/>
    <w:rsid w:val="005F6861"/>
    <w:rsid w:val="006005C6"/>
    <w:rsid w:val="00600636"/>
    <w:rsid w:val="00601B3C"/>
    <w:rsid w:val="0060224D"/>
    <w:rsid w:val="0060278F"/>
    <w:rsid w:val="00602F84"/>
    <w:rsid w:val="006036EC"/>
    <w:rsid w:val="00603E2A"/>
    <w:rsid w:val="00603F19"/>
    <w:rsid w:val="006043BC"/>
    <w:rsid w:val="00604663"/>
    <w:rsid w:val="00604D88"/>
    <w:rsid w:val="00605534"/>
    <w:rsid w:val="00606034"/>
    <w:rsid w:val="00606312"/>
    <w:rsid w:val="006065B1"/>
    <w:rsid w:val="0060750B"/>
    <w:rsid w:val="00610B34"/>
    <w:rsid w:val="00610C30"/>
    <w:rsid w:val="00611023"/>
    <w:rsid w:val="00612122"/>
    <w:rsid w:val="00612309"/>
    <w:rsid w:val="006129AC"/>
    <w:rsid w:val="0061342C"/>
    <w:rsid w:val="0061407D"/>
    <w:rsid w:val="006145F9"/>
    <w:rsid w:val="00614661"/>
    <w:rsid w:val="00615DA4"/>
    <w:rsid w:val="00616CCB"/>
    <w:rsid w:val="006175DF"/>
    <w:rsid w:val="006177B7"/>
    <w:rsid w:val="00625CEB"/>
    <w:rsid w:val="006260B5"/>
    <w:rsid w:val="00627BEB"/>
    <w:rsid w:val="00627DFC"/>
    <w:rsid w:val="006300C1"/>
    <w:rsid w:val="006302BB"/>
    <w:rsid w:val="0063080C"/>
    <w:rsid w:val="00630ACA"/>
    <w:rsid w:val="00631370"/>
    <w:rsid w:val="006319BD"/>
    <w:rsid w:val="00631B80"/>
    <w:rsid w:val="00632FEB"/>
    <w:rsid w:val="00633193"/>
    <w:rsid w:val="006331BF"/>
    <w:rsid w:val="00635505"/>
    <w:rsid w:val="00635BCD"/>
    <w:rsid w:val="00635DD1"/>
    <w:rsid w:val="00635EC1"/>
    <w:rsid w:val="00635EC7"/>
    <w:rsid w:val="00636463"/>
    <w:rsid w:val="006367D6"/>
    <w:rsid w:val="006368F1"/>
    <w:rsid w:val="00640902"/>
    <w:rsid w:val="00640C6D"/>
    <w:rsid w:val="006414A8"/>
    <w:rsid w:val="0064151C"/>
    <w:rsid w:val="00641DAD"/>
    <w:rsid w:val="0064256E"/>
    <w:rsid w:val="00642D41"/>
    <w:rsid w:val="00642EB0"/>
    <w:rsid w:val="00644DD8"/>
    <w:rsid w:val="00644E2E"/>
    <w:rsid w:val="00645527"/>
    <w:rsid w:val="00646739"/>
    <w:rsid w:val="00647ABA"/>
    <w:rsid w:val="00647F67"/>
    <w:rsid w:val="00651551"/>
    <w:rsid w:val="006521ED"/>
    <w:rsid w:val="00652379"/>
    <w:rsid w:val="0065250F"/>
    <w:rsid w:val="00652D72"/>
    <w:rsid w:val="0065319B"/>
    <w:rsid w:val="00653BC5"/>
    <w:rsid w:val="006543E2"/>
    <w:rsid w:val="00655AE6"/>
    <w:rsid w:val="00655C75"/>
    <w:rsid w:val="00656FE6"/>
    <w:rsid w:val="00657046"/>
    <w:rsid w:val="00657141"/>
    <w:rsid w:val="0065723A"/>
    <w:rsid w:val="006575F5"/>
    <w:rsid w:val="0065788C"/>
    <w:rsid w:val="00657985"/>
    <w:rsid w:val="00657C63"/>
    <w:rsid w:val="006609A7"/>
    <w:rsid w:val="00660ABB"/>
    <w:rsid w:val="00660FED"/>
    <w:rsid w:val="0066195E"/>
    <w:rsid w:val="006631E2"/>
    <w:rsid w:val="00663C81"/>
    <w:rsid w:val="00664A28"/>
    <w:rsid w:val="006652C9"/>
    <w:rsid w:val="0066586B"/>
    <w:rsid w:val="00666666"/>
    <w:rsid w:val="00666BB4"/>
    <w:rsid w:val="006670FA"/>
    <w:rsid w:val="0066791C"/>
    <w:rsid w:val="00670C44"/>
    <w:rsid w:val="006715E4"/>
    <w:rsid w:val="00671649"/>
    <w:rsid w:val="00671840"/>
    <w:rsid w:val="006720EA"/>
    <w:rsid w:val="006724E8"/>
    <w:rsid w:val="00672B2B"/>
    <w:rsid w:val="006730F4"/>
    <w:rsid w:val="00673261"/>
    <w:rsid w:val="0067333E"/>
    <w:rsid w:val="006733F2"/>
    <w:rsid w:val="00673637"/>
    <w:rsid w:val="00674638"/>
    <w:rsid w:val="0067468F"/>
    <w:rsid w:val="00674BF4"/>
    <w:rsid w:val="006752FE"/>
    <w:rsid w:val="00675F7B"/>
    <w:rsid w:val="00676097"/>
    <w:rsid w:val="00676EB5"/>
    <w:rsid w:val="00677450"/>
    <w:rsid w:val="006774D0"/>
    <w:rsid w:val="006776E0"/>
    <w:rsid w:val="006777A3"/>
    <w:rsid w:val="00677D27"/>
    <w:rsid w:val="006814B3"/>
    <w:rsid w:val="00681BA4"/>
    <w:rsid w:val="00682987"/>
    <w:rsid w:val="00682C15"/>
    <w:rsid w:val="00683154"/>
    <w:rsid w:val="00684815"/>
    <w:rsid w:val="00685494"/>
    <w:rsid w:val="006857DD"/>
    <w:rsid w:val="00685D9B"/>
    <w:rsid w:val="00686668"/>
    <w:rsid w:val="006866CE"/>
    <w:rsid w:val="00686EA2"/>
    <w:rsid w:val="0069006A"/>
    <w:rsid w:val="00690352"/>
    <w:rsid w:val="00690A04"/>
    <w:rsid w:val="00691689"/>
    <w:rsid w:val="0069169C"/>
    <w:rsid w:val="0069170D"/>
    <w:rsid w:val="0069183B"/>
    <w:rsid w:val="00692823"/>
    <w:rsid w:val="006935FF"/>
    <w:rsid w:val="00694C29"/>
    <w:rsid w:val="00695060"/>
    <w:rsid w:val="00695150"/>
    <w:rsid w:val="00695433"/>
    <w:rsid w:val="00695BF4"/>
    <w:rsid w:val="006960EF"/>
    <w:rsid w:val="00696D77"/>
    <w:rsid w:val="0069766B"/>
    <w:rsid w:val="0069784F"/>
    <w:rsid w:val="006A0980"/>
    <w:rsid w:val="006A0F7D"/>
    <w:rsid w:val="006A14ED"/>
    <w:rsid w:val="006A19CE"/>
    <w:rsid w:val="006A1DFF"/>
    <w:rsid w:val="006A25AA"/>
    <w:rsid w:val="006A3096"/>
    <w:rsid w:val="006A3399"/>
    <w:rsid w:val="006A5360"/>
    <w:rsid w:val="006A5DA0"/>
    <w:rsid w:val="006A62B5"/>
    <w:rsid w:val="006A62F8"/>
    <w:rsid w:val="006A68BA"/>
    <w:rsid w:val="006A7489"/>
    <w:rsid w:val="006A77FC"/>
    <w:rsid w:val="006B1072"/>
    <w:rsid w:val="006B17F4"/>
    <w:rsid w:val="006B219E"/>
    <w:rsid w:val="006B2753"/>
    <w:rsid w:val="006B2774"/>
    <w:rsid w:val="006B2911"/>
    <w:rsid w:val="006B3B5D"/>
    <w:rsid w:val="006B4752"/>
    <w:rsid w:val="006B52B5"/>
    <w:rsid w:val="006B58B3"/>
    <w:rsid w:val="006B6365"/>
    <w:rsid w:val="006B69AE"/>
    <w:rsid w:val="006B6F70"/>
    <w:rsid w:val="006B719B"/>
    <w:rsid w:val="006B71AB"/>
    <w:rsid w:val="006B7597"/>
    <w:rsid w:val="006B7F88"/>
    <w:rsid w:val="006C09D4"/>
    <w:rsid w:val="006C2290"/>
    <w:rsid w:val="006C268B"/>
    <w:rsid w:val="006C2CAB"/>
    <w:rsid w:val="006C3622"/>
    <w:rsid w:val="006C3C87"/>
    <w:rsid w:val="006C48EA"/>
    <w:rsid w:val="006C5803"/>
    <w:rsid w:val="006C5C6E"/>
    <w:rsid w:val="006C66D1"/>
    <w:rsid w:val="006C6A50"/>
    <w:rsid w:val="006C7158"/>
    <w:rsid w:val="006C755C"/>
    <w:rsid w:val="006C75C5"/>
    <w:rsid w:val="006C7C42"/>
    <w:rsid w:val="006C7C44"/>
    <w:rsid w:val="006C7D5B"/>
    <w:rsid w:val="006D0C51"/>
    <w:rsid w:val="006D0CE6"/>
    <w:rsid w:val="006D103C"/>
    <w:rsid w:val="006D1634"/>
    <w:rsid w:val="006D1812"/>
    <w:rsid w:val="006D2168"/>
    <w:rsid w:val="006D33A1"/>
    <w:rsid w:val="006D3925"/>
    <w:rsid w:val="006D3B99"/>
    <w:rsid w:val="006D521D"/>
    <w:rsid w:val="006D55BD"/>
    <w:rsid w:val="006D61A2"/>
    <w:rsid w:val="006D67FC"/>
    <w:rsid w:val="006D6D12"/>
    <w:rsid w:val="006D764D"/>
    <w:rsid w:val="006D7EF2"/>
    <w:rsid w:val="006E060D"/>
    <w:rsid w:val="006E1074"/>
    <w:rsid w:val="006E1B36"/>
    <w:rsid w:val="006E377B"/>
    <w:rsid w:val="006E3A1E"/>
    <w:rsid w:val="006E3E18"/>
    <w:rsid w:val="006E4D4E"/>
    <w:rsid w:val="006E70DC"/>
    <w:rsid w:val="006E7C07"/>
    <w:rsid w:val="006E7FC5"/>
    <w:rsid w:val="006F23E4"/>
    <w:rsid w:val="006F250C"/>
    <w:rsid w:val="006F2524"/>
    <w:rsid w:val="006F2576"/>
    <w:rsid w:val="006F2699"/>
    <w:rsid w:val="006F274F"/>
    <w:rsid w:val="006F2E73"/>
    <w:rsid w:val="006F430D"/>
    <w:rsid w:val="006F65F0"/>
    <w:rsid w:val="006F6DA5"/>
    <w:rsid w:val="006F6F6A"/>
    <w:rsid w:val="006F76BD"/>
    <w:rsid w:val="006F79FC"/>
    <w:rsid w:val="007001D2"/>
    <w:rsid w:val="007003E6"/>
    <w:rsid w:val="007007FA"/>
    <w:rsid w:val="00700EEC"/>
    <w:rsid w:val="0070116F"/>
    <w:rsid w:val="007013E3"/>
    <w:rsid w:val="00701CD0"/>
    <w:rsid w:val="0070228E"/>
    <w:rsid w:val="00702CEC"/>
    <w:rsid w:val="007034FB"/>
    <w:rsid w:val="007038F8"/>
    <w:rsid w:val="00703BE4"/>
    <w:rsid w:val="00703ED7"/>
    <w:rsid w:val="0070404E"/>
    <w:rsid w:val="0070471F"/>
    <w:rsid w:val="00705C1B"/>
    <w:rsid w:val="00706D3D"/>
    <w:rsid w:val="007071A0"/>
    <w:rsid w:val="00707562"/>
    <w:rsid w:val="00710889"/>
    <w:rsid w:val="00710D94"/>
    <w:rsid w:val="00712133"/>
    <w:rsid w:val="007121BD"/>
    <w:rsid w:val="007122C9"/>
    <w:rsid w:val="007123D8"/>
    <w:rsid w:val="00712C9C"/>
    <w:rsid w:val="00713337"/>
    <w:rsid w:val="00715D77"/>
    <w:rsid w:val="00716EAD"/>
    <w:rsid w:val="00716ED2"/>
    <w:rsid w:val="00717829"/>
    <w:rsid w:val="00720044"/>
    <w:rsid w:val="0072008A"/>
    <w:rsid w:val="00720423"/>
    <w:rsid w:val="0072076F"/>
    <w:rsid w:val="00721600"/>
    <w:rsid w:val="00721CDF"/>
    <w:rsid w:val="00721F2E"/>
    <w:rsid w:val="00721F53"/>
    <w:rsid w:val="00722006"/>
    <w:rsid w:val="00722382"/>
    <w:rsid w:val="00722BB2"/>
    <w:rsid w:val="00723045"/>
    <w:rsid w:val="00723521"/>
    <w:rsid w:val="007246DF"/>
    <w:rsid w:val="00724982"/>
    <w:rsid w:val="00724EBA"/>
    <w:rsid w:val="00725203"/>
    <w:rsid w:val="007257AD"/>
    <w:rsid w:val="00726235"/>
    <w:rsid w:val="007301E5"/>
    <w:rsid w:val="00730EF0"/>
    <w:rsid w:val="007318F8"/>
    <w:rsid w:val="00731A9A"/>
    <w:rsid w:val="0073349D"/>
    <w:rsid w:val="00733821"/>
    <w:rsid w:val="00734499"/>
    <w:rsid w:val="00734B05"/>
    <w:rsid w:val="0073516F"/>
    <w:rsid w:val="00735225"/>
    <w:rsid w:val="00735C77"/>
    <w:rsid w:val="007361EF"/>
    <w:rsid w:val="0073659B"/>
    <w:rsid w:val="0073666B"/>
    <w:rsid w:val="00736893"/>
    <w:rsid w:val="00737613"/>
    <w:rsid w:val="00737D53"/>
    <w:rsid w:val="00737D6B"/>
    <w:rsid w:val="00740123"/>
    <w:rsid w:val="00740F61"/>
    <w:rsid w:val="007413C6"/>
    <w:rsid w:val="00741FC4"/>
    <w:rsid w:val="0074298F"/>
    <w:rsid w:val="00742B53"/>
    <w:rsid w:val="00742FFC"/>
    <w:rsid w:val="007431A3"/>
    <w:rsid w:val="007435CF"/>
    <w:rsid w:val="00743B17"/>
    <w:rsid w:val="00744532"/>
    <w:rsid w:val="0074478D"/>
    <w:rsid w:val="00746545"/>
    <w:rsid w:val="00746AF7"/>
    <w:rsid w:val="007473DE"/>
    <w:rsid w:val="007478C2"/>
    <w:rsid w:val="00747ECB"/>
    <w:rsid w:val="0075039B"/>
    <w:rsid w:val="00750A17"/>
    <w:rsid w:val="00750FBB"/>
    <w:rsid w:val="0075145A"/>
    <w:rsid w:val="007514A5"/>
    <w:rsid w:val="007519AF"/>
    <w:rsid w:val="007537A7"/>
    <w:rsid w:val="007537D1"/>
    <w:rsid w:val="00753B4D"/>
    <w:rsid w:val="00753F73"/>
    <w:rsid w:val="007548D2"/>
    <w:rsid w:val="00754E31"/>
    <w:rsid w:val="00755670"/>
    <w:rsid w:val="00755CCA"/>
    <w:rsid w:val="007561F6"/>
    <w:rsid w:val="007563D5"/>
    <w:rsid w:val="007570F1"/>
    <w:rsid w:val="00760144"/>
    <w:rsid w:val="007605D0"/>
    <w:rsid w:val="00760E68"/>
    <w:rsid w:val="00762E66"/>
    <w:rsid w:val="0076342E"/>
    <w:rsid w:val="00763AE7"/>
    <w:rsid w:val="00763BBC"/>
    <w:rsid w:val="00763BF6"/>
    <w:rsid w:val="0076448E"/>
    <w:rsid w:val="00765FA0"/>
    <w:rsid w:val="00766AB4"/>
    <w:rsid w:val="00767E96"/>
    <w:rsid w:val="007704A3"/>
    <w:rsid w:val="00770A49"/>
    <w:rsid w:val="00772510"/>
    <w:rsid w:val="00773067"/>
    <w:rsid w:val="00773916"/>
    <w:rsid w:val="00773AF1"/>
    <w:rsid w:val="00773F04"/>
    <w:rsid w:val="0077402E"/>
    <w:rsid w:val="00774132"/>
    <w:rsid w:val="007746D9"/>
    <w:rsid w:val="00775290"/>
    <w:rsid w:val="007753C8"/>
    <w:rsid w:val="00780495"/>
    <w:rsid w:val="007808ED"/>
    <w:rsid w:val="007825CC"/>
    <w:rsid w:val="00783ABF"/>
    <w:rsid w:val="00783D41"/>
    <w:rsid w:val="00785434"/>
    <w:rsid w:val="0078595D"/>
    <w:rsid w:val="00785CD3"/>
    <w:rsid w:val="00786A16"/>
    <w:rsid w:val="007902EA"/>
    <w:rsid w:val="007905E6"/>
    <w:rsid w:val="0079171B"/>
    <w:rsid w:val="0079175E"/>
    <w:rsid w:val="0079213B"/>
    <w:rsid w:val="00792295"/>
    <w:rsid w:val="007926D6"/>
    <w:rsid w:val="00792AED"/>
    <w:rsid w:val="00792C68"/>
    <w:rsid w:val="00792E04"/>
    <w:rsid w:val="007947DA"/>
    <w:rsid w:val="00794860"/>
    <w:rsid w:val="007955B9"/>
    <w:rsid w:val="00795FA3"/>
    <w:rsid w:val="00797107"/>
    <w:rsid w:val="00797316"/>
    <w:rsid w:val="007977BD"/>
    <w:rsid w:val="00797B54"/>
    <w:rsid w:val="007A05DF"/>
    <w:rsid w:val="007A0F20"/>
    <w:rsid w:val="007A1345"/>
    <w:rsid w:val="007A1B57"/>
    <w:rsid w:val="007A223E"/>
    <w:rsid w:val="007A272F"/>
    <w:rsid w:val="007A2DCE"/>
    <w:rsid w:val="007A2FB1"/>
    <w:rsid w:val="007A44F9"/>
    <w:rsid w:val="007A4D9E"/>
    <w:rsid w:val="007A5428"/>
    <w:rsid w:val="007B0964"/>
    <w:rsid w:val="007B1FC5"/>
    <w:rsid w:val="007B235E"/>
    <w:rsid w:val="007B345C"/>
    <w:rsid w:val="007B4FA7"/>
    <w:rsid w:val="007B5133"/>
    <w:rsid w:val="007B5873"/>
    <w:rsid w:val="007B6E81"/>
    <w:rsid w:val="007B70F5"/>
    <w:rsid w:val="007B7727"/>
    <w:rsid w:val="007B79A6"/>
    <w:rsid w:val="007B7D1D"/>
    <w:rsid w:val="007B7FC4"/>
    <w:rsid w:val="007C0954"/>
    <w:rsid w:val="007C19A2"/>
    <w:rsid w:val="007C1B0B"/>
    <w:rsid w:val="007C1F78"/>
    <w:rsid w:val="007C2BE3"/>
    <w:rsid w:val="007C37F4"/>
    <w:rsid w:val="007C401C"/>
    <w:rsid w:val="007C45EA"/>
    <w:rsid w:val="007C4B33"/>
    <w:rsid w:val="007C50F9"/>
    <w:rsid w:val="007C6BCF"/>
    <w:rsid w:val="007C7742"/>
    <w:rsid w:val="007C7A8D"/>
    <w:rsid w:val="007D1255"/>
    <w:rsid w:val="007D22BC"/>
    <w:rsid w:val="007D2733"/>
    <w:rsid w:val="007D5589"/>
    <w:rsid w:val="007D6915"/>
    <w:rsid w:val="007D6B58"/>
    <w:rsid w:val="007D7996"/>
    <w:rsid w:val="007D7E5F"/>
    <w:rsid w:val="007E00A1"/>
    <w:rsid w:val="007E058C"/>
    <w:rsid w:val="007E151E"/>
    <w:rsid w:val="007E287F"/>
    <w:rsid w:val="007E28EA"/>
    <w:rsid w:val="007E3F47"/>
    <w:rsid w:val="007E4604"/>
    <w:rsid w:val="007E49B1"/>
    <w:rsid w:val="007E500A"/>
    <w:rsid w:val="007E53C6"/>
    <w:rsid w:val="007E5F84"/>
    <w:rsid w:val="007E6210"/>
    <w:rsid w:val="007E64B0"/>
    <w:rsid w:val="007E6517"/>
    <w:rsid w:val="007E6B1B"/>
    <w:rsid w:val="007E6D0B"/>
    <w:rsid w:val="007E7611"/>
    <w:rsid w:val="007E76EF"/>
    <w:rsid w:val="007E7A14"/>
    <w:rsid w:val="007F00CD"/>
    <w:rsid w:val="007F138D"/>
    <w:rsid w:val="007F181C"/>
    <w:rsid w:val="007F2810"/>
    <w:rsid w:val="007F2879"/>
    <w:rsid w:val="007F3B9B"/>
    <w:rsid w:val="007F4359"/>
    <w:rsid w:val="007F472E"/>
    <w:rsid w:val="007F6640"/>
    <w:rsid w:val="007F678B"/>
    <w:rsid w:val="007F68C6"/>
    <w:rsid w:val="00800234"/>
    <w:rsid w:val="008002D9"/>
    <w:rsid w:val="008003DC"/>
    <w:rsid w:val="0080164A"/>
    <w:rsid w:val="00801B65"/>
    <w:rsid w:val="00802ABB"/>
    <w:rsid w:val="00803B30"/>
    <w:rsid w:val="00803F80"/>
    <w:rsid w:val="00804105"/>
    <w:rsid w:val="008043EE"/>
    <w:rsid w:val="00804768"/>
    <w:rsid w:val="00804A7C"/>
    <w:rsid w:val="00804E0E"/>
    <w:rsid w:val="008051A3"/>
    <w:rsid w:val="00805B8B"/>
    <w:rsid w:val="00805DDD"/>
    <w:rsid w:val="00805E99"/>
    <w:rsid w:val="00805F3A"/>
    <w:rsid w:val="008069DB"/>
    <w:rsid w:val="00806A6F"/>
    <w:rsid w:val="00810405"/>
    <w:rsid w:val="00810866"/>
    <w:rsid w:val="00810FAE"/>
    <w:rsid w:val="00811466"/>
    <w:rsid w:val="00811A16"/>
    <w:rsid w:val="00811B41"/>
    <w:rsid w:val="008126B5"/>
    <w:rsid w:val="00812C74"/>
    <w:rsid w:val="00812F84"/>
    <w:rsid w:val="008139F6"/>
    <w:rsid w:val="00813EFE"/>
    <w:rsid w:val="00813F3B"/>
    <w:rsid w:val="00815C60"/>
    <w:rsid w:val="00816119"/>
    <w:rsid w:val="00816C02"/>
    <w:rsid w:val="00816ED1"/>
    <w:rsid w:val="0081771D"/>
    <w:rsid w:val="008178F5"/>
    <w:rsid w:val="00817DD0"/>
    <w:rsid w:val="00820CF4"/>
    <w:rsid w:val="00820E62"/>
    <w:rsid w:val="00821B4E"/>
    <w:rsid w:val="008224FA"/>
    <w:rsid w:val="008226E4"/>
    <w:rsid w:val="00822CC8"/>
    <w:rsid w:val="00822D37"/>
    <w:rsid w:val="00822D7B"/>
    <w:rsid w:val="00823258"/>
    <w:rsid w:val="00823CA3"/>
    <w:rsid w:val="00823D19"/>
    <w:rsid w:val="008243C8"/>
    <w:rsid w:val="00824447"/>
    <w:rsid w:val="008247B1"/>
    <w:rsid w:val="008247C6"/>
    <w:rsid w:val="00825210"/>
    <w:rsid w:val="00825AA3"/>
    <w:rsid w:val="00826622"/>
    <w:rsid w:val="00826DE8"/>
    <w:rsid w:val="0083007C"/>
    <w:rsid w:val="00830254"/>
    <w:rsid w:val="00831C73"/>
    <w:rsid w:val="00832283"/>
    <w:rsid w:val="008322E1"/>
    <w:rsid w:val="00832B12"/>
    <w:rsid w:val="00834C65"/>
    <w:rsid w:val="00835783"/>
    <w:rsid w:val="00835B9E"/>
    <w:rsid w:val="00836E81"/>
    <w:rsid w:val="00837393"/>
    <w:rsid w:val="0084055D"/>
    <w:rsid w:val="0084175C"/>
    <w:rsid w:val="008418A4"/>
    <w:rsid w:val="00841F55"/>
    <w:rsid w:val="00844A09"/>
    <w:rsid w:val="008456CC"/>
    <w:rsid w:val="008458BB"/>
    <w:rsid w:val="00845C6B"/>
    <w:rsid w:val="00847B5C"/>
    <w:rsid w:val="0085032C"/>
    <w:rsid w:val="00851216"/>
    <w:rsid w:val="00851309"/>
    <w:rsid w:val="0085143B"/>
    <w:rsid w:val="0085230C"/>
    <w:rsid w:val="00852657"/>
    <w:rsid w:val="008528F7"/>
    <w:rsid w:val="008529F5"/>
    <w:rsid w:val="008538DE"/>
    <w:rsid w:val="0085446E"/>
    <w:rsid w:val="008546D1"/>
    <w:rsid w:val="00854B62"/>
    <w:rsid w:val="008555F3"/>
    <w:rsid w:val="00855B0A"/>
    <w:rsid w:val="00855E3E"/>
    <w:rsid w:val="00856586"/>
    <w:rsid w:val="008568B8"/>
    <w:rsid w:val="00856AAA"/>
    <w:rsid w:val="00856B7D"/>
    <w:rsid w:val="00856EA5"/>
    <w:rsid w:val="008570EA"/>
    <w:rsid w:val="00857372"/>
    <w:rsid w:val="00857466"/>
    <w:rsid w:val="0085786E"/>
    <w:rsid w:val="00857A24"/>
    <w:rsid w:val="00860B2F"/>
    <w:rsid w:val="00860F0F"/>
    <w:rsid w:val="00861395"/>
    <w:rsid w:val="00861710"/>
    <w:rsid w:val="0086202B"/>
    <w:rsid w:val="00862DF6"/>
    <w:rsid w:val="00863023"/>
    <w:rsid w:val="00863444"/>
    <w:rsid w:val="00863C1F"/>
    <w:rsid w:val="00863C77"/>
    <w:rsid w:val="0086490E"/>
    <w:rsid w:val="0086495D"/>
    <w:rsid w:val="008650AC"/>
    <w:rsid w:val="00865255"/>
    <w:rsid w:val="00865369"/>
    <w:rsid w:val="0086692F"/>
    <w:rsid w:val="008671AA"/>
    <w:rsid w:val="00867CA9"/>
    <w:rsid w:val="00871B2C"/>
    <w:rsid w:val="00871D9D"/>
    <w:rsid w:val="00871DB4"/>
    <w:rsid w:val="008724FF"/>
    <w:rsid w:val="00873A5A"/>
    <w:rsid w:val="008740EF"/>
    <w:rsid w:val="00876465"/>
    <w:rsid w:val="00876DF5"/>
    <w:rsid w:val="00877507"/>
    <w:rsid w:val="00877F0B"/>
    <w:rsid w:val="00880243"/>
    <w:rsid w:val="0088115E"/>
    <w:rsid w:val="0088122C"/>
    <w:rsid w:val="0088201A"/>
    <w:rsid w:val="00882774"/>
    <w:rsid w:val="0088370D"/>
    <w:rsid w:val="00884CED"/>
    <w:rsid w:val="00885296"/>
    <w:rsid w:val="008869E7"/>
    <w:rsid w:val="00886E48"/>
    <w:rsid w:val="008878CB"/>
    <w:rsid w:val="00890BBB"/>
    <w:rsid w:val="0089147E"/>
    <w:rsid w:val="00891BFC"/>
    <w:rsid w:val="00891DBE"/>
    <w:rsid w:val="008924B5"/>
    <w:rsid w:val="00892EB3"/>
    <w:rsid w:val="0089335B"/>
    <w:rsid w:val="00893701"/>
    <w:rsid w:val="00893B2E"/>
    <w:rsid w:val="00894425"/>
    <w:rsid w:val="008944A7"/>
    <w:rsid w:val="0089489B"/>
    <w:rsid w:val="00894B6F"/>
    <w:rsid w:val="00895848"/>
    <w:rsid w:val="00895F58"/>
    <w:rsid w:val="0089619C"/>
    <w:rsid w:val="0089658D"/>
    <w:rsid w:val="008968CD"/>
    <w:rsid w:val="008A028E"/>
    <w:rsid w:val="008A1A4F"/>
    <w:rsid w:val="008A2472"/>
    <w:rsid w:val="008A2627"/>
    <w:rsid w:val="008A2742"/>
    <w:rsid w:val="008A2C11"/>
    <w:rsid w:val="008A307F"/>
    <w:rsid w:val="008A313D"/>
    <w:rsid w:val="008A3926"/>
    <w:rsid w:val="008A3BC0"/>
    <w:rsid w:val="008A3E9E"/>
    <w:rsid w:val="008A4355"/>
    <w:rsid w:val="008A4DD8"/>
    <w:rsid w:val="008A4E69"/>
    <w:rsid w:val="008A508F"/>
    <w:rsid w:val="008B0785"/>
    <w:rsid w:val="008B14E4"/>
    <w:rsid w:val="008B1B10"/>
    <w:rsid w:val="008B37EA"/>
    <w:rsid w:val="008B3F4D"/>
    <w:rsid w:val="008B4D2C"/>
    <w:rsid w:val="008B4F2D"/>
    <w:rsid w:val="008B5525"/>
    <w:rsid w:val="008B5A84"/>
    <w:rsid w:val="008B5B60"/>
    <w:rsid w:val="008B5E06"/>
    <w:rsid w:val="008B6573"/>
    <w:rsid w:val="008B7048"/>
    <w:rsid w:val="008B73ED"/>
    <w:rsid w:val="008B791C"/>
    <w:rsid w:val="008C070E"/>
    <w:rsid w:val="008C0CEA"/>
    <w:rsid w:val="008C16BF"/>
    <w:rsid w:val="008C2901"/>
    <w:rsid w:val="008C2B6B"/>
    <w:rsid w:val="008C38CF"/>
    <w:rsid w:val="008C3BBD"/>
    <w:rsid w:val="008C492E"/>
    <w:rsid w:val="008C6585"/>
    <w:rsid w:val="008C677D"/>
    <w:rsid w:val="008C6A67"/>
    <w:rsid w:val="008C7105"/>
    <w:rsid w:val="008C773A"/>
    <w:rsid w:val="008C7F17"/>
    <w:rsid w:val="008D06F4"/>
    <w:rsid w:val="008D0E4A"/>
    <w:rsid w:val="008D1DB7"/>
    <w:rsid w:val="008D1E6B"/>
    <w:rsid w:val="008D327B"/>
    <w:rsid w:val="008D335C"/>
    <w:rsid w:val="008D3478"/>
    <w:rsid w:val="008D39A2"/>
    <w:rsid w:val="008D3A27"/>
    <w:rsid w:val="008D5C55"/>
    <w:rsid w:val="008D5C64"/>
    <w:rsid w:val="008D7414"/>
    <w:rsid w:val="008E0697"/>
    <w:rsid w:val="008E07A9"/>
    <w:rsid w:val="008E0A90"/>
    <w:rsid w:val="008E122E"/>
    <w:rsid w:val="008E1E75"/>
    <w:rsid w:val="008E2084"/>
    <w:rsid w:val="008E28CA"/>
    <w:rsid w:val="008E2B8A"/>
    <w:rsid w:val="008E30A1"/>
    <w:rsid w:val="008E3974"/>
    <w:rsid w:val="008E3E83"/>
    <w:rsid w:val="008E40DE"/>
    <w:rsid w:val="008E545F"/>
    <w:rsid w:val="008E646E"/>
    <w:rsid w:val="008F045F"/>
    <w:rsid w:val="008F0F3E"/>
    <w:rsid w:val="008F126E"/>
    <w:rsid w:val="008F1C93"/>
    <w:rsid w:val="008F1D0A"/>
    <w:rsid w:val="008F2156"/>
    <w:rsid w:val="008F22E8"/>
    <w:rsid w:val="008F2695"/>
    <w:rsid w:val="008F3FA5"/>
    <w:rsid w:val="008F47B2"/>
    <w:rsid w:val="008F4B99"/>
    <w:rsid w:val="008F534B"/>
    <w:rsid w:val="008F56CE"/>
    <w:rsid w:val="008F5C35"/>
    <w:rsid w:val="008F6E5B"/>
    <w:rsid w:val="008F7073"/>
    <w:rsid w:val="008F75BA"/>
    <w:rsid w:val="00900767"/>
    <w:rsid w:val="00900B58"/>
    <w:rsid w:val="00900E3C"/>
    <w:rsid w:val="00900FDB"/>
    <w:rsid w:val="0090144D"/>
    <w:rsid w:val="00901451"/>
    <w:rsid w:val="00904B9E"/>
    <w:rsid w:val="009053B6"/>
    <w:rsid w:val="009059FB"/>
    <w:rsid w:val="009059FF"/>
    <w:rsid w:val="00907ADE"/>
    <w:rsid w:val="00911FC7"/>
    <w:rsid w:val="00912021"/>
    <w:rsid w:val="009125AD"/>
    <w:rsid w:val="00912D01"/>
    <w:rsid w:val="00912E6E"/>
    <w:rsid w:val="009132D4"/>
    <w:rsid w:val="009140DD"/>
    <w:rsid w:val="009147C9"/>
    <w:rsid w:val="00915847"/>
    <w:rsid w:val="00915A29"/>
    <w:rsid w:val="0091680E"/>
    <w:rsid w:val="0092085B"/>
    <w:rsid w:val="00920EB6"/>
    <w:rsid w:val="00921880"/>
    <w:rsid w:val="00923051"/>
    <w:rsid w:val="00923459"/>
    <w:rsid w:val="0092353D"/>
    <w:rsid w:val="00923B78"/>
    <w:rsid w:val="00923C04"/>
    <w:rsid w:val="00924F23"/>
    <w:rsid w:val="00925CC7"/>
    <w:rsid w:val="0092669A"/>
    <w:rsid w:val="00926F50"/>
    <w:rsid w:val="00927D1E"/>
    <w:rsid w:val="00931036"/>
    <w:rsid w:val="009327C2"/>
    <w:rsid w:val="00932D39"/>
    <w:rsid w:val="009330B5"/>
    <w:rsid w:val="00934356"/>
    <w:rsid w:val="00935040"/>
    <w:rsid w:val="009350B6"/>
    <w:rsid w:val="00935BE5"/>
    <w:rsid w:val="009362B4"/>
    <w:rsid w:val="00936BE8"/>
    <w:rsid w:val="00937565"/>
    <w:rsid w:val="009379E3"/>
    <w:rsid w:val="00937EC5"/>
    <w:rsid w:val="00940397"/>
    <w:rsid w:val="0094052F"/>
    <w:rsid w:val="0094132F"/>
    <w:rsid w:val="00941751"/>
    <w:rsid w:val="009426BE"/>
    <w:rsid w:val="00943989"/>
    <w:rsid w:val="0094413A"/>
    <w:rsid w:val="00945173"/>
    <w:rsid w:val="00945961"/>
    <w:rsid w:val="00945C1E"/>
    <w:rsid w:val="00946133"/>
    <w:rsid w:val="00946441"/>
    <w:rsid w:val="00946B9A"/>
    <w:rsid w:val="00946BAD"/>
    <w:rsid w:val="00947900"/>
    <w:rsid w:val="00950E2C"/>
    <w:rsid w:val="00951234"/>
    <w:rsid w:val="00952A16"/>
    <w:rsid w:val="00952C30"/>
    <w:rsid w:val="009537D0"/>
    <w:rsid w:val="009539CF"/>
    <w:rsid w:val="00953D79"/>
    <w:rsid w:val="00954723"/>
    <w:rsid w:val="00955C29"/>
    <w:rsid w:val="00955FE6"/>
    <w:rsid w:val="00956D6F"/>
    <w:rsid w:val="00957229"/>
    <w:rsid w:val="00957290"/>
    <w:rsid w:val="00960932"/>
    <w:rsid w:val="00962BFD"/>
    <w:rsid w:val="00962C33"/>
    <w:rsid w:val="00962DB6"/>
    <w:rsid w:val="00962F43"/>
    <w:rsid w:val="00963102"/>
    <w:rsid w:val="00963ACF"/>
    <w:rsid w:val="00963FEB"/>
    <w:rsid w:val="0096478B"/>
    <w:rsid w:val="0096541C"/>
    <w:rsid w:val="009654A5"/>
    <w:rsid w:val="009657D8"/>
    <w:rsid w:val="00966335"/>
    <w:rsid w:val="00966A29"/>
    <w:rsid w:val="00966A64"/>
    <w:rsid w:val="00966E42"/>
    <w:rsid w:val="00966F3D"/>
    <w:rsid w:val="00967877"/>
    <w:rsid w:val="00971F27"/>
    <w:rsid w:val="009723B4"/>
    <w:rsid w:val="00972455"/>
    <w:rsid w:val="009729A1"/>
    <w:rsid w:val="00972B65"/>
    <w:rsid w:val="00972FC2"/>
    <w:rsid w:val="00973266"/>
    <w:rsid w:val="00973B60"/>
    <w:rsid w:val="00973B8D"/>
    <w:rsid w:val="009740C1"/>
    <w:rsid w:val="009747BB"/>
    <w:rsid w:val="00974DBD"/>
    <w:rsid w:val="009760C0"/>
    <w:rsid w:val="009762F3"/>
    <w:rsid w:val="009769D7"/>
    <w:rsid w:val="00977AA7"/>
    <w:rsid w:val="009804B9"/>
    <w:rsid w:val="009811A5"/>
    <w:rsid w:val="00981795"/>
    <w:rsid w:val="00981D2F"/>
    <w:rsid w:val="00981F15"/>
    <w:rsid w:val="00983163"/>
    <w:rsid w:val="009831F9"/>
    <w:rsid w:val="00983C56"/>
    <w:rsid w:val="0098432F"/>
    <w:rsid w:val="009850E9"/>
    <w:rsid w:val="0098543A"/>
    <w:rsid w:val="00985665"/>
    <w:rsid w:val="00985E8E"/>
    <w:rsid w:val="009860EE"/>
    <w:rsid w:val="00986515"/>
    <w:rsid w:val="00986F13"/>
    <w:rsid w:val="00987DD0"/>
    <w:rsid w:val="00990600"/>
    <w:rsid w:val="00990B5F"/>
    <w:rsid w:val="009910FB"/>
    <w:rsid w:val="009918D0"/>
    <w:rsid w:val="0099285F"/>
    <w:rsid w:val="00992D8B"/>
    <w:rsid w:val="00992F7A"/>
    <w:rsid w:val="00994037"/>
    <w:rsid w:val="00994F1E"/>
    <w:rsid w:val="0099514E"/>
    <w:rsid w:val="0099529A"/>
    <w:rsid w:val="0099583E"/>
    <w:rsid w:val="00995E08"/>
    <w:rsid w:val="00996CCF"/>
    <w:rsid w:val="00996F4B"/>
    <w:rsid w:val="0099701F"/>
    <w:rsid w:val="00997356"/>
    <w:rsid w:val="00997F6D"/>
    <w:rsid w:val="009A05A0"/>
    <w:rsid w:val="009A0858"/>
    <w:rsid w:val="009A17A7"/>
    <w:rsid w:val="009A1D28"/>
    <w:rsid w:val="009A20E1"/>
    <w:rsid w:val="009A2884"/>
    <w:rsid w:val="009A2E92"/>
    <w:rsid w:val="009A2FB5"/>
    <w:rsid w:val="009A3098"/>
    <w:rsid w:val="009A38D7"/>
    <w:rsid w:val="009A4353"/>
    <w:rsid w:val="009A4422"/>
    <w:rsid w:val="009A477A"/>
    <w:rsid w:val="009A49FF"/>
    <w:rsid w:val="009A4D80"/>
    <w:rsid w:val="009A5292"/>
    <w:rsid w:val="009A5561"/>
    <w:rsid w:val="009A654F"/>
    <w:rsid w:val="009A72F0"/>
    <w:rsid w:val="009A7B0F"/>
    <w:rsid w:val="009B0760"/>
    <w:rsid w:val="009B1102"/>
    <w:rsid w:val="009B19D1"/>
    <w:rsid w:val="009B2C38"/>
    <w:rsid w:val="009B2D85"/>
    <w:rsid w:val="009B3999"/>
    <w:rsid w:val="009B55BB"/>
    <w:rsid w:val="009B5B5A"/>
    <w:rsid w:val="009B639E"/>
    <w:rsid w:val="009B786C"/>
    <w:rsid w:val="009C0C95"/>
    <w:rsid w:val="009C15B9"/>
    <w:rsid w:val="009C2CB2"/>
    <w:rsid w:val="009C2D07"/>
    <w:rsid w:val="009C2D72"/>
    <w:rsid w:val="009C34CD"/>
    <w:rsid w:val="009C3F22"/>
    <w:rsid w:val="009C59B7"/>
    <w:rsid w:val="009C5A2E"/>
    <w:rsid w:val="009C5D44"/>
    <w:rsid w:val="009C65BD"/>
    <w:rsid w:val="009C7781"/>
    <w:rsid w:val="009D02A9"/>
    <w:rsid w:val="009D0B97"/>
    <w:rsid w:val="009D0EA7"/>
    <w:rsid w:val="009D3F25"/>
    <w:rsid w:val="009D5505"/>
    <w:rsid w:val="009D59BE"/>
    <w:rsid w:val="009D612A"/>
    <w:rsid w:val="009D634F"/>
    <w:rsid w:val="009D63DC"/>
    <w:rsid w:val="009D68B1"/>
    <w:rsid w:val="009D6BAB"/>
    <w:rsid w:val="009D7907"/>
    <w:rsid w:val="009E0A8A"/>
    <w:rsid w:val="009E18EF"/>
    <w:rsid w:val="009E2EA7"/>
    <w:rsid w:val="009E37C6"/>
    <w:rsid w:val="009E39A4"/>
    <w:rsid w:val="009E3C9A"/>
    <w:rsid w:val="009E41F5"/>
    <w:rsid w:val="009E4609"/>
    <w:rsid w:val="009E5967"/>
    <w:rsid w:val="009E5EBB"/>
    <w:rsid w:val="009E5EF3"/>
    <w:rsid w:val="009E6391"/>
    <w:rsid w:val="009E67EA"/>
    <w:rsid w:val="009E6C86"/>
    <w:rsid w:val="009E7D8A"/>
    <w:rsid w:val="009E7F83"/>
    <w:rsid w:val="009F00BE"/>
    <w:rsid w:val="009F08E2"/>
    <w:rsid w:val="009F091A"/>
    <w:rsid w:val="009F0F44"/>
    <w:rsid w:val="009F1BEF"/>
    <w:rsid w:val="009F2292"/>
    <w:rsid w:val="009F32B4"/>
    <w:rsid w:val="009F342C"/>
    <w:rsid w:val="009F3B1C"/>
    <w:rsid w:val="009F4157"/>
    <w:rsid w:val="009F43DF"/>
    <w:rsid w:val="009F5C56"/>
    <w:rsid w:val="009F6151"/>
    <w:rsid w:val="00A001E4"/>
    <w:rsid w:val="00A0088C"/>
    <w:rsid w:val="00A009C2"/>
    <w:rsid w:val="00A01230"/>
    <w:rsid w:val="00A01632"/>
    <w:rsid w:val="00A01A18"/>
    <w:rsid w:val="00A028BC"/>
    <w:rsid w:val="00A028D2"/>
    <w:rsid w:val="00A03BCF"/>
    <w:rsid w:val="00A04046"/>
    <w:rsid w:val="00A048AB"/>
    <w:rsid w:val="00A04AD4"/>
    <w:rsid w:val="00A054C1"/>
    <w:rsid w:val="00A05791"/>
    <w:rsid w:val="00A05B71"/>
    <w:rsid w:val="00A06B28"/>
    <w:rsid w:val="00A07629"/>
    <w:rsid w:val="00A07C29"/>
    <w:rsid w:val="00A114E6"/>
    <w:rsid w:val="00A119F3"/>
    <w:rsid w:val="00A126B1"/>
    <w:rsid w:val="00A1283C"/>
    <w:rsid w:val="00A12BA8"/>
    <w:rsid w:val="00A12E38"/>
    <w:rsid w:val="00A13DB5"/>
    <w:rsid w:val="00A144B7"/>
    <w:rsid w:val="00A14545"/>
    <w:rsid w:val="00A14A14"/>
    <w:rsid w:val="00A15091"/>
    <w:rsid w:val="00A15F9D"/>
    <w:rsid w:val="00A1605F"/>
    <w:rsid w:val="00A161E1"/>
    <w:rsid w:val="00A1653F"/>
    <w:rsid w:val="00A16D2C"/>
    <w:rsid w:val="00A174C0"/>
    <w:rsid w:val="00A20601"/>
    <w:rsid w:val="00A2103E"/>
    <w:rsid w:val="00A21243"/>
    <w:rsid w:val="00A22281"/>
    <w:rsid w:val="00A222F0"/>
    <w:rsid w:val="00A240C8"/>
    <w:rsid w:val="00A2414D"/>
    <w:rsid w:val="00A24AC0"/>
    <w:rsid w:val="00A24EFC"/>
    <w:rsid w:val="00A24FFF"/>
    <w:rsid w:val="00A25B3E"/>
    <w:rsid w:val="00A265FD"/>
    <w:rsid w:val="00A2785B"/>
    <w:rsid w:val="00A2796B"/>
    <w:rsid w:val="00A3000E"/>
    <w:rsid w:val="00A300EA"/>
    <w:rsid w:val="00A301E4"/>
    <w:rsid w:val="00A303AB"/>
    <w:rsid w:val="00A30E47"/>
    <w:rsid w:val="00A31B4D"/>
    <w:rsid w:val="00A3257C"/>
    <w:rsid w:val="00A3260E"/>
    <w:rsid w:val="00A33A94"/>
    <w:rsid w:val="00A340E5"/>
    <w:rsid w:val="00A348E0"/>
    <w:rsid w:val="00A35C77"/>
    <w:rsid w:val="00A35E61"/>
    <w:rsid w:val="00A370FE"/>
    <w:rsid w:val="00A376E0"/>
    <w:rsid w:val="00A37FBB"/>
    <w:rsid w:val="00A406BB"/>
    <w:rsid w:val="00A41C6E"/>
    <w:rsid w:val="00A4277A"/>
    <w:rsid w:val="00A428D4"/>
    <w:rsid w:val="00A42F9F"/>
    <w:rsid w:val="00A437E7"/>
    <w:rsid w:val="00A44093"/>
    <w:rsid w:val="00A44579"/>
    <w:rsid w:val="00A44640"/>
    <w:rsid w:val="00A45204"/>
    <w:rsid w:val="00A455EA"/>
    <w:rsid w:val="00A45F6F"/>
    <w:rsid w:val="00A462D0"/>
    <w:rsid w:val="00A46B13"/>
    <w:rsid w:val="00A474DB"/>
    <w:rsid w:val="00A518B0"/>
    <w:rsid w:val="00A522B9"/>
    <w:rsid w:val="00A53385"/>
    <w:rsid w:val="00A5342A"/>
    <w:rsid w:val="00A53EC8"/>
    <w:rsid w:val="00A54027"/>
    <w:rsid w:val="00A54D7D"/>
    <w:rsid w:val="00A55928"/>
    <w:rsid w:val="00A559EE"/>
    <w:rsid w:val="00A563E3"/>
    <w:rsid w:val="00A578AA"/>
    <w:rsid w:val="00A57FA3"/>
    <w:rsid w:val="00A601B2"/>
    <w:rsid w:val="00A60529"/>
    <w:rsid w:val="00A6076B"/>
    <w:rsid w:val="00A60831"/>
    <w:rsid w:val="00A60AB9"/>
    <w:rsid w:val="00A61127"/>
    <w:rsid w:val="00A61D64"/>
    <w:rsid w:val="00A627B1"/>
    <w:rsid w:val="00A628EB"/>
    <w:rsid w:val="00A62DFD"/>
    <w:rsid w:val="00A64875"/>
    <w:rsid w:val="00A659E2"/>
    <w:rsid w:val="00A65B2A"/>
    <w:rsid w:val="00A65C3D"/>
    <w:rsid w:val="00A65D33"/>
    <w:rsid w:val="00A6659A"/>
    <w:rsid w:val="00A66958"/>
    <w:rsid w:val="00A66FC3"/>
    <w:rsid w:val="00A67078"/>
    <w:rsid w:val="00A67325"/>
    <w:rsid w:val="00A67524"/>
    <w:rsid w:val="00A679F4"/>
    <w:rsid w:val="00A67A30"/>
    <w:rsid w:val="00A67AD8"/>
    <w:rsid w:val="00A67C69"/>
    <w:rsid w:val="00A70EA3"/>
    <w:rsid w:val="00A7221B"/>
    <w:rsid w:val="00A73796"/>
    <w:rsid w:val="00A73D8A"/>
    <w:rsid w:val="00A73FCE"/>
    <w:rsid w:val="00A750EE"/>
    <w:rsid w:val="00A76E3E"/>
    <w:rsid w:val="00A8015E"/>
    <w:rsid w:val="00A80E70"/>
    <w:rsid w:val="00A81406"/>
    <w:rsid w:val="00A815B9"/>
    <w:rsid w:val="00A81B74"/>
    <w:rsid w:val="00A81E30"/>
    <w:rsid w:val="00A81E54"/>
    <w:rsid w:val="00A82146"/>
    <w:rsid w:val="00A828AC"/>
    <w:rsid w:val="00A82978"/>
    <w:rsid w:val="00A833FF"/>
    <w:rsid w:val="00A84085"/>
    <w:rsid w:val="00A850EC"/>
    <w:rsid w:val="00A85F58"/>
    <w:rsid w:val="00A86154"/>
    <w:rsid w:val="00A863A3"/>
    <w:rsid w:val="00A90616"/>
    <w:rsid w:val="00A906B3"/>
    <w:rsid w:val="00A90C02"/>
    <w:rsid w:val="00A91EE8"/>
    <w:rsid w:val="00A9287C"/>
    <w:rsid w:val="00A92E74"/>
    <w:rsid w:val="00A93AD2"/>
    <w:rsid w:val="00A93B9C"/>
    <w:rsid w:val="00A9422C"/>
    <w:rsid w:val="00A94E4A"/>
    <w:rsid w:val="00A951E4"/>
    <w:rsid w:val="00A953C8"/>
    <w:rsid w:val="00A95DCB"/>
    <w:rsid w:val="00A9734F"/>
    <w:rsid w:val="00AA02D6"/>
    <w:rsid w:val="00AA04A2"/>
    <w:rsid w:val="00AA1A0A"/>
    <w:rsid w:val="00AA22C0"/>
    <w:rsid w:val="00AA2785"/>
    <w:rsid w:val="00AA2810"/>
    <w:rsid w:val="00AA2F63"/>
    <w:rsid w:val="00AA3245"/>
    <w:rsid w:val="00AA3472"/>
    <w:rsid w:val="00AA40C5"/>
    <w:rsid w:val="00AA45BF"/>
    <w:rsid w:val="00AA46F8"/>
    <w:rsid w:val="00AA529A"/>
    <w:rsid w:val="00AA59CB"/>
    <w:rsid w:val="00AA5D9D"/>
    <w:rsid w:val="00AA64BC"/>
    <w:rsid w:val="00AA656E"/>
    <w:rsid w:val="00AA6A96"/>
    <w:rsid w:val="00AA6DB0"/>
    <w:rsid w:val="00AA6F40"/>
    <w:rsid w:val="00AA758D"/>
    <w:rsid w:val="00AA77A4"/>
    <w:rsid w:val="00AA78A8"/>
    <w:rsid w:val="00AB0859"/>
    <w:rsid w:val="00AB08E2"/>
    <w:rsid w:val="00AB091E"/>
    <w:rsid w:val="00AB0D0D"/>
    <w:rsid w:val="00AB1106"/>
    <w:rsid w:val="00AB2F50"/>
    <w:rsid w:val="00AB37C2"/>
    <w:rsid w:val="00AB4427"/>
    <w:rsid w:val="00AB51B7"/>
    <w:rsid w:val="00AB53F8"/>
    <w:rsid w:val="00AB5A50"/>
    <w:rsid w:val="00AB6450"/>
    <w:rsid w:val="00AB6749"/>
    <w:rsid w:val="00AB6D11"/>
    <w:rsid w:val="00AB6E10"/>
    <w:rsid w:val="00AB7068"/>
    <w:rsid w:val="00AB71A7"/>
    <w:rsid w:val="00AB72EC"/>
    <w:rsid w:val="00AB78B1"/>
    <w:rsid w:val="00AB7AAF"/>
    <w:rsid w:val="00AB7B94"/>
    <w:rsid w:val="00AB7D9E"/>
    <w:rsid w:val="00AC08BC"/>
    <w:rsid w:val="00AC166A"/>
    <w:rsid w:val="00AC42A1"/>
    <w:rsid w:val="00AC47A8"/>
    <w:rsid w:val="00AC5379"/>
    <w:rsid w:val="00AC69CE"/>
    <w:rsid w:val="00AC791B"/>
    <w:rsid w:val="00AD06F2"/>
    <w:rsid w:val="00AD0705"/>
    <w:rsid w:val="00AD0ED9"/>
    <w:rsid w:val="00AD2299"/>
    <w:rsid w:val="00AD275D"/>
    <w:rsid w:val="00AD2D24"/>
    <w:rsid w:val="00AD31E4"/>
    <w:rsid w:val="00AD41A4"/>
    <w:rsid w:val="00AD47FC"/>
    <w:rsid w:val="00AD524C"/>
    <w:rsid w:val="00AD5A53"/>
    <w:rsid w:val="00AD6142"/>
    <w:rsid w:val="00AD6DFC"/>
    <w:rsid w:val="00AE0BE7"/>
    <w:rsid w:val="00AE0C30"/>
    <w:rsid w:val="00AE14DC"/>
    <w:rsid w:val="00AE29FC"/>
    <w:rsid w:val="00AE321F"/>
    <w:rsid w:val="00AE3770"/>
    <w:rsid w:val="00AE3E66"/>
    <w:rsid w:val="00AE4CDE"/>
    <w:rsid w:val="00AE665D"/>
    <w:rsid w:val="00AE683E"/>
    <w:rsid w:val="00AE6C5A"/>
    <w:rsid w:val="00AF038C"/>
    <w:rsid w:val="00AF0555"/>
    <w:rsid w:val="00AF0A69"/>
    <w:rsid w:val="00AF0B36"/>
    <w:rsid w:val="00AF0B8E"/>
    <w:rsid w:val="00AF10F2"/>
    <w:rsid w:val="00AF16E2"/>
    <w:rsid w:val="00AF17C0"/>
    <w:rsid w:val="00AF296A"/>
    <w:rsid w:val="00AF30CB"/>
    <w:rsid w:val="00AF3D5B"/>
    <w:rsid w:val="00AF552A"/>
    <w:rsid w:val="00AF671B"/>
    <w:rsid w:val="00AF6942"/>
    <w:rsid w:val="00AF7284"/>
    <w:rsid w:val="00AF753E"/>
    <w:rsid w:val="00AF7D3C"/>
    <w:rsid w:val="00B00333"/>
    <w:rsid w:val="00B00DD6"/>
    <w:rsid w:val="00B01B2A"/>
    <w:rsid w:val="00B02094"/>
    <w:rsid w:val="00B02920"/>
    <w:rsid w:val="00B02B90"/>
    <w:rsid w:val="00B02D2E"/>
    <w:rsid w:val="00B0367A"/>
    <w:rsid w:val="00B04306"/>
    <w:rsid w:val="00B0528B"/>
    <w:rsid w:val="00B0539C"/>
    <w:rsid w:val="00B0546D"/>
    <w:rsid w:val="00B05E23"/>
    <w:rsid w:val="00B061AC"/>
    <w:rsid w:val="00B0669C"/>
    <w:rsid w:val="00B06813"/>
    <w:rsid w:val="00B06A9B"/>
    <w:rsid w:val="00B10057"/>
    <w:rsid w:val="00B10A1F"/>
    <w:rsid w:val="00B10A4A"/>
    <w:rsid w:val="00B11109"/>
    <w:rsid w:val="00B11C41"/>
    <w:rsid w:val="00B13333"/>
    <w:rsid w:val="00B13C5F"/>
    <w:rsid w:val="00B13CB2"/>
    <w:rsid w:val="00B13F84"/>
    <w:rsid w:val="00B14D4E"/>
    <w:rsid w:val="00B15431"/>
    <w:rsid w:val="00B15D34"/>
    <w:rsid w:val="00B1783E"/>
    <w:rsid w:val="00B17892"/>
    <w:rsid w:val="00B20575"/>
    <w:rsid w:val="00B20A24"/>
    <w:rsid w:val="00B20C29"/>
    <w:rsid w:val="00B20EFD"/>
    <w:rsid w:val="00B21135"/>
    <w:rsid w:val="00B224FA"/>
    <w:rsid w:val="00B22B6E"/>
    <w:rsid w:val="00B23141"/>
    <w:rsid w:val="00B23E83"/>
    <w:rsid w:val="00B23F35"/>
    <w:rsid w:val="00B241B5"/>
    <w:rsid w:val="00B24B37"/>
    <w:rsid w:val="00B2577D"/>
    <w:rsid w:val="00B25F09"/>
    <w:rsid w:val="00B266D4"/>
    <w:rsid w:val="00B26A61"/>
    <w:rsid w:val="00B306DC"/>
    <w:rsid w:val="00B30B32"/>
    <w:rsid w:val="00B31720"/>
    <w:rsid w:val="00B31927"/>
    <w:rsid w:val="00B3225F"/>
    <w:rsid w:val="00B3234E"/>
    <w:rsid w:val="00B324CA"/>
    <w:rsid w:val="00B3260D"/>
    <w:rsid w:val="00B3276E"/>
    <w:rsid w:val="00B33003"/>
    <w:rsid w:val="00B339AB"/>
    <w:rsid w:val="00B34D26"/>
    <w:rsid w:val="00B3621D"/>
    <w:rsid w:val="00B3671E"/>
    <w:rsid w:val="00B40B95"/>
    <w:rsid w:val="00B40D53"/>
    <w:rsid w:val="00B41173"/>
    <w:rsid w:val="00B4172F"/>
    <w:rsid w:val="00B41B5C"/>
    <w:rsid w:val="00B4286B"/>
    <w:rsid w:val="00B42D79"/>
    <w:rsid w:val="00B42E0F"/>
    <w:rsid w:val="00B439BB"/>
    <w:rsid w:val="00B44114"/>
    <w:rsid w:val="00B444DF"/>
    <w:rsid w:val="00B44F68"/>
    <w:rsid w:val="00B469D1"/>
    <w:rsid w:val="00B46DBC"/>
    <w:rsid w:val="00B477D6"/>
    <w:rsid w:val="00B5087F"/>
    <w:rsid w:val="00B51524"/>
    <w:rsid w:val="00B51C38"/>
    <w:rsid w:val="00B522F5"/>
    <w:rsid w:val="00B52B69"/>
    <w:rsid w:val="00B5511C"/>
    <w:rsid w:val="00B56192"/>
    <w:rsid w:val="00B5728C"/>
    <w:rsid w:val="00B57598"/>
    <w:rsid w:val="00B607B5"/>
    <w:rsid w:val="00B61008"/>
    <w:rsid w:val="00B61944"/>
    <w:rsid w:val="00B61F65"/>
    <w:rsid w:val="00B623C3"/>
    <w:rsid w:val="00B629C0"/>
    <w:rsid w:val="00B633A9"/>
    <w:rsid w:val="00B6383B"/>
    <w:rsid w:val="00B649FF"/>
    <w:rsid w:val="00B64E94"/>
    <w:rsid w:val="00B657BD"/>
    <w:rsid w:val="00B65975"/>
    <w:rsid w:val="00B660AB"/>
    <w:rsid w:val="00B66387"/>
    <w:rsid w:val="00B663FC"/>
    <w:rsid w:val="00B66517"/>
    <w:rsid w:val="00B66E22"/>
    <w:rsid w:val="00B67413"/>
    <w:rsid w:val="00B67861"/>
    <w:rsid w:val="00B70A75"/>
    <w:rsid w:val="00B70FB3"/>
    <w:rsid w:val="00B7148E"/>
    <w:rsid w:val="00B744B8"/>
    <w:rsid w:val="00B745B5"/>
    <w:rsid w:val="00B747E2"/>
    <w:rsid w:val="00B74976"/>
    <w:rsid w:val="00B750F0"/>
    <w:rsid w:val="00B755DD"/>
    <w:rsid w:val="00B75C63"/>
    <w:rsid w:val="00B762D8"/>
    <w:rsid w:val="00B763EE"/>
    <w:rsid w:val="00B7688E"/>
    <w:rsid w:val="00B76C80"/>
    <w:rsid w:val="00B76DCA"/>
    <w:rsid w:val="00B77A56"/>
    <w:rsid w:val="00B77C41"/>
    <w:rsid w:val="00B77FC9"/>
    <w:rsid w:val="00B80996"/>
    <w:rsid w:val="00B80C4A"/>
    <w:rsid w:val="00B832B8"/>
    <w:rsid w:val="00B8380D"/>
    <w:rsid w:val="00B84770"/>
    <w:rsid w:val="00B84D9D"/>
    <w:rsid w:val="00B8533F"/>
    <w:rsid w:val="00B85987"/>
    <w:rsid w:val="00B85B26"/>
    <w:rsid w:val="00B85B2E"/>
    <w:rsid w:val="00B85BB1"/>
    <w:rsid w:val="00B863D8"/>
    <w:rsid w:val="00B86422"/>
    <w:rsid w:val="00B9168A"/>
    <w:rsid w:val="00B92325"/>
    <w:rsid w:val="00B924B3"/>
    <w:rsid w:val="00B94D00"/>
    <w:rsid w:val="00B95083"/>
    <w:rsid w:val="00B95C72"/>
    <w:rsid w:val="00B95EFA"/>
    <w:rsid w:val="00B96321"/>
    <w:rsid w:val="00B96709"/>
    <w:rsid w:val="00B96919"/>
    <w:rsid w:val="00B970B0"/>
    <w:rsid w:val="00B9731B"/>
    <w:rsid w:val="00B97BA2"/>
    <w:rsid w:val="00B97E00"/>
    <w:rsid w:val="00BA00E6"/>
    <w:rsid w:val="00BA207E"/>
    <w:rsid w:val="00BA25CC"/>
    <w:rsid w:val="00BA2C2C"/>
    <w:rsid w:val="00BA4551"/>
    <w:rsid w:val="00BA53BF"/>
    <w:rsid w:val="00BA5726"/>
    <w:rsid w:val="00BA5CE9"/>
    <w:rsid w:val="00BA5F5E"/>
    <w:rsid w:val="00BA5F71"/>
    <w:rsid w:val="00BA607E"/>
    <w:rsid w:val="00BA6B04"/>
    <w:rsid w:val="00BA6FB4"/>
    <w:rsid w:val="00BA72EC"/>
    <w:rsid w:val="00BA7CA4"/>
    <w:rsid w:val="00BB1196"/>
    <w:rsid w:val="00BB1209"/>
    <w:rsid w:val="00BB1739"/>
    <w:rsid w:val="00BB2812"/>
    <w:rsid w:val="00BB2A92"/>
    <w:rsid w:val="00BB2BD7"/>
    <w:rsid w:val="00BB3454"/>
    <w:rsid w:val="00BB3841"/>
    <w:rsid w:val="00BB3A08"/>
    <w:rsid w:val="00BB5390"/>
    <w:rsid w:val="00BB747E"/>
    <w:rsid w:val="00BB75F6"/>
    <w:rsid w:val="00BC00EC"/>
    <w:rsid w:val="00BC05E1"/>
    <w:rsid w:val="00BC0C30"/>
    <w:rsid w:val="00BC0DF9"/>
    <w:rsid w:val="00BC168B"/>
    <w:rsid w:val="00BC1B2B"/>
    <w:rsid w:val="00BC2637"/>
    <w:rsid w:val="00BC2754"/>
    <w:rsid w:val="00BC28AE"/>
    <w:rsid w:val="00BC3235"/>
    <w:rsid w:val="00BC3666"/>
    <w:rsid w:val="00BC45F5"/>
    <w:rsid w:val="00BC4867"/>
    <w:rsid w:val="00BC498E"/>
    <w:rsid w:val="00BC4B4F"/>
    <w:rsid w:val="00BC50A9"/>
    <w:rsid w:val="00BC5513"/>
    <w:rsid w:val="00BC5DF0"/>
    <w:rsid w:val="00BC627D"/>
    <w:rsid w:val="00BC673C"/>
    <w:rsid w:val="00BC692A"/>
    <w:rsid w:val="00BD162B"/>
    <w:rsid w:val="00BD20DC"/>
    <w:rsid w:val="00BD2C63"/>
    <w:rsid w:val="00BD41F1"/>
    <w:rsid w:val="00BD63DD"/>
    <w:rsid w:val="00BD66E1"/>
    <w:rsid w:val="00BD690D"/>
    <w:rsid w:val="00BD7062"/>
    <w:rsid w:val="00BD70C7"/>
    <w:rsid w:val="00BD71FB"/>
    <w:rsid w:val="00BD76A2"/>
    <w:rsid w:val="00BE0907"/>
    <w:rsid w:val="00BE0D5F"/>
    <w:rsid w:val="00BE0DBF"/>
    <w:rsid w:val="00BE145B"/>
    <w:rsid w:val="00BE14A2"/>
    <w:rsid w:val="00BE3195"/>
    <w:rsid w:val="00BE32D4"/>
    <w:rsid w:val="00BE3FB7"/>
    <w:rsid w:val="00BE4083"/>
    <w:rsid w:val="00BE5017"/>
    <w:rsid w:val="00BE52ED"/>
    <w:rsid w:val="00BE5F4B"/>
    <w:rsid w:val="00BE6E6C"/>
    <w:rsid w:val="00BE7532"/>
    <w:rsid w:val="00BE7B2A"/>
    <w:rsid w:val="00BE7B30"/>
    <w:rsid w:val="00BE7B33"/>
    <w:rsid w:val="00BF06BD"/>
    <w:rsid w:val="00BF1A7A"/>
    <w:rsid w:val="00BF1E83"/>
    <w:rsid w:val="00BF34F8"/>
    <w:rsid w:val="00BF370E"/>
    <w:rsid w:val="00BF4565"/>
    <w:rsid w:val="00BF5CCB"/>
    <w:rsid w:val="00BF628A"/>
    <w:rsid w:val="00BF668C"/>
    <w:rsid w:val="00BF677B"/>
    <w:rsid w:val="00BF6BCC"/>
    <w:rsid w:val="00BF75AC"/>
    <w:rsid w:val="00BF7D6D"/>
    <w:rsid w:val="00C00D26"/>
    <w:rsid w:val="00C00DE5"/>
    <w:rsid w:val="00C01A5B"/>
    <w:rsid w:val="00C01C92"/>
    <w:rsid w:val="00C02012"/>
    <w:rsid w:val="00C02D41"/>
    <w:rsid w:val="00C02F1B"/>
    <w:rsid w:val="00C03416"/>
    <w:rsid w:val="00C039FE"/>
    <w:rsid w:val="00C04512"/>
    <w:rsid w:val="00C046AE"/>
    <w:rsid w:val="00C04DCF"/>
    <w:rsid w:val="00C06B02"/>
    <w:rsid w:val="00C07A9C"/>
    <w:rsid w:val="00C07F35"/>
    <w:rsid w:val="00C10EF1"/>
    <w:rsid w:val="00C11EC1"/>
    <w:rsid w:val="00C12155"/>
    <w:rsid w:val="00C12285"/>
    <w:rsid w:val="00C12E8E"/>
    <w:rsid w:val="00C12F75"/>
    <w:rsid w:val="00C12FC3"/>
    <w:rsid w:val="00C134FD"/>
    <w:rsid w:val="00C139BD"/>
    <w:rsid w:val="00C140C0"/>
    <w:rsid w:val="00C1481E"/>
    <w:rsid w:val="00C15437"/>
    <w:rsid w:val="00C15805"/>
    <w:rsid w:val="00C159DC"/>
    <w:rsid w:val="00C1662E"/>
    <w:rsid w:val="00C17B19"/>
    <w:rsid w:val="00C20114"/>
    <w:rsid w:val="00C2023C"/>
    <w:rsid w:val="00C20389"/>
    <w:rsid w:val="00C20E4F"/>
    <w:rsid w:val="00C21391"/>
    <w:rsid w:val="00C21FCA"/>
    <w:rsid w:val="00C2240E"/>
    <w:rsid w:val="00C22EFD"/>
    <w:rsid w:val="00C23D22"/>
    <w:rsid w:val="00C23F79"/>
    <w:rsid w:val="00C24223"/>
    <w:rsid w:val="00C2520D"/>
    <w:rsid w:val="00C25CC8"/>
    <w:rsid w:val="00C25D7D"/>
    <w:rsid w:val="00C26604"/>
    <w:rsid w:val="00C26A72"/>
    <w:rsid w:val="00C26DB0"/>
    <w:rsid w:val="00C270D7"/>
    <w:rsid w:val="00C3218D"/>
    <w:rsid w:val="00C32ECC"/>
    <w:rsid w:val="00C33D09"/>
    <w:rsid w:val="00C33EB4"/>
    <w:rsid w:val="00C3418C"/>
    <w:rsid w:val="00C358BD"/>
    <w:rsid w:val="00C3659C"/>
    <w:rsid w:val="00C36719"/>
    <w:rsid w:val="00C36A33"/>
    <w:rsid w:val="00C4087E"/>
    <w:rsid w:val="00C43D73"/>
    <w:rsid w:val="00C44272"/>
    <w:rsid w:val="00C45C51"/>
    <w:rsid w:val="00C46935"/>
    <w:rsid w:val="00C475E8"/>
    <w:rsid w:val="00C47773"/>
    <w:rsid w:val="00C47C94"/>
    <w:rsid w:val="00C507C3"/>
    <w:rsid w:val="00C507C6"/>
    <w:rsid w:val="00C50CD6"/>
    <w:rsid w:val="00C511F8"/>
    <w:rsid w:val="00C51319"/>
    <w:rsid w:val="00C52CBF"/>
    <w:rsid w:val="00C52F15"/>
    <w:rsid w:val="00C52F2C"/>
    <w:rsid w:val="00C530A3"/>
    <w:rsid w:val="00C53593"/>
    <w:rsid w:val="00C53B3A"/>
    <w:rsid w:val="00C53EB1"/>
    <w:rsid w:val="00C53F50"/>
    <w:rsid w:val="00C54B2E"/>
    <w:rsid w:val="00C54E2D"/>
    <w:rsid w:val="00C54EFD"/>
    <w:rsid w:val="00C558A5"/>
    <w:rsid w:val="00C559A6"/>
    <w:rsid w:val="00C56766"/>
    <w:rsid w:val="00C567D9"/>
    <w:rsid w:val="00C56A5F"/>
    <w:rsid w:val="00C57035"/>
    <w:rsid w:val="00C571A9"/>
    <w:rsid w:val="00C57B2A"/>
    <w:rsid w:val="00C606AD"/>
    <w:rsid w:val="00C609A4"/>
    <w:rsid w:val="00C61252"/>
    <w:rsid w:val="00C61B82"/>
    <w:rsid w:val="00C61C4D"/>
    <w:rsid w:val="00C62076"/>
    <w:rsid w:val="00C621AB"/>
    <w:rsid w:val="00C62E43"/>
    <w:rsid w:val="00C6333D"/>
    <w:rsid w:val="00C634EA"/>
    <w:rsid w:val="00C639C2"/>
    <w:rsid w:val="00C64136"/>
    <w:rsid w:val="00C648E0"/>
    <w:rsid w:val="00C65026"/>
    <w:rsid w:val="00C65101"/>
    <w:rsid w:val="00C655E9"/>
    <w:rsid w:val="00C659FF"/>
    <w:rsid w:val="00C65B75"/>
    <w:rsid w:val="00C666FF"/>
    <w:rsid w:val="00C66C2B"/>
    <w:rsid w:val="00C704F2"/>
    <w:rsid w:val="00C711C3"/>
    <w:rsid w:val="00C718C4"/>
    <w:rsid w:val="00C71B6D"/>
    <w:rsid w:val="00C71D6D"/>
    <w:rsid w:val="00C71F08"/>
    <w:rsid w:val="00C7239F"/>
    <w:rsid w:val="00C72F4C"/>
    <w:rsid w:val="00C735B0"/>
    <w:rsid w:val="00C73908"/>
    <w:rsid w:val="00C73D86"/>
    <w:rsid w:val="00C747AF"/>
    <w:rsid w:val="00C749DF"/>
    <w:rsid w:val="00C74DDE"/>
    <w:rsid w:val="00C81269"/>
    <w:rsid w:val="00C8153A"/>
    <w:rsid w:val="00C81E7B"/>
    <w:rsid w:val="00C83824"/>
    <w:rsid w:val="00C83962"/>
    <w:rsid w:val="00C83DF6"/>
    <w:rsid w:val="00C846F7"/>
    <w:rsid w:val="00C84841"/>
    <w:rsid w:val="00C84E91"/>
    <w:rsid w:val="00C85A9E"/>
    <w:rsid w:val="00C85EF0"/>
    <w:rsid w:val="00C86D30"/>
    <w:rsid w:val="00C87072"/>
    <w:rsid w:val="00C871DD"/>
    <w:rsid w:val="00C8727D"/>
    <w:rsid w:val="00C87ACE"/>
    <w:rsid w:val="00C87FE7"/>
    <w:rsid w:val="00C9021D"/>
    <w:rsid w:val="00C90725"/>
    <w:rsid w:val="00C90C03"/>
    <w:rsid w:val="00C90E1F"/>
    <w:rsid w:val="00C915EC"/>
    <w:rsid w:val="00C919A4"/>
    <w:rsid w:val="00C91CA5"/>
    <w:rsid w:val="00C91E3E"/>
    <w:rsid w:val="00C92C2C"/>
    <w:rsid w:val="00C92F33"/>
    <w:rsid w:val="00C93793"/>
    <w:rsid w:val="00C937BB"/>
    <w:rsid w:val="00C93CE6"/>
    <w:rsid w:val="00C946F4"/>
    <w:rsid w:val="00C94857"/>
    <w:rsid w:val="00C94F7B"/>
    <w:rsid w:val="00C9548F"/>
    <w:rsid w:val="00C95710"/>
    <w:rsid w:val="00C96833"/>
    <w:rsid w:val="00C96908"/>
    <w:rsid w:val="00C9765E"/>
    <w:rsid w:val="00CA079A"/>
    <w:rsid w:val="00CA1028"/>
    <w:rsid w:val="00CA1F5D"/>
    <w:rsid w:val="00CA207E"/>
    <w:rsid w:val="00CA224F"/>
    <w:rsid w:val="00CA375A"/>
    <w:rsid w:val="00CA3FD5"/>
    <w:rsid w:val="00CA4341"/>
    <w:rsid w:val="00CA707A"/>
    <w:rsid w:val="00CA75F9"/>
    <w:rsid w:val="00CB1662"/>
    <w:rsid w:val="00CB217A"/>
    <w:rsid w:val="00CB21FC"/>
    <w:rsid w:val="00CB2254"/>
    <w:rsid w:val="00CB227A"/>
    <w:rsid w:val="00CB2651"/>
    <w:rsid w:val="00CB26E3"/>
    <w:rsid w:val="00CB3347"/>
    <w:rsid w:val="00CB41AC"/>
    <w:rsid w:val="00CB4956"/>
    <w:rsid w:val="00CB4C47"/>
    <w:rsid w:val="00CB505C"/>
    <w:rsid w:val="00CB58F7"/>
    <w:rsid w:val="00CB5A94"/>
    <w:rsid w:val="00CB5D96"/>
    <w:rsid w:val="00CB7AED"/>
    <w:rsid w:val="00CC03DA"/>
    <w:rsid w:val="00CC0CB6"/>
    <w:rsid w:val="00CC1F96"/>
    <w:rsid w:val="00CC2004"/>
    <w:rsid w:val="00CC2E70"/>
    <w:rsid w:val="00CC3875"/>
    <w:rsid w:val="00CC38A5"/>
    <w:rsid w:val="00CC391E"/>
    <w:rsid w:val="00CC47EC"/>
    <w:rsid w:val="00CC50E1"/>
    <w:rsid w:val="00CC5C8D"/>
    <w:rsid w:val="00CC63EC"/>
    <w:rsid w:val="00CC6414"/>
    <w:rsid w:val="00CC6450"/>
    <w:rsid w:val="00CC67AC"/>
    <w:rsid w:val="00CC6CCF"/>
    <w:rsid w:val="00CC6E85"/>
    <w:rsid w:val="00CC7454"/>
    <w:rsid w:val="00CC7889"/>
    <w:rsid w:val="00CC7918"/>
    <w:rsid w:val="00CC7B12"/>
    <w:rsid w:val="00CD0880"/>
    <w:rsid w:val="00CD0BEE"/>
    <w:rsid w:val="00CD2067"/>
    <w:rsid w:val="00CD223D"/>
    <w:rsid w:val="00CD2768"/>
    <w:rsid w:val="00CD367C"/>
    <w:rsid w:val="00CD3796"/>
    <w:rsid w:val="00CD38A4"/>
    <w:rsid w:val="00CD4261"/>
    <w:rsid w:val="00CD445C"/>
    <w:rsid w:val="00CD44FA"/>
    <w:rsid w:val="00CD4A24"/>
    <w:rsid w:val="00CD5F52"/>
    <w:rsid w:val="00CD629C"/>
    <w:rsid w:val="00CD74BD"/>
    <w:rsid w:val="00CD7E31"/>
    <w:rsid w:val="00CE048E"/>
    <w:rsid w:val="00CE1117"/>
    <w:rsid w:val="00CE13AB"/>
    <w:rsid w:val="00CE2D8D"/>
    <w:rsid w:val="00CE312A"/>
    <w:rsid w:val="00CE3559"/>
    <w:rsid w:val="00CE3892"/>
    <w:rsid w:val="00CE3E57"/>
    <w:rsid w:val="00CE40C5"/>
    <w:rsid w:val="00CE41BF"/>
    <w:rsid w:val="00CE41D2"/>
    <w:rsid w:val="00CE4BDF"/>
    <w:rsid w:val="00CE4F6D"/>
    <w:rsid w:val="00CE52A2"/>
    <w:rsid w:val="00CE62A8"/>
    <w:rsid w:val="00CE6CB7"/>
    <w:rsid w:val="00CE6FD0"/>
    <w:rsid w:val="00CE75DD"/>
    <w:rsid w:val="00CE7B8F"/>
    <w:rsid w:val="00CE7D61"/>
    <w:rsid w:val="00CF0329"/>
    <w:rsid w:val="00CF1B64"/>
    <w:rsid w:val="00CF1DEC"/>
    <w:rsid w:val="00CF22D2"/>
    <w:rsid w:val="00CF267C"/>
    <w:rsid w:val="00CF31A5"/>
    <w:rsid w:val="00CF3510"/>
    <w:rsid w:val="00CF3E38"/>
    <w:rsid w:val="00CF43F5"/>
    <w:rsid w:val="00CF457B"/>
    <w:rsid w:val="00CF4864"/>
    <w:rsid w:val="00CF5074"/>
    <w:rsid w:val="00CF5133"/>
    <w:rsid w:val="00CF534E"/>
    <w:rsid w:val="00CF55F2"/>
    <w:rsid w:val="00CF575A"/>
    <w:rsid w:val="00CF59DF"/>
    <w:rsid w:val="00CF5C7E"/>
    <w:rsid w:val="00CF5CD2"/>
    <w:rsid w:val="00CF5F28"/>
    <w:rsid w:val="00CF64D8"/>
    <w:rsid w:val="00CF688D"/>
    <w:rsid w:val="00CF6E0D"/>
    <w:rsid w:val="00CF7295"/>
    <w:rsid w:val="00CF791C"/>
    <w:rsid w:val="00D003FE"/>
    <w:rsid w:val="00D00402"/>
    <w:rsid w:val="00D0064A"/>
    <w:rsid w:val="00D007DC"/>
    <w:rsid w:val="00D018B7"/>
    <w:rsid w:val="00D01D7E"/>
    <w:rsid w:val="00D01E44"/>
    <w:rsid w:val="00D0260E"/>
    <w:rsid w:val="00D02A3D"/>
    <w:rsid w:val="00D03164"/>
    <w:rsid w:val="00D031A7"/>
    <w:rsid w:val="00D036AD"/>
    <w:rsid w:val="00D0435B"/>
    <w:rsid w:val="00D0446F"/>
    <w:rsid w:val="00D0484A"/>
    <w:rsid w:val="00D048AB"/>
    <w:rsid w:val="00D05BB3"/>
    <w:rsid w:val="00D06B2F"/>
    <w:rsid w:val="00D07786"/>
    <w:rsid w:val="00D1062A"/>
    <w:rsid w:val="00D10CAC"/>
    <w:rsid w:val="00D10EFC"/>
    <w:rsid w:val="00D130AB"/>
    <w:rsid w:val="00D14963"/>
    <w:rsid w:val="00D14EE8"/>
    <w:rsid w:val="00D14FF4"/>
    <w:rsid w:val="00D154E8"/>
    <w:rsid w:val="00D157AB"/>
    <w:rsid w:val="00D17561"/>
    <w:rsid w:val="00D179C9"/>
    <w:rsid w:val="00D205EC"/>
    <w:rsid w:val="00D2081E"/>
    <w:rsid w:val="00D20881"/>
    <w:rsid w:val="00D20B7C"/>
    <w:rsid w:val="00D20ECD"/>
    <w:rsid w:val="00D20EFF"/>
    <w:rsid w:val="00D21504"/>
    <w:rsid w:val="00D2276C"/>
    <w:rsid w:val="00D22A11"/>
    <w:rsid w:val="00D231A9"/>
    <w:rsid w:val="00D23792"/>
    <w:rsid w:val="00D23CAE"/>
    <w:rsid w:val="00D23E2E"/>
    <w:rsid w:val="00D24982"/>
    <w:rsid w:val="00D26054"/>
    <w:rsid w:val="00D27132"/>
    <w:rsid w:val="00D275C5"/>
    <w:rsid w:val="00D27958"/>
    <w:rsid w:val="00D27D3D"/>
    <w:rsid w:val="00D30382"/>
    <w:rsid w:val="00D30A80"/>
    <w:rsid w:val="00D31861"/>
    <w:rsid w:val="00D31B48"/>
    <w:rsid w:val="00D31D2B"/>
    <w:rsid w:val="00D336FC"/>
    <w:rsid w:val="00D337FD"/>
    <w:rsid w:val="00D3403F"/>
    <w:rsid w:val="00D3474A"/>
    <w:rsid w:val="00D3489D"/>
    <w:rsid w:val="00D34EBD"/>
    <w:rsid w:val="00D35B73"/>
    <w:rsid w:val="00D35EA5"/>
    <w:rsid w:val="00D35F11"/>
    <w:rsid w:val="00D36136"/>
    <w:rsid w:val="00D367C4"/>
    <w:rsid w:val="00D37862"/>
    <w:rsid w:val="00D405CD"/>
    <w:rsid w:val="00D4066C"/>
    <w:rsid w:val="00D40741"/>
    <w:rsid w:val="00D41056"/>
    <w:rsid w:val="00D410BE"/>
    <w:rsid w:val="00D41156"/>
    <w:rsid w:val="00D4141B"/>
    <w:rsid w:val="00D41C84"/>
    <w:rsid w:val="00D42267"/>
    <w:rsid w:val="00D42694"/>
    <w:rsid w:val="00D42759"/>
    <w:rsid w:val="00D429E3"/>
    <w:rsid w:val="00D43B70"/>
    <w:rsid w:val="00D43C41"/>
    <w:rsid w:val="00D44B2B"/>
    <w:rsid w:val="00D44B89"/>
    <w:rsid w:val="00D44BC3"/>
    <w:rsid w:val="00D458EB"/>
    <w:rsid w:val="00D46114"/>
    <w:rsid w:val="00D46623"/>
    <w:rsid w:val="00D46FA8"/>
    <w:rsid w:val="00D47B50"/>
    <w:rsid w:val="00D5018D"/>
    <w:rsid w:val="00D52526"/>
    <w:rsid w:val="00D52EAB"/>
    <w:rsid w:val="00D53172"/>
    <w:rsid w:val="00D539D8"/>
    <w:rsid w:val="00D54BDC"/>
    <w:rsid w:val="00D55E3A"/>
    <w:rsid w:val="00D56808"/>
    <w:rsid w:val="00D60242"/>
    <w:rsid w:val="00D6031B"/>
    <w:rsid w:val="00D603E7"/>
    <w:rsid w:val="00D61F55"/>
    <w:rsid w:val="00D6351D"/>
    <w:rsid w:val="00D659A1"/>
    <w:rsid w:val="00D65A30"/>
    <w:rsid w:val="00D65AFD"/>
    <w:rsid w:val="00D65F1B"/>
    <w:rsid w:val="00D6621C"/>
    <w:rsid w:val="00D66794"/>
    <w:rsid w:val="00D66C0A"/>
    <w:rsid w:val="00D6730D"/>
    <w:rsid w:val="00D67CBB"/>
    <w:rsid w:val="00D67EEF"/>
    <w:rsid w:val="00D706D1"/>
    <w:rsid w:val="00D71429"/>
    <w:rsid w:val="00D714A5"/>
    <w:rsid w:val="00D714BC"/>
    <w:rsid w:val="00D72542"/>
    <w:rsid w:val="00D72C89"/>
    <w:rsid w:val="00D73433"/>
    <w:rsid w:val="00D73752"/>
    <w:rsid w:val="00D73BC2"/>
    <w:rsid w:val="00D74624"/>
    <w:rsid w:val="00D74A77"/>
    <w:rsid w:val="00D74E19"/>
    <w:rsid w:val="00D756AD"/>
    <w:rsid w:val="00D758BF"/>
    <w:rsid w:val="00D76456"/>
    <w:rsid w:val="00D778CB"/>
    <w:rsid w:val="00D779EF"/>
    <w:rsid w:val="00D77AF1"/>
    <w:rsid w:val="00D77E5A"/>
    <w:rsid w:val="00D80188"/>
    <w:rsid w:val="00D80400"/>
    <w:rsid w:val="00D808D4"/>
    <w:rsid w:val="00D809ED"/>
    <w:rsid w:val="00D80CAA"/>
    <w:rsid w:val="00D81BF5"/>
    <w:rsid w:val="00D83106"/>
    <w:rsid w:val="00D841A8"/>
    <w:rsid w:val="00D84662"/>
    <w:rsid w:val="00D8489A"/>
    <w:rsid w:val="00D85ACB"/>
    <w:rsid w:val="00D85BB1"/>
    <w:rsid w:val="00D85FC1"/>
    <w:rsid w:val="00D8676B"/>
    <w:rsid w:val="00D86983"/>
    <w:rsid w:val="00D86D85"/>
    <w:rsid w:val="00D874ED"/>
    <w:rsid w:val="00D87CF0"/>
    <w:rsid w:val="00D87D98"/>
    <w:rsid w:val="00D908AB"/>
    <w:rsid w:val="00D90E74"/>
    <w:rsid w:val="00D92714"/>
    <w:rsid w:val="00D927A5"/>
    <w:rsid w:val="00D932F7"/>
    <w:rsid w:val="00D93A9B"/>
    <w:rsid w:val="00D93AC2"/>
    <w:rsid w:val="00D93CC5"/>
    <w:rsid w:val="00D947F5"/>
    <w:rsid w:val="00D94877"/>
    <w:rsid w:val="00D95470"/>
    <w:rsid w:val="00D96B63"/>
    <w:rsid w:val="00D96EA0"/>
    <w:rsid w:val="00D975A8"/>
    <w:rsid w:val="00D97BED"/>
    <w:rsid w:val="00DA0784"/>
    <w:rsid w:val="00DA0FAC"/>
    <w:rsid w:val="00DA1E3F"/>
    <w:rsid w:val="00DA25B6"/>
    <w:rsid w:val="00DA2DFC"/>
    <w:rsid w:val="00DA2E45"/>
    <w:rsid w:val="00DA30D8"/>
    <w:rsid w:val="00DA314A"/>
    <w:rsid w:val="00DA4E52"/>
    <w:rsid w:val="00DA58C1"/>
    <w:rsid w:val="00DA6596"/>
    <w:rsid w:val="00DA6F39"/>
    <w:rsid w:val="00DA773B"/>
    <w:rsid w:val="00DA7BC7"/>
    <w:rsid w:val="00DB0733"/>
    <w:rsid w:val="00DB2CF9"/>
    <w:rsid w:val="00DB2D82"/>
    <w:rsid w:val="00DB369A"/>
    <w:rsid w:val="00DB3C28"/>
    <w:rsid w:val="00DB3F74"/>
    <w:rsid w:val="00DB45A5"/>
    <w:rsid w:val="00DB47ED"/>
    <w:rsid w:val="00DB48BD"/>
    <w:rsid w:val="00DB5FAD"/>
    <w:rsid w:val="00DB6825"/>
    <w:rsid w:val="00DB747D"/>
    <w:rsid w:val="00DB755F"/>
    <w:rsid w:val="00DC0004"/>
    <w:rsid w:val="00DC03D2"/>
    <w:rsid w:val="00DC04A2"/>
    <w:rsid w:val="00DC0685"/>
    <w:rsid w:val="00DC1906"/>
    <w:rsid w:val="00DC1A27"/>
    <w:rsid w:val="00DC1A6C"/>
    <w:rsid w:val="00DC27FF"/>
    <w:rsid w:val="00DC2838"/>
    <w:rsid w:val="00DC40BA"/>
    <w:rsid w:val="00DC44AF"/>
    <w:rsid w:val="00DC4868"/>
    <w:rsid w:val="00DC4BBC"/>
    <w:rsid w:val="00DC4C9B"/>
    <w:rsid w:val="00DC4D83"/>
    <w:rsid w:val="00DC5410"/>
    <w:rsid w:val="00DC5B3A"/>
    <w:rsid w:val="00DC6ACE"/>
    <w:rsid w:val="00DC7734"/>
    <w:rsid w:val="00DC7E23"/>
    <w:rsid w:val="00DD0000"/>
    <w:rsid w:val="00DD0A55"/>
    <w:rsid w:val="00DD0F43"/>
    <w:rsid w:val="00DD1040"/>
    <w:rsid w:val="00DD15B3"/>
    <w:rsid w:val="00DD168B"/>
    <w:rsid w:val="00DD3A8A"/>
    <w:rsid w:val="00DD3FC9"/>
    <w:rsid w:val="00DD4372"/>
    <w:rsid w:val="00DD4A47"/>
    <w:rsid w:val="00DD4EC3"/>
    <w:rsid w:val="00DD51F0"/>
    <w:rsid w:val="00DD54A0"/>
    <w:rsid w:val="00DD56E5"/>
    <w:rsid w:val="00DD73B0"/>
    <w:rsid w:val="00DE0257"/>
    <w:rsid w:val="00DE0830"/>
    <w:rsid w:val="00DE0DB7"/>
    <w:rsid w:val="00DE1A14"/>
    <w:rsid w:val="00DE1E3E"/>
    <w:rsid w:val="00DE1F14"/>
    <w:rsid w:val="00DE2093"/>
    <w:rsid w:val="00DE289B"/>
    <w:rsid w:val="00DE3DE7"/>
    <w:rsid w:val="00DE468B"/>
    <w:rsid w:val="00DE483E"/>
    <w:rsid w:val="00DE5046"/>
    <w:rsid w:val="00DE5264"/>
    <w:rsid w:val="00DE5D39"/>
    <w:rsid w:val="00DE6094"/>
    <w:rsid w:val="00DE6D99"/>
    <w:rsid w:val="00DF0E84"/>
    <w:rsid w:val="00DF116D"/>
    <w:rsid w:val="00DF1257"/>
    <w:rsid w:val="00DF148D"/>
    <w:rsid w:val="00DF14FE"/>
    <w:rsid w:val="00DF166A"/>
    <w:rsid w:val="00DF1AB0"/>
    <w:rsid w:val="00DF1E6A"/>
    <w:rsid w:val="00DF1F3F"/>
    <w:rsid w:val="00DF222F"/>
    <w:rsid w:val="00DF2595"/>
    <w:rsid w:val="00DF2D68"/>
    <w:rsid w:val="00DF3123"/>
    <w:rsid w:val="00DF5121"/>
    <w:rsid w:val="00DF602B"/>
    <w:rsid w:val="00DF6C2F"/>
    <w:rsid w:val="00DF70F3"/>
    <w:rsid w:val="00DF71A9"/>
    <w:rsid w:val="00DF72E6"/>
    <w:rsid w:val="00DF7EDF"/>
    <w:rsid w:val="00E03AC4"/>
    <w:rsid w:val="00E03B48"/>
    <w:rsid w:val="00E03B53"/>
    <w:rsid w:val="00E04396"/>
    <w:rsid w:val="00E04C46"/>
    <w:rsid w:val="00E04F19"/>
    <w:rsid w:val="00E0503C"/>
    <w:rsid w:val="00E07EDE"/>
    <w:rsid w:val="00E1000B"/>
    <w:rsid w:val="00E10250"/>
    <w:rsid w:val="00E103A1"/>
    <w:rsid w:val="00E105A4"/>
    <w:rsid w:val="00E107E9"/>
    <w:rsid w:val="00E109D9"/>
    <w:rsid w:val="00E10A20"/>
    <w:rsid w:val="00E10C51"/>
    <w:rsid w:val="00E1114E"/>
    <w:rsid w:val="00E11699"/>
    <w:rsid w:val="00E11B21"/>
    <w:rsid w:val="00E120BA"/>
    <w:rsid w:val="00E1255C"/>
    <w:rsid w:val="00E14283"/>
    <w:rsid w:val="00E14DAC"/>
    <w:rsid w:val="00E15217"/>
    <w:rsid w:val="00E16212"/>
    <w:rsid w:val="00E16AB3"/>
    <w:rsid w:val="00E16C82"/>
    <w:rsid w:val="00E16FF4"/>
    <w:rsid w:val="00E174F2"/>
    <w:rsid w:val="00E17F13"/>
    <w:rsid w:val="00E2072B"/>
    <w:rsid w:val="00E21403"/>
    <w:rsid w:val="00E21754"/>
    <w:rsid w:val="00E217B9"/>
    <w:rsid w:val="00E218C2"/>
    <w:rsid w:val="00E21E23"/>
    <w:rsid w:val="00E222EC"/>
    <w:rsid w:val="00E24269"/>
    <w:rsid w:val="00E247B9"/>
    <w:rsid w:val="00E24CB1"/>
    <w:rsid w:val="00E26560"/>
    <w:rsid w:val="00E2684E"/>
    <w:rsid w:val="00E26854"/>
    <w:rsid w:val="00E26C6E"/>
    <w:rsid w:val="00E31FEE"/>
    <w:rsid w:val="00E321B0"/>
    <w:rsid w:val="00E325FE"/>
    <w:rsid w:val="00E32A94"/>
    <w:rsid w:val="00E32DE8"/>
    <w:rsid w:val="00E330B9"/>
    <w:rsid w:val="00E336D2"/>
    <w:rsid w:val="00E33C3B"/>
    <w:rsid w:val="00E33D85"/>
    <w:rsid w:val="00E34475"/>
    <w:rsid w:val="00E35117"/>
    <w:rsid w:val="00E35BB2"/>
    <w:rsid w:val="00E36833"/>
    <w:rsid w:val="00E37263"/>
    <w:rsid w:val="00E373FB"/>
    <w:rsid w:val="00E374E1"/>
    <w:rsid w:val="00E3757A"/>
    <w:rsid w:val="00E377DC"/>
    <w:rsid w:val="00E37B22"/>
    <w:rsid w:val="00E40093"/>
    <w:rsid w:val="00E4029A"/>
    <w:rsid w:val="00E417B7"/>
    <w:rsid w:val="00E41FE3"/>
    <w:rsid w:val="00E424B4"/>
    <w:rsid w:val="00E4276D"/>
    <w:rsid w:val="00E42C05"/>
    <w:rsid w:val="00E439EE"/>
    <w:rsid w:val="00E43C8F"/>
    <w:rsid w:val="00E43DCD"/>
    <w:rsid w:val="00E454DC"/>
    <w:rsid w:val="00E457BF"/>
    <w:rsid w:val="00E45948"/>
    <w:rsid w:val="00E45EF3"/>
    <w:rsid w:val="00E46669"/>
    <w:rsid w:val="00E46834"/>
    <w:rsid w:val="00E46A75"/>
    <w:rsid w:val="00E46E8C"/>
    <w:rsid w:val="00E474A7"/>
    <w:rsid w:val="00E479A1"/>
    <w:rsid w:val="00E47E2B"/>
    <w:rsid w:val="00E47E7F"/>
    <w:rsid w:val="00E50582"/>
    <w:rsid w:val="00E50659"/>
    <w:rsid w:val="00E50C4E"/>
    <w:rsid w:val="00E52416"/>
    <w:rsid w:val="00E5310E"/>
    <w:rsid w:val="00E532DA"/>
    <w:rsid w:val="00E534C7"/>
    <w:rsid w:val="00E544DF"/>
    <w:rsid w:val="00E54670"/>
    <w:rsid w:val="00E54750"/>
    <w:rsid w:val="00E54F51"/>
    <w:rsid w:val="00E550D5"/>
    <w:rsid w:val="00E55290"/>
    <w:rsid w:val="00E55625"/>
    <w:rsid w:val="00E55A1D"/>
    <w:rsid w:val="00E55F7E"/>
    <w:rsid w:val="00E56D72"/>
    <w:rsid w:val="00E5783C"/>
    <w:rsid w:val="00E57B80"/>
    <w:rsid w:val="00E57D61"/>
    <w:rsid w:val="00E57D91"/>
    <w:rsid w:val="00E602A0"/>
    <w:rsid w:val="00E60F3C"/>
    <w:rsid w:val="00E61071"/>
    <w:rsid w:val="00E611A1"/>
    <w:rsid w:val="00E61413"/>
    <w:rsid w:val="00E6165F"/>
    <w:rsid w:val="00E6175A"/>
    <w:rsid w:val="00E62553"/>
    <w:rsid w:val="00E62A56"/>
    <w:rsid w:val="00E638E4"/>
    <w:rsid w:val="00E63D6D"/>
    <w:rsid w:val="00E65027"/>
    <w:rsid w:val="00E6502D"/>
    <w:rsid w:val="00E652E5"/>
    <w:rsid w:val="00E65E94"/>
    <w:rsid w:val="00E65FCE"/>
    <w:rsid w:val="00E704EE"/>
    <w:rsid w:val="00E7089B"/>
    <w:rsid w:val="00E7110E"/>
    <w:rsid w:val="00E71534"/>
    <w:rsid w:val="00E71E81"/>
    <w:rsid w:val="00E72344"/>
    <w:rsid w:val="00E73D17"/>
    <w:rsid w:val="00E742DE"/>
    <w:rsid w:val="00E744B5"/>
    <w:rsid w:val="00E74D05"/>
    <w:rsid w:val="00E755B8"/>
    <w:rsid w:val="00E75CEE"/>
    <w:rsid w:val="00E760A1"/>
    <w:rsid w:val="00E76995"/>
    <w:rsid w:val="00E76B2E"/>
    <w:rsid w:val="00E76E2C"/>
    <w:rsid w:val="00E76F63"/>
    <w:rsid w:val="00E778C7"/>
    <w:rsid w:val="00E8164A"/>
    <w:rsid w:val="00E82EC3"/>
    <w:rsid w:val="00E83CE6"/>
    <w:rsid w:val="00E85086"/>
    <w:rsid w:val="00E851FC"/>
    <w:rsid w:val="00E858E2"/>
    <w:rsid w:val="00E85A21"/>
    <w:rsid w:val="00E8708B"/>
    <w:rsid w:val="00E8732C"/>
    <w:rsid w:val="00E90403"/>
    <w:rsid w:val="00E90D72"/>
    <w:rsid w:val="00E9133A"/>
    <w:rsid w:val="00E9279C"/>
    <w:rsid w:val="00E928C9"/>
    <w:rsid w:val="00E92DA6"/>
    <w:rsid w:val="00E92F16"/>
    <w:rsid w:val="00E93B29"/>
    <w:rsid w:val="00E93BC0"/>
    <w:rsid w:val="00E93F50"/>
    <w:rsid w:val="00E945DC"/>
    <w:rsid w:val="00E946C7"/>
    <w:rsid w:val="00E94A70"/>
    <w:rsid w:val="00E94B96"/>
    <w:rsid w:val="00E9506E"/>
    <w:rsid w:val="00E9510E"/>
    <w:rsid w:val="00E95159"/>
    <w:rsid w:val="00E9553A"/>
    <w:rsid w:val="00E959B6"/>
    <w:rsid w:val="00E968A1"/>
    <w:rsid w:val="00E9719B"/>
    <w:rsid w:val="00E9726D"/>
    <w:rsid w:val="00E97350"/>
    <w:rsid w:val="00E97862"/>
    <w:rsid w:val="00E97B79"/>
    <w:rsid w:val="00EA196B"/>
    <w:rsid w:val="00EA1D56"/>
    <w:rsid w:val="00EA2839"/>
    <w:rsid w:val="00EA32AC"/>
    <w:rsid w:val="00EA3B0B"/>
    <w:rsid w:val="00EA3C1B"/>
    <w:rsid w:val="00EA3E8C"/>
    <w:rsid w:val="00EA42B1"/>
    <w:rsid w:val="00EA4710"/>
    <w:rsid w:val="00EA4E5A"/>
    <w:rsid w:val="00EA52EC"/>
    <w:rsid w:val="00EA553E"/>
    <w:rsid w:val="00EA5D0D"/>
    <w:rsid w:val="00EA616F"/>
    <w:rsid w:val="00EA6E8E"/>
    <w:rsid w:val="00EA75AD"/>
    <w:rsid w:val="00EA7C9D"/>
    <w:rsid w:val="00EB0279"/>
    <w:rsid w:val="00EB2671"/>
    <w:rsid w:val="00EB29B2"/>
    <w:rsid w:val="00EB2E97"/>
    <w:rsid w:val="00EB3D2A"/>
    <w:rsid w:val="00EB3F2D"/>
    <w:rsid w:val="00EB510F"/>
    <w:rsid w:val="00EB58F0"/>
    <w:rsid w:val="00EB599F"/>
    <w:rsid w:val="00EB5C85"/>
    <w:rsid w:val="00EB5CC5"/>
    <w:rsid w:val="00EB65D4"/>
    <w:rsid w:val="00EB7456"/>
    <w:rsid w:val="00EC07D0"/>
    <w:rsid w:val="00EC0C86"/>
    <w:rsid w:val="00EC0D95"/>
    <w:rsid w:val="00EC164A"/>
    <w:rsid w:val="00EC1B8D"/>
    <w:rsid w:val="00EC2128"/>
    <w:rsid w:val="00EC499C"/>
    <w:rsid w:val="00EC550C"/>
    <w:rsid w:val="00EC59ED"/>
    <w:rsid w:val="00EC5AC9"/>
    <w:rsid w:val="00EC5C0C"/>
    <w:rsid w:val="00EC63C0"/>
    <w:rsid w:val="00EC6E04"/>
    <w:rsid w:val="00ED036D"/>
    <w:rsid w:val="00ED03F0"/>
    <w:rsid w:val="00ED0D17"/>
    <w:rsid w:val="00ED105C"/>
    <w:rsid w:val="00ED1133"/>
    <w:rsid w:val="00ED1480"/>
    <w:rsid w:val="00ED1E5A"/>
    <w:rsid w:val="00ED2398"/>
    <w:rsid w:val="00ED36BC"/>
    <w:rsid w:val="00ED3E97"/>
    <w:rsid w:val="00ED444A"/>
    <w:rsid w:val="00ED5744"/>
    <w:rsid w:val="00ED5B79"/>
    <w:rsid w:val="00ED5C04"/>
    <w:rsid w:val="00ED62C0"/>
    <w:rsid w:val="00EE0177"/>
    <w:rsid w:val="00EE07B6"/>
    <w:rsid w:val="00EE1943"/>
    <w:rsid w:val="00EE2728"/>
    <w:rsid w:val="00EE31D4"/>
    <w:rsid w:val="00EE4541"/>
    <w:rsid w:val="00EE493C"/>
    <w:rsid w:val="00EE4978"/>
    <w:rsid w:val="00EE4F53"/>
    <w:rsid w:val="00EE5A5B"/>
    <w:rsid w:val="00EE5A64"/>
    <w:rsid w:val="00EE62A3"/>
    <w:rsid w:val="00EE62C3"/>
    <w:rsid w:val="00EE63EA"/>
    <w:rsid w:val="00EE6F67"/>
    <w:rsid w:val="00EE74E9"/>
    <w:rsid w:val="00EE78C7"/>
    <w:rsid w:val="00EE7902"/>
    <w:rsid w:val="00EF02A0"/>
    <w:rsid w:val="00EF0A2C"/>
    <w:rsid w:val="00EF116A"/>
    <w:rsid w:val="00EF2513"/>
    <w:rsid w:val="00EF27DC"/>
    <w:rsid w:val="00EF3091"/>
    <w:rsid w:val="00EF30AC"/>
    <w:rsid w:val="00EF3DA2"/>
    <w:rsid w:val="00EF414E"/>
    <w:rsid w:val="00EF4881"/>
    <w:rsid w:val="00EF4F7C"/>
    <w:rsid w:val="00EF5177"/>
    <w:rsid w:val="00EF552D"/>
    <w:rsid w:val="00EF5824"/>
    <w:rsid w:val="00EF64D5"/>
    <w:rsid w:val="00EF6559"/>
    <w:rsid w:val="00EF656C"/>
    <w:rsid w:val="00EF6732"/>
    <w:rsid w:val="00EF7F7E"/>
    <w:rsid w:val="00F01B30"/>
    <w:rsid w:val="00F02937"/>
    <w:rsid w:val="00F030BB"/>
    <w:rsid w:val="00F0324B"/>
    <w:rsid w:val="00F035CF"/>
    <w:rsid w:val="00F04AFC"/>
    <w:rsid w:val="00F04E77"/>
    <w:rsid w:val="00F059F7"/>
    <w:rsid w:val="00F06A36"/>
    <w:rsid w:val="00F06BBE"/>
    <w:rsid w:val="00F0732A"/>
    <w:rsid w:val="00F07BF6"/>
    <w:rsid w:val="00F07BF8"/>
    <w:rsid w:val="00F113D7"/>
    <w:rsid w:val="00F1169A"/>
    <w:rsid w:val="00F11AB3"/>
    <w:rsid w:val="00F11E0A"/>
    <w:rsid w:val="00F11F24"/>
    <w:rsid w:val="00F12295"/>
    <w:rsid w:val="00F12344"/>
    <w:rsid w:val="00F1424F"/>
    <w:rsid w:val="00F152DE"/>
    <w:rsid w:val="00F15430"/>
    <w:rsid w:val="00F159C8"/>
    <w:rsid w:val="00F16145"/>
    <w:rsid w:val="00F1731A"/>
    <w:rsid w:val="00F17C5B"/>
    <w:rsid w:val="00F20055"/>
    <w:rsid w:val="00F20405"/>
    <w:rsid w:val="00F2057C"/>
    <w:rsid w:val="00F212EA"/>
    <w:rsid w:val="00F212F4"/>
    <w:rsid w:val="00F21353"/>
    <w:rsid w:val="00F21BB4"/>
    <w:rsid w:val="00F21F1D"/>
    <w:rsid w:val="00F23642"/>
    <w:rsid w:val="00F2393E"/>
    <w:rsid w:val="00F23E7A"/>
    <w:rsid w:val="00F24162"/>
    <w:rsid w:val="00F2469D"/>
    <w:rsid w:val="00F24F3D"/>
    <w:rsid w:val="00F24F4C"/>
    <w:rsid w:val="00F24F89"/>
    <w:rsid w:val="00F26351"/>
    <w:rsid w:val="00F26592"/>
    <w:rsid w:val="00F26C1E"/>
    <w:rsid w:val="00F26DB4"/>
    <w:rsid w:val="00F2741F"/>
    <w:rsid w:val="00F2772F"/>
    <w:rsid w:val="00F32662"/>
    <w:rsid w:val="00F32828"/>
    <w:rsid w:val="00F34130"/>
    <w:rsid w:val="00F34DB8"/>
    <w:rsid w:val="00F356F1"/>
    <w:rsid w:val="00F35DD9"/>
    <w:rsid w:val="00F36413"/>
    <w:rsid w:val="00F36E81"/>
    <w:rsid w:val="00F400AC"/>
    <w:rsid w:val="00F4026F"/>
    <w:rsid w:val="00F4094D"/>
    <w:rsid w:val="00F4191C"/>
    <w:rsid w:val="00F41FAA"/>
    <w:rsid w:val="00F4227D"/>
    <w:rsid w:val="00F42660"/>
    <w:rsid w:val="00F43F06"/>
    <w:rsid w:val="00F43F41"/>
    <w:rsid w:val="00F45884"/>
    <w:rsid w:val="00F458C7"/>
    <w:rsid w:val="00F461C3"/>
    <w:rsid w:val="00F4790A"/>
    <w:rsid w:val="00F50C20"/>
    <w:rsid w:val="00F51EC6"/>
    <w:rsid w:val="00F51F64"/>
    <w:rsid w:val="00F5220E"/>
    <w:rsid w:val="00F52770"/>
    <w:rsid w:val="00F53737"/>
    <w:rsid w:val="00F5379C"/>
    <w:rsid w:val="00F5399C"/>
    <w:rsid w:val="00F54790"/>
    <w:rsid w:val="00F55764"/>
    <w:rsid w:val="00F5691F"/>
    <w:rsid w:val="00F60073"/>
    <w:rsid w:val="00F61F2F"/>
    <w:rsid w:val="00F63435"/>
    <w:rsid w:val="00F648A3"/>
    <w:rsid w:val="00F654FE"/>
    <w:rsid w:val="00F67648"/>
    <w:rsid w:val="00F701AF"/>
    <w:rsid w:val="00F70561"/>
    <w:rsid w:val="00F70D06"/>
    <w:rsid w:val="00F70DA1"/>
    <w:rsid w:val="00F71209"/>
    <w:rsid w:val="00F71356"/>
    <w:rsid w:val="00F724FE"/>
    <w:rsid w:val="00F72A50"/>
    <w:rsid w:val="00F72A69"/>
    <w:rsid w:val="00F73649"/>
    <w:rsid w:val="00F73CC9"/>
    <w:rsid w:val="00F73DF4"/>
    <w:rsid w:val="00F74E7C"/>
    <w:rsid w:val="00F75AFF"/>
    <w:rsid w:val="00F75CD6"/>
    <w:rsid w:val="00F76301"/>
    <w:rsid w:val="00F76B70"/>
    <w:rsid w:val="00F778B9"/>
    <w:rsid w:val="00F77E06"/>
    <w:rsid w:val="00F805B1"/>
    <w:rsid w:val="00F83BFB"/>
    <w:rsid w:val="00F83C1E"/>
    <w:rsid w:val="00F8441A"/>
    <w:rsid w:val="00F850FC"/>
    <w:rsid w:val="00F851EB"/>
    <w:rsid w:val="00F861E8"/>
    <w:rsid w:val="00F86484"/>
    <w:rsid w:val="00F906D0"/>
    <w:rsid w:val="00F9143D"/>
    <w:rsid w:val="00F916D1"/>
    <w:rsid w:val="00F921A4"/>
    <w:rsid w:val="00F92D2A"/>
    <w:rsid w:val="00F93440"/>
    <w:rsid w:val="00F9350F"/>
    <w:rsid w:val="00F94E6E"/>
    <w:rsid w:val="00F96F0C"/>
    <w:rsid w:val="00F975F1"/>
    <w:rsid w:val="00FA0540"/>
    <w:rsid w:val="00FA09D6"/>
    <w:rsid w:val="00FA0AC0"/>
    <w:rsid w:val="00FA1BBB"/>
    <w:rsid w:val="00FA243A"/>
    <w:rsid w:val="00FA291A"/>
    <w:rsid w:val="00FA3923"/>
    <w:rsid w:val="00FA3D92"/>
    <w:rsid w:val="00FA46C2"/>
    <w:rsid w:val="00FA5C0A"/>
    <w:rsid w:val="00FA6EE0"/>
    <w:rsid w:val="00FA7664"/>
    <w:rsid w:val="00FB03C8"/>
    <w:rsid w:val="00FB03E7"/>
    <w:rsid w:val="00FB06E4"/>
    <w:rsid w:val="00FB0FC5"/>
    <w:rsid w:val="00FB1638"/>
    <w:rsid w:val="00FB1A3F"/>
    <w:rsid w:val="00FB1FE2"/>
    <w:rsid w:val="00FB28B5"/>
    <w:rsid w:val="00FB415B"/>
    <w:rsid w:val="00FB4CD8"/>
    <w:rsid w:val="00FB688A"/>
    <w:rsid w:val="00FB7814"/>
    <w:rsid w:val="00FB7B10"/>
    <w:rsid w:val="00FC0395"/>
    <w:rsid w:val="00FC04BE"/>
    <w:rsid w:val="00FC099C"/>
    <w:rsid w:val="00FC1CA4"/>
    <w:rsid w:val="00FC2080"/>
    <w:rsid w:val="00FC2EFF"/>
    <w:rsid w:val="00FC32E1"/>
    <w:rsid w:val="00FC37F2"/>
    <w:rsid w:val="00FC4483"/>
    <w:rsid w:val="00FC574E"/>
    <w:rsid w:val="00FC67B6"/>
    <w:rsid w:val="00FC7001"/>
    <w:rsid w:val="00FD009C"/>
    <w:rsid w:val="00FD1EE2"/>
    <w:rsid w:val="00FD215B"/>
    <w:rsid w:val="00FD26F0"/>
    <w:rsid w:val="00FD2878"/>
    <w:rsid w:val="00FD3BB9"/>
    <w:rsid w:val="00FD5178"/>
    <w:rsid w:val="00FD5596"/>
    <w:rsid w:val="00FD57BC"/>
    <w:rsid w:val="00FD585C"/>
    <w:rsid w:val="00FD5E7F"/>
    <w:rsid w:val="00FD69E1"/>
    <w:rsid w:val="00FD6D10"/>
    <w:rsid w:val="00FD737C"/>
    <w:rsid w:val="00FD7B1D"/>
    <w:rsid w:val="00FE002D"/>
    <w:rsid w:val="00FE05E1"/>
    <w:rsid w:val="00FE0E71"/>
    <w:rsid w:val="00FE1BDD"/>
    <w:rsid w:val="00FE1F19"/>
    <w:rsid w:val="00FE212D"/>
    <w:rsid w:val="00FE29DC"/>
    <w:rsid w:val="00FE3F7C"/>
    <w:rsid w:val="00FE4446"/>
    <w:rsid w:val="00FE4936"/>
    <w:rsid w:val="00FE52D4"/>
    <w:rsid w:val="00FE6039"/>
    <w:rsid w:val="00FE60B9"/>
    <w:rsid w:val="00FE68E7"/>
    <w:rsid w:val="00FE6BCB"/>
    <w:rsid w:val="00FE6DCE"/>
    <w:rsid w:val="00FE72BC"/>
    <w:rsid w:val="00FE761B"/>
    <w:rsid w:val="00FF0A4B"/>
    <w:rsid w:val="00FF3158"/>
    <w:rsid w:val="00FF4181"/>
    <w:rsid w:val="00FF41E9"/>
    <w:rsid w:val="00FF47F6"/>
    <w:rsid w:val="00FF4ADE"/>
    <w:rsid w:val="00FF4F42"/>
    <w:rsid w:val="00FF56AC"/>
    <w:rsid w:val="00FF5B5C"/>
    <w:rsid w:val="00FF624C"/>
    <w:rsid w:val="00FF6544"/>
    <w:rsid w:val="00FF761E"/>
    <w:rsid w:val="1066EB95"/>
    <w:rsid w:val="110C6BA1"/>
    <w:rsid w:val="1319FA1D"/>
    <w:rsid w:val="1D82AAE9"/>
    <w:rsid w:val="482D87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FE910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D8B"/>
    <w:rPr>
      <w:rFonts w:ascii="Calibri" w:hAnsi="Calibri"/>
    </w:rPr>
  </w:style>
  <w:style w:type="paragraph" w:styleId="Heading1">
    <w:name w:val="heading 1"/>
    <w:basedOn w:val="Normal"/>
    <w:next w:val="Normal"/>
    <w:link w:val="Heading1Char"/>
    <w:uiPriority w:val="9"/>
    <w:qFormat/>
    <w:rsid w:val="00313A0E"/>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655AE6"/>
    <w:pPr>
      <w:keepNext/>
      <w:keepLines/>
      <w:spacing w:before="40" w:after="0"/>
      <w:outlineLvl w:val="1"/>
    </w:pPr>
    <w:rPr>
      <w:rFonts w:eastAsiaTheme="majorEastAsia" w:cstheme="majorBidi"/>
      <w:b/>
      <w:i/>
      <w:sz w:val="24"/>
      <w:szCs w:val="26"/>
    </w:rPr>
  </w:style>
  <w:style w:type="paragraph" w:styleId="Heading3">
    <w:name w:val="heading 3"/>
    <w:basedOn w:val="Normal"/>
    <w:next w:val="Normal"/>
    <w:link w:val="Heading3Char"/>
    <w:uiPriority w:val="9"/>
    <w:unhideWhenUsed/>
    <w:qFormat/>
    <w:rsid w:val="00655AE6"/>
    <w:pPr>
      <w:keepNext/>
      <w:keepLines/>
      <w:spacing w:before="40" w:after="0"/>
      <w:outlineLvl w:val="2"/>
    </w:pPr>
    <w:rPr>
      <w:rFonts w:eastAsiaTheme="majorEastAsia" w:cstheme="majorBidi"/>
      <w:b/>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C1F30"/>
    <w:pPr>
      <w:spacing w:after="0" w:line="240" w:lineRule="auto"/>
      <w:contextualSpacing/>
    </w:pPr>
    <w:rPr>
      <w:rFonts w:eastAsiaTheme="majorEastAsia" w:cstheme="majorBidi"/>
      <w:b/>
      <w:spacing w:val="-10"/>
      <w:kern w:val="28"/>
      <w:sz w:val="24"/>
      <w:szCs w:val="56"/>
    </w:rPr>
  </w:style>
  <w:style w:type="character" w:customStyle="1" w:styleId="TitleChar">
    <w:name w:val="Title Char"/>
    <w:basedOn w:val="DefaultParagraphFont"/>
    <w:link w:val="Title"/>
    <w:uiPriority w:val="10"/>
    <w:rsid w:val="003C1F30"/>
    <w:rPr>
      <w:rFonts w:ascii="Times New Roman" w:eastAsiaTheme="majorEastAsia" w:hAnsi="Times New Roman" w:cstheme="majorBidi"/>
      <w:b/>
      <w:spacing w:val="-10"/>
      <w:kern w:val="28"/>
      <w:sz w:val="24"/>
      <w:szCs w:val="56"/>
    </w:rPr>
  </w:style>
  <w:style w:type="character" w:customStyle="1" w:styleId="Heading1Char">
    <w:name w:val="Heading 1 Char"/>
    <w:basedOn w:val="DefaultParagraphFont"/>
    <w:link w:val="Heading1"/>
    <w:uiPriority w:val="9"/>
    <w:rsid w:val="00313A0E"/>
    <w:rPr>
      <w:rFonts w:ascii="Calibri" w:eastAsiaTheme="majorEastAsia" w:hAnsi="Calibri" w:cstheme="majorBidi"/>
      <w:b/>
      <w:sz w:val="28"/>
      <w:szCs w:val="32"/>
    </w:rPr>
  </w:style>
  <w:style w:type="character" w:styleId="CommentReference">
    <w:name w:val="annotation reference"/>
    <w:basedOn w:val="DefaultParagraphFont"/>
    <w:uiPriority w:val="99"/>
    <w:unhideWhenUsed/>
    <w:rsid w:val="00FB03E7"/>
    <w:rPr>
      <w:sz w:val="16"/>
      <w:szCs w:val="16"/>
    </w:rPr>
  </w:style>
  <w:style w:type="paragraph" w:styleId="CommentText">
    <w:name w:val="annotation text"/>
    <w:basedOn w:val="Normal"/>
    <w:link w:val="CommentTextChar"/>
    <w:uiPriority w:val="99"/>
    <w:unhideWhenUsed/>
    <w:rsid w:val="00FB03E7"/>
    <w:pPr>
      <w:spacing w:line="240" w:lineRule="auto"/>
    </w:pPr>
    <w:rPr>
      <w:szCs w:val="20"/>
    </w:rPr>
  </w:style>
  <w:style w:type="character" w:customStyle="1" w:styleId="CommentTextChar">
    <w:name w:val="Comment Text Char"/>
    <w:basedOn w:val="DefaultParagraphFont"/>
    <w:link w:val="CommentText"/>
    <w:uiPriority w:val="99"/>
    <w:rsid w:val="00FB03E7"/>
    <w:rPr>
      <w:sz w:val="20"/>
      <w:szCs w:val="20"/>
    </w:rPr>
  </w:style>
  <w:style w:type="paragraph" w:styleId="CommentSubject">
    <w:name w:val="annotation subject"/>
    <w:basedOn w:val="CommentText"/>
    <w:next w:val="CommentText"/>
    <w:link w:val="CommentSubjectChar"/>
    <w:uiPriority w:val="99"/>
    <w:semiHidden/>
    <w:unhideWhenUsed/>
    <w:rsid w:val="00FB03E7"/>
    <w:rPr>
      <w:b/>
      <w:bCs/>
    </w:rPr>
  </w:style>
  <w:style w:type="character" w:customStyle="1" w:styleId="CommentSubjectChar">
    <w:name w:val="Comment Subject Char"/>
    <w:basedOn w:val="CommentTextChar"/>
    <w:link w:val="CommentSubject"/>
    <w:uiPriority w:val="99"/>
    <w:semiHidden/>
    <w:rsid w:val="00FB03E7"/>
    <w:rPr>
      <w:b/>
      <w:bCs/>
      <w:sz w:val="20"/>
      <w:szCs w:val="20"/>
    </w:rPr>
  </w:style>
  <w:style w:type="character" w:customStyle="1" w:styleId="Heading2Char">
    <w:name w:val="Heading 2 Char"/>
    <w:basedOn w:val="DefaultParagraphFont"/>
    <w:link w:val="Heading2"/>
    <w:uiPriority w:val="9"/>
    <w:rsid w:val="00655AE6"/>
    <w:rPr>
      <w:rFonts w:eastAsiaTheme="majorEastAsia" w:cstheme="majorBidi"/>
      <w:b/>
      <w:i/>
      <w:sz w:val="24"/>
      <w:szCs w:val="26"/>
    </w:rPr>
  </w:style>
  <w:style w:type="paragraph" w:customStyle="1" w:styleId="Default">
    <w:name w:val="Default"/>
    <w:rsid w:val="00EC499C"/>
    <w:pPr>
      <w:autoSpaceDE w:val="0"/>
      <w:autoSpaceDN w:val="0"/>
      <w:adjustRightInd w:val="0"/>
      <w:spacing w:after="0" w:line="240" w:lineRule="auto"/>
    </w:pPr>
    <w:rPr>
      <w:rFonts w:ascii="Arial" w:hAnsi="Arial" w:cs="Arial"/>
      <w:color w:val="000000"/>
      <w:kern w:val="0"/>
      <w:sz w:val="24"/>
      <w:szCs w:val="24"/>
    </w:rPr>
  </w:style>
  <w:style w:type="paragraph" w:styleId="ListParagraph">
    <w:name w:val="List Paragraph"/>
    <w:basedOn w:val="Normal"/>
    <w:uiPriority w:val="34"/>
    <w:qFormat/>
    <w:rsid w:val="00B3234E"/>
    <w:pPr>
      <w:ind w:left="720"/>
      <w:contextualSpacing/>
    </w:pPr>
  </w:style>
  <w:style w:type="character" w:styleId="Hyperlink">
    <w:name w:val="Hyperlink"/>
    <w:basedOn w:val="DefaultParagraphFont"/>
    <w:uiPriority w:val="99"/>
    <w:unhideWhenUsed/>
    <w:rsid w:val="00811B41"/>
    <w:rPr>
      <w:color w:val="0000FF"/>
      <w:u w:val="single"/>
    </w:rPr>
  </w:style>
  <w:style w:type="character" w:customStyle="1" w:styleId="Heading3Char">
    <w:name w:val="Heading 3 Char"/>
    <w:basedOn w:val="DefaultParagraphFont"/>
    <w:link w:val="Heading3"/>
    <w:uiPriority w:val="9"/>
    <w:rsid w:val="00655AE6"/>
    <w:rPr>
      <w:rFonts w:ascii="Calibri" w:eastAsiaTheme="majorEastAsia" w:hAnsi="Calibri" w:cstheme="majorBidi"/>
      <w:b/>
      <w:color w:val="000000" w:themeColor="text1"/>
      <w:szCs w:val="24"/>
    </w:rPr>
  </w:style>
  <w:style w:type="character" w:customStyle="1" w:styleId="value">
    <w:name w:val="value"/>
    <w:basedOn w:val="DefaultParagraphFont"/>
    <w:rsid w:val="00CE4BDF"/>
  </w:style>
  <w:style w:type="table" w:styleId="TableGrid">
    <w:name w:val="Table Grid"/>
    <w:basedOn w:val="TableNormal"/>
    <w:uiPriority w:val="59"/>
    <w:rsid w:val="005E61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24EFC"/>
    <w:pPr>
      <w:spacing w:after="200" w:line="240" w:lineRule="auto"/>
    </w:pPr>
    <w:rPr>
      <w:iCs/>
      <w:szCs w:val="18"/>
    </w:rPr>
  </w:style>
  <w:style w:type="character" w:customStyle="1" w:styleId="cf01">
    <w:name w:val="cf01"/>
    <w:basedOn w:val="DefaultParagraphFont"/>
    <w:rsid w:val="00E760A1"/>
    <w:rPr>
      <w:rFonts w:ascii="Segoe UI" w:hAnsi="Segoe UI" w:cs="Segoe UI" w:hint="default"/>
      <w:sz w:val="18"/>
      <w:szCs w:val="18"/>
    </w:rPr>
  </w:style>
  <w:style w:type="paragraph" w:styleId="Quote">
    <w:name w:val="Quote"/>
    <w:basedOn w:val="Normal"/>
    <w:next w:val="Normal"/>
    <w:link w:val="QuoteChar"/>
    <w:uiPriority w:val="29"/>
    <w:qFormat/>
    <w:rsid w:val="0089658D"/>
    <w:pPr>
      <w:spacing w:before="200" w:line="480" w:lineRule="auto"/>
      <w:ind w:left="720" w:right="862"/>
    </w:pPr>
    <w:rPr>
      <w:i/>
      <w:iCs/>
      <w:color w:val="404040" w:themeColor="text1" w:themeTint="BF"/>
    </w:rPr>
  </w:style>
  <w:style w:type="character" w:customStyle="1" w:styleId="QuoteChar">
    <w:name w:val="Quote Char"/>
    <w:basedOn w:val="DefaultParagraphFont"/>
    <w:link w:val="Quote"/>
    <w:uiPriority w:val="29"/>
    <w:rsid w:val="0089658D"/>
    <w:rPr>
      <w:i/>
      <w:iCs/>
      <w:color w:val="404040" w:themeColor="text1" w:themeTint="BF"/>
    </w:rPr>
  </w:style>
  <w:style w:type="character" w:styleId="UnresolvedMention">
    <w:name w:val="Unresolved Mention"/>
    <w:basedOn w:val="DefaultParagraphFont"/>
    <w:uiPriority w:val="99"/>
    <w:semiHidden/>
    <w:unhideWhenUsed/>
    <w:rsid w:val="00465AC7"/>
    <w:rPr>
      <w:color w:val="605E5C"/>
      <w:shd w:val="clear" w:color="auto" w:fill="E1DFDD"/>
    </w:rPr>
  </w:style>
  <w:style w:type="paragraph" w:customStyle="1" w:styleId="EndNoteBibliographyTitle">
    <w:name w:val="EndNote Bibliography Title"/>
    <w:basedOn w:val="Normal"/>
    <w:link w:val="EndNoteBibliographyTitleChar"/>
    <w:rsid w:val="00070955"/>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070955"/>
    <w:rPr>
      <w:rFonts w:ascii="Calibri" w:hAnsi="Calibri" w:cs="Calibri"/>
      <w:noProof/>
      <w:lang w:val="en-US"/>
    </w:rPr>
  </w:style>
  <w:style w:type="paragraph" w:customStyle="1" w:styleId="EndNoteBibliography">
    <w:name w:val="EndNote Bibliography"/>
    <w:basedOn w:val="Normal"/>
    <w:link w:val="EndNoteBibliographyChar"/>
    <w:rsid w:val="00070955"/>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070955"/>
    <w:rPr>
      <w:rFonts w:ascii="Calibri" w:hAnsi="Calibri" w:cs="Calibri"/>
      <w:noProof/>
      <w:lang w:val="en-US"/>
    </w:rPr>
  </w:style>
  <w:style w:type="paragraph" w:styleId="Revision">
    <w:name w:val="Revision"/>
    <w:hidden/>
    <w:uiPriority w:val="99"/>
    <w:semiHidden/>
    <w:rsid w:val="005C76F5"/>
    <w:pPr>
      <w:spacing w:after="0" w:line="240" w:lineRule="auto"/>
    </w:pPr>
  </w:style>
  <w:style w:type="paragraph" w:styleId="Header">
    <w:name w:val="header"/>
    <w:basedOn w:val="Normal"/>
    <w:link w:val="HeaderChar"/>
    <w:uiPriority w:val="99"/>
    <w:unhideWhenUsed/>
    <w:rsid w:val="001627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27D5"/>
  </w:style>
  <w:style w:type="paragraph" w:styleId="Footer">
    <w:name w:val="footer"/>
    <w:basedOn w:val="Normal"/>
    <w:link w:val="FooterChar"/>
    <w:uiPriority w:val="99"/>
    <w:unhideWhenUsed/>
    <w:rsid w:val="001627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27D5"/>
  </w:style>
  <w:style w:type="character" w:styleId="FollowedHyperlink">
    <w:name w:val="FollowedHyperlink"/>
    <w:basedOn w:val="DefaultParagraphFont"/>
    <w:uiPriority w:val="99"/>
    <w:semiHidden/>
    <w:unhideWhenUsed/>
    <w:rsid w:val="004D2CD0"/>
    <w:rPr>
      <w:color w:val="954F72" w:themeColor="followedHyperlink"/>
      <w:u w:val="single"/>
    </w:rPr>
  </w:style>
  <w:style w:type="paragraph" w:styleId="FootnoteText">
    <w:name w:val="footnote text"/>
    <w:basedOn w:val="Normal"/>
    <w:link w:val="FootnoteTextChar"/>
    <w:uiPriority w:val="99"/>
    <w:semiHidden/>
    <w:unhideWhenUsed/>
    <w:rsid w:val="009E37C6"/>
    <w:pPr>
      <w:spacing w:after="0" w:line="240" w:lineRule="auto"/>
    </w:pPr>
    <w:rPr>
      <w:szCs w:val="20"/>
    </w:rPr>
  </w:style>
  <w:style w:type="character" w:customStyle="1" w:styleId="FootnoteTextChar">
    <w:name w:val="Footnote Text Char"/>
    <w:basedOn w:val="DefaultParagraphFont"/>
    <w:link w:val="FootnoteText"/>
    <w:uiPriority w:val="99"/>
    <w:semiHidden/>
    <w:rsid w:val="009E37C6"/>
    <w:rPr>
      <w:sz w:val="20"/>
      <w:szCs w:val="20"/>
    </w:rPr>
  </w:style>
  <w:style w:type="character" w:styleId="FootnoteReference">
    <w:name w:val="footnote reference"/>
    <w:basedOn w:val="DefaultParagraphFont"/>
    <w:uiPriority w:val="99"/>
    <w:semiHidden/>
    <w:unhideWhenUsed/>
    <w:rsid w:val="009E37C6"/>
    <w:rPr>
      <w:vertAlign w:val="superscript"/>
    </w:rPr>
  </w:style>
  <w:style w:type="paragraph" w:styleId="TOCHeading">
    <w:name w:val="TOC Heading"/>
    <w:basedOn w:val="Heading1"/>
    <w:next w:val="Normal"/>
    <w:uiPriority w:val="39"/>
    <w:unhideWhenUsed/>
    <w:qFormat/>
    <w:rsid w:val="004C34A6"/>
    <w:pPr>
      <w:outlineLvl w:val="9"/>
    </w:pPr>
    <w:rPr>
      <w:rFonts w:asciiTheme="majorHAnsi" w:hAnsiTheme="majorHAnsi"/>
      <w:b w:val="0"/>
      <w:color w:val="2F5496" w:themeColor="accent1" w:themeShade="BF"/>
      <w:kern w:val="0"/>
      <w:sz w:val="32"/>
      <w:lang w:val="en-US"/>
      <w14:ligatures w14:val="none"/>
    </w:rPr>
  </w:style>
  <w:style w:type="paragraph" w:styleId="TOC1">
    <w:name w:val="toc 1"/>
    <w:basedOn w:val="Normal"/>
    <w:next w:val="Normal"/>
    <w:autoRedefine/>
    <w:uiPriority w:val="39"/>
    <w:unhideWhenUsed/>
    <w:rsid w:val="004C34A6"/>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472328">
      <w:bodyDiv w:val="1"/>
      <w:marLeft w:val="0"/>
      <w:marRight w:val="0"/>
      <w:marTop w:val="0"/>
      <w:marBottom w:val="0"/>
      <w:divBdr>
        <w:top w:val="none" w:sz="0" w:space="0" w:color="auto"/>
        <w:left w:val="none" w:sz="0" w:space="0" w:color="auto"/>
        <w:bottom w:val="none" w:sz="0" w:space="0" w:color="auto"/>
        <w:right w:val="none" w:sz="0" w:space="0" w:color="auto"/>
      </w:divBdr>
    </w:div>
    <w:div w:id="54161685">
      <w:bodyDiv w:val="1"/>
      <w:marLeft w:val="0"/>
      <w:marRight w:val="0"/>
      <w:marTop w:val="0"/>
      <w:marBottom w:val="0"/>
      <w:divBdr>
        <w:top w:val="none" w:sz="0" w:space="0" w:color="auto"/>
        <w:left w:val="none" w:sz="0" w:space="0" w:color="auto"/>
        <w:bottom w:val="none" w:sz="0" w:space="0" w:color="auto"/>
        <w:right w:val="none" w:sz="0" w:space="0" w:color="auto"/>
      </w:divBdr>
    </w:div>
    <w:div w:id="70586489">
      <w:bodyDiv w:val="1"/>
      <w:marLeft w:val="0"/>
      <w:marRight w:val="0"/>
      <w:marTop w:val="0"/>
      <w:marBottom w:val="0"/>
      <w:divBdr>
        <w:top w:val="none" w:sz="0" w:space="0" w:color="auto"/>
        <w:left w:val="none" w:sz="0" w:space="0" w:color="auto"/>
        <w:bottom w:val="none" w:sz="0" w:space="0" w:color="auto"/>
        <w:right w:val="none" w:sz="0" w:space="0" w:color="auto"/>
      </w:divBdr>
      <w:divsChild>
        <w:div w:id="1485001390">
          <w:marLeft w:val="0"/>
          <w:marRight w:val="0"/>
          <w:marTop w:val="0"/>
          <w:marBottom w:val="0"/>
          <w:divBdr>
            <w:top w:val="none" w:sz="0" w:space="0" w:color="auto"/>
            <w:left w:val="none" w:sz="0" w:space="0" w:color="auto"/>
            <w:bottom w:val="none" w:sz="0" w:space="0" w:color="auto"/>
            <w:right w:val="none" w:sz="0" w:space="0" w:color="auto"/>
          </w:divBdr>
        </w:div>
      </w:divsChild>
    </w:div>
    <w:div w:id="77136081">
      <w:bodyDiv w:val="1"/>
      <w:marLeft w:val="0"/>
      <w:marRight w:val="0"/>
      <w:marTop w:val="0"/>
      <w:marBottom w:val="0"/>
      <w:divBdr>
        <w:top w:val="none" w:sz="0" w:space="0" w:color="auto"/>
        <w:left w:val="none" w:sz="0" w:space="0" w:color="auto"/>
        <w:bottom w:val="none" w:sz="0" w:space="0" w:color="auto"/>
        <w:right w:val="none" w:sz="0" w:space="0" w:color="auto"/>
      </w:divBdr>
    </w:div>
    <w:div w:id="100343643">
      <w:bodyDiv w:val="1"/>
      <w:marLeft w:val="0"/>
      <w:marRight w:val="0"/>
      <w:marTop w:val="0"/>
      <w:marBottom w:val="0"/>
      <w:divBdr>
        <w:top w:val="none" w:sz="0" w:space="0" w:color="auto"/>
        <w:left w:val="none" w:sz="0" w:space="0" w:color="auto"/>
        <w:bottom w:val="none" w:sz="0" w:space="0" w:color="auto"/>
        <w:right w:val="none" w:sz="0" w:space="0" w:color="auto"/>
      </w:divBdr>
    </w:div>
    <w:div w:id="146481817">
      <w:bodyDiv w:val="1"/>
      <w:marLeft w:val="0"/>
      <w:marRight w:val="0"/>
      <w:marTop w:val="0"/>
      <w:marBottom w:val="0"/>
      <w:divBdr>
        <w:top w:val="none" w:sz="0" w:space="0" w:color="auto"/>
        <w:left w:val="none" w:sz="0" w:space="0" w:color="auto"/>
        <w:bottom w:val="none" w:sz="0" w:space="0" w:color="auto"/>
        <w:right w:val="none" w:sz="0" w:space="0" w:color="auto"/>
      </w:divBdr>
    </w:div>
    <w:div w:id="183783806">
      <w:bodyDiv w:val="1"/>
      <w:marLeft w:val="0"/>
      <w:marRight w:val="0"/>
      <w:marTop w:val="0"/>
      <w:marBottom w:val="0"/>
      <w:divBdr>
        <w:top w:val="none" w:sz="0" w:space="0" w:color="auto"/>
        <w:left w:val="none" w:sz="0" w:space="0" w:color="auto"/>
        <w:bottom w:val="none" w:sz="0" w:space="0" w:color="auto"/>
        <w:right w:val="none" w:sz="0" w:space="0" w:color="auto"/>
      </w:divBdr>
    </w:div>
    <w:div w:id="195587935">
      <w:bodyDiv w:val="1"/>
      <w:marLeft w:val="0"/>
      <w:marRight w:val="0"/>
      <w:marTop w:val="0"/>
      <w:marBottom w:val="0"/>
      <w:divBdr>
        <w:top w:val="none" w:sz="0" w:space="0" w:color="auto"/>
        <w:left w:val="none" w:sz="0" w:space="0" w:color="auto"/>
        <w:bottom w:val="none" w:sz="0" w:space="0" w:color="auto"/>
        <w:right w:val="none" w:sz="0" w:space="0" w:color="auto"/>
      </w:divBdr>
    </w:div>
    <w:div w:id="311106362">
      <w:bodyDiv w:val="1"/>
      <w:marLeft w:val="0"/>
      <w:marRight w:val="0"/>
      <w:marTop w:val="0"/>
      <w:marBottom w:val="0"/>
      <w:divBdr>
        <w:top w:val="none" w:sz="0" w:space="0" w:color="auto"/>
        <w:left w:val="none" w:sz="0" w:space="0" w:color="auto"/>
        <w:bottom w:val="none" w:sz="0" w:space="0" w:color="auto"/>
        <w:right w:val="none" w:sz="0" w:space="0" w:color="auto"/>
      </w:divBdr>
    </w:div>
    <w:div w:id="321543265">
      <w:bodyDiv w:val="1"/>
      <w:marLeft w:val="0"/>
      <w:marRight w:val="0"/>
      <w:marTop w:val="0"/>
      <w:marBottom w:val="0"/>
      <w:divBdr>
        <w:top w:val="none" w:sz="0" w:space="0" w:color="auto"/>
        <w:left w:val="none" w:sz="0" w:space="0" w:color="auto"/>
        <w:bottom w:val="none" w:sz="0" w:space="0" w:color="auto"/>
        <w:right w:val="none" w:sz="0" w:space="0" w:color="auto"/>
      </w:divBdr>
    </w:div>
    <w:div w:id="336006615">
      <w:bodyDiv w:val="1"/>
      <w:marLeft w:val="0"/>
      <w:marRight w:val="0"/>
      <w:marTop w:val="0"/>
      <w:marBottom w:val="0"/>
      <w:divBdr>
        <w:top w:val="none" w:sz="0" w:space="0" w:color="auto"/>
        <w:left w:val="none" w:sz="0" w:space="0" w:color="auto"/>
        <w:bottom w:val="none" w:sz="0" w:space="0" w:color="auto"/>
        <w:right w:val="none" w:sz="0" w:space="0" w:color="auto"/>
      </w:divBdr>
    </w:div>
    <w:div w:id="372660655">
      <w:bodyDiv w:val="1"/>
      <w:marLeft w:val="0"/>
      <w:marRight w:val="0"/>
      <w:marTop w:val="0"/>
      <w:marBottom w:val="0"/>
      <w:divBdr>
        <w:top w:val="none" w:sz="0" w:space="0" w:color="auto"/>
        <w:left w:val="none" w:sz="0" w:space="0" w:color="auto"/>
        <w:bottom w:val="none" w:sz="0" w:space="0" w:color="auto"/>
        <w:right w:val="none" w:sz="0" w:space="0" w:color="auto"/>
      </w:divBdr>
    </w:div>
    <w:div w:id="376514578">
      <w:bodyDiv w:val="1"/>
      <w:marLeft w:val="0"/>
      <w:marRight w:val="0"/>
      <w:marTop w:val="0"/>
      <w:marBottom w:val="0"/>
      <w:divBdr>
        <w:top w:val="none" w:sz="0" w:space="0" w:color="auto"/>
        <w:left w:val="none" w:sz="0" w:space="0" w:color="auto"/>
        <w:bottom w:val="none" w:sz="0" w:space="0" w:color="auto"/>
        <w:right w:val="none" w:sz="0" w:space="0" w:color="auto"/>
      </w:divBdr>
    </w:div>
    <w:div w:id="383991548">
      <w:bodyDiv w:val="1"/>
      <w:marLeft w:val="0"/>
      <w:marRight w:val="0"/>
      <w:marTop w:val="0"/>
      <w:marBottom w:val="0"/>
      <w:divBdr>
        <w:top w:val="none" w:sz="0" w:space="0" w:color="auto"/>
        <w:left w:val="none" w:sz="0" w:space="0" w:color="auto"/>
        <w:bottom w:val="none" w:sz="0" w:space="0" w:color="auto"/>
        <w:right w:val="none" w:sz="0" w:space="0" w:color="auto"/>
      </w:divBdr>
    </w:div>
    <w:div w:id="426580266">
      <w:bodyDiv w:val="1"/>
      <w:marLeft w:val="0"/>
      <w:marRight w:val="0"/>
      <w:marTop w:val="0"/>
      <w:marBottom w:val="0"/>
      <w:divBdr>
        <w:top w:val="none" w:sz="0" w:space="0" w:color="auto"/>
        <w:left w:val="none" w:sz="0" w:space="0" w:color="auto"/>
        <w:bottom w:val="none" w:sz="0" w:space="0" w:color="auto"/>
        <w:right w:val="none" w:sz="0" w:space="0" w:color="auto"/>
      </w:divBdr>
    </w:div>
    <w:div w:id="466171682">
      <w:bodyDiv w:val="1"/>
      <w:marLeft w:val="0"/>
      <w:marRight w:val="0"/>
      <w:marTop w:val="0"/>
      <w:marBottom w:val="0"/>
      <w:divBdr>
        <w:top w:val="none" w:sz="0" w:space="0" w:color="auto"/>
        <w:left w:val="none" w:sz="0" w:space="0" w:color="auto"/>
        <w:bottom w:val="none" w:sz="0" w:space="0" w:color="auto"/>
        <w:right w:val="none" w:sz="0" w:space="0" w:color="auto"/>
      </w:divBdr>
      <w:divsChild>
        <w:div w:id="1846745896">
          <w:marLeft w:val="1080"/>
          <w:marRight w:val="0"/>
          <w:marTop w:val="100"/>
          <w:marBottom w:val="0"/>
          <w:divBdr>
            <w:top w:val="none" w:sz="0" w:space="0" w:color="auto"/>
            <w:left w:val="none" w:sz="0" w:space="0" w:color="auto"/>
            <w:bottom w:val="none" w:sz="0" w:space="0" w:color="auto"/>
            <w:right w:val="none" w:sz="0" w:space="0" w:color="auto"/>
          </w:divBdr>
        </w:div>
        <w:div w:id="530650728">
          <w:marLeft w:val="1080"/>
          <w:marRight w:val="0"/>
          <w:marTop w:val="100"/>
          <w:marBottom w:val="0"/>
          <w:divBdr>
            <w:top w:val="none" w:sz="0" w:space="0" w:color="auto"/>
            <w:left w:val="none" w:sz="0" w:space="0" w:color="auto"/>
            <w:bottom w:val="none" w:sz="0" w:space="0" w:color="auto"/>
            <w:right w:val="none" w:sz="0" w:space="0" w:color="auto"/>
          </w:divBdr>
        </w:div>
        <w:div w:id="78407284">
          <w:marLeft w:val="1080"/>
          <w:marRight w:val="0"/>
          <w:marTop w:val="100"/>
          <w:marBottom w:val="0"/>
          <w:divBdr>
            <w:top w:val="none" w:sz="0" w:space="0" w:color="auto"/>
            <w:left w:val="none" w:sz="0" w:space="0" w:color="auto"/>
            <w:bottom w:val="none" w:sz="0" w:space="0" w:color="auto"/>
            <w:right w:val="none" w:sz="0" w:space="0" w:color="auto"/>
          </w:divBdr>
        </w:div>
        <w:div w:id="1186868448">
          <w:marLeft w:val="1080"/>
          <w:marRight w:val="0"/>
          <w:marTop w:val="100"/>
          <w:marBottom w:val="0"/>
          <w:divBdr>
            <w:top w:val="none" w:sz="0" w:space="0" w:color="auto"/>
            <w:left w:val="none" w:sz="0" w:space="0" w:color="auto"/>
            <w:bottom w:val="none" w:sz="0" w:space="0" w:color="auto"/>
            <w:right w:val="none" w:sz="0" w:space="0" w:color="auto"/>
          </w:divBdr>
        </w:div>
      </w:divsChild>
    </w:div>
    <w:div w:id="494733927">
      <w:bodyDiv w:val="1"/>
      <w:marLeft w:val="0"/>
      <w:marRight w:val="0"/>
      <w:marTop w:val="0"/>
      <w:marBottom w:val="0"/>
      <w:divBdr>
        <w:top w:val="none" w:sz="0" w:space="0" w:color="auto"/>
        <w:left w:val="none" w:sz="0" w:space="0" w:color="auto"/>
        <w:bottom w:val="none" w:sz="0" w:space="0" w:color="auto"/>
        <w:right w:val="none" w:sz="0" w:space="0" w:color="auto"/>
      </w:divBdr>
    </w:div>
    <w:div w:id="506402450">
      <w:bodyDiv w:val="1"/>
      <w:marLeft w:val="0"/>
      <w:marRight w:val="0"/>
      <w:marTop w:val="0"/>
      <w:marBottom w:val="0"/>
      <w:divBdr>
        <w:top w:val="none" w:sz="0" w:space="0" w:color="auto"/>
        <w:left w:val="none" w:sz="0" w:space="0" w:color="auto"/>
        <w:bottom w:val="none" w:sz="0" w:space="0" w:color="auto"/>
        <w:right w:val="none" w:sz="0" w:space="0" w:color="auto"/>
      </w:divBdr>
    </w:div>
    <w:div w:id="532617222">
      <w:bodyDiv w:val="1"/>
      <w:marLeft w:val="0"/>
      <w:marRight w:val="0"/>
      <w:marTop w:val="0"/>
      <w:marBottom w:val="0"/>
      <w:divBdr>
        <w:top w:val="none" w:sz="0" w:space="0" w:color="auto"/>
        <w:left w:val="none" w:sz="0" w:space="0" w:color="auto"/>
        <w:bottom w:val="none" w:sz="0" w:space="0" w:color="auto"/>
        <w:right w:val="none" w:sz="0" w:space="0" w:color="auto"/>
      </w:divBdr>
    </w:div>
    <w:div w:id="560405004">
      <w:bodyDiv w:val="1"/>
      <w:marLeft w:val="0"/>
      <w:marRight w:val="0"/>
      <w:marTop w:val="0"/>
      <w:marBottom w:val="0"/>
      <w:divBdr>
        <w:top w:val="none" w:sz="0" w:space="0" w:color="auto"/>
        <w:left w:val="none" w:sz="0" w:space="0" w:color="auto"/>
        <w:bottom w:val="none" w:sz="0" w:space="0" w:color="auto"/>
        <w:right w:val="none" w:sz="0" w:space="0" w:color="auto"/>
      </w:divBdr>
    </w:div>
    <w:div w:id="605576548">
      <w:bodyDiv w:val="1"/>
      <w:marLeft w:val="0"/>
      <w:marRight w:val="0"/>
      <w:marTop w:val="0"/>
      <w:marBottom w:val="0"/>
      <w:divBdr>
        <w:top w:val="none" w:sz="0" w:space="0" w:color="auto"/>
        <w:left w:val="none" w:sz="0" w:space="0" w:color="auto"/>
        <w:bottom w:val="none" w:sz="0" w:space="0" w:color="auto"/>
        <w:right w:val="none" w:sz="0" w:space="0" w:color="auto"/>
      </w:divBdr>
    </w:div>
    <w:div w:id="626594586">
      <w:bodyDiv w:val="1"/>
      <w:marLeft w:val="0"/>
      <w:marRight w:val="0"/>
      <w:marTop w:val="0"/>
      <w:marBottom w:val="0"/>
      <w:divBdr>
        <w:top w:val="none" w:sz="0" w:space="0" w:color="auto"/>
        <w:left w:val="none" w:sz="0" w:space="0" w:color="auto"/>
        <w:bottom w:val="none" w:sz="0" w:space="0" w:color="auto"/>
        <w:right w:val="none" w:sz="0" w:space="0" w:color="auto"/>
      </w:divBdr>
    </w:div>
    <w:div w:id="721514898">
      <w:bodyDiv w:val="1"/>
      <w:marLeft w:val="0"/>
      <w:marRight w:val="0"/>
      <w:marTop w:val="0"/>
      <w:marBottom w:val="0"/>
      <w:divBdr>
        <w:top w:val="none" w:sz="0" w:space="0" w:color="auto"/>
        <w:left w:val="none" w:sz="0" w:space="0" w:color="auto"/>
        <w:bottom w:val="none" w:sz="0" w:space="0" w:color="auto"/>
        <w:right w:val="none" w:sz="0" w:space="0" w:color="auto"/>
      </w:divBdr>
    </w:div>
    <w:div w:id="831264671">
      <w:bodyDiv w:val="1"/>
      <w:marLeft w:val="0"/>
      <w:marRight w:val="0"/>
      <w:marTop w:val="0"/>
      <w:marBottom w:val="0"/>
      <w:divBdr>
        <w:top w:val="none" w:sz="0" w:space="0" w:color="auto"/>
        <w:left w:val="none" w:sz="0" w:space="0" w:color="auto"/>
        <w:bottom w:val="none" w:sz="0" w:space="0" w:color="auto"/>
        <w:right w:val="none" w:sz="0" w:space="0" w:color="auto"/>
      </w:divBdr>
    </w:div>
    <w:div w:id="855194533">
      <w:bodyDiv w:val="1"/>
      <w:marLeft w:val="0"/>
      <w:marRight w:val="0"/>
      <w:marTop w:val="0"/>
      <w:marBottom w:val="0"/>
      <w:divBdr>
        <w:top w:val="none" w:sz="0" w:space="0" w:color="auto"/>
        <w:left w:val="none" w:sz="0" w:space="0" w:color="auto"/>
        <w:bottom w:val="none" w:sz="0" w:space="0" w:color="auto"/>
        <w:right w:val="none" w:sz="0" w:space="0" w:color="auto"/>
      </w:divBdr>
    </w:div>
    <w:div w:id="874346608">
      <w:bodyDiv w:val="1"/>
      <w:marLeft w:val="0"/>
      <w:marRight w:val="0"/>
      <w:marTop w:val="0"/>
      <w:marBottom w:val="0"/>
      <w:divBdr>
        <w:top w:val="none" w:sz="0" w:space="0" w:color="auto"/>
        <w:left w:val="none" w:sz="0" w:space="0" w:color="auto"/>
        <w:bottom w:val="none" w:sz="0" w:space="0" w:color="auto"/>
        <w:right w:val="none" w:sz="0" w:space="0" w:color="auto"/>
      </w:divBdr>
    </w:div>
    <w:div w:id="875393460">
      <w:bodyDiv w:val="1"/>
      <w:marLeft w:val="0"/>
      <w:marRight w:val="0"/>
      <w:marTop w:val="0"/>
      <w:marBottom w:val="0"/>
      <w:divBdr>
        <w:top w:val="none" w:sz="0" w:space="0" w:color="auto"/>
        <w:left w:val="none" w:sz="0" w:space="0" w:color="auto"/>
        <w:bottom w:val="none" w:sz="0" w:space="0" w:color="auto"/>
        <w:right w:val="none" w:sz="0" w:space="0" w:color="auto"/>
      </w:divBdr>
      <w:divsChild>
        <w:div w:id="640309235">
          <w:marLeft w:val="0"/>
          <w:marRight w:val="0"/>
          <w:marTop w:val="0"/>
          <w:marBottom w:val="0"/>
          <w:divBdr>
            <w:top w:val="none" w:sz="0" w:space="0" w:color="auto"/>
            <w:left w:val="none" w:sz="0" w:space="0" w:color="auto"/>
            <w:bottom w:val="none" w:sz="0" w:space="0" w:color="auto"/>
            <w:right w:val="none" w:sz="0" w:space="0" w:color="auto"/>
          </w:divBdr>
        </w:div>
      </w:divsChild>
    </w:div>
    <w:div w:id="917861343">
      <w:bodyDiv w:val="1"/>
      <w:marLeft w:val="0"/>
      <w:marRight w:val="0"/>
      <w:marTop w:val="0"/>
      <w:marBottom w:val="0"/>
      <w:divBdr>
        <w:top w:val="none" w:sz="0" w:space="0" w:color="auto"/>
        <w:left w:val="none" w:sz="0" w:space="0" w:color="auto"/>
        <w:bottom w:val="none" w:sz="0" w:space="0" w:color="auto"/>
        <w:right w:val="none" w:sz="0" w:space="0" w:color="auto"/>
      </w:divBdr>
    </w:div>
    <w:div w:id="964041524">
      <w:bodyDiv w:val="1"/>
      <w:marLeft w:val="0"/>
      <w:marRight w:val="0"/>
      <w:marTop w:val="0"/>
      <w:marBottom w:val="0"/>
      <w:divBdr>
        <w:top w:val="none" w:sz="0" w:space="0" w:color="auto"/>
        <w:left w:val="none" w:sz="0" w:space="0" w:color="auto"/>
        <w:bottom w:val="none" w:sz="0" w:space="0" w:color="auto"/>
        <w:right w:val="none" w:sz="0" w:space="0" w:color="auto"/>
      </w:divBdr>
    </w:div>
    <w:div w:id="1002471386">
      <w:bodyDiv w:val="1"/>
      <w:marLeft w:val="0"/>
      <w:marRight w:val="0"/>
      <w:marTop w:val="0"/>
      <w:marBottom w:val="0"/>
      <w:divBdr>
        <w:top w:val="none" w:sz="0" w:space="0" w:color="auto"/>
        <w:left w:val="none" w:sz="0" w:space="0" w:color="auto"/>
        <w:bottom w:val="none" w:sz="0" w:space="0" w:color="auto"/>
        <w:right w:val="none" w:sz="0" w:space="0" w:color="auto"/>
      </w:divBdr>
    </w:div>
    <w:div w:id="1036203157">
      <w:bodyDiv w:val="1"/>
      <w:marLeft w:val="0"/>
      <w:marRight w:val="0"/>
      <w:marTop w:val="0"/>
      <w:marBottom w:val="0"/>
      <w:divBdr>
        <w:top w:val="none" w:sz="0" w:space="0" w:color="auto"/>
        <w:left w:val="none" w:sz="0" w:space="0" w:color="auto"/>
        <w:bottom w:val="none" w:sz="0" w:space="0" w:color="auto"/>
        <w:right w:val="none" w:sz="0" w:space="0" w:color="auto"/>
      </w:divBdr>
    </w:div>
    <w:div w:id="1039548660">
      <w:bodyDiv w:val="1"/>
      <w:marLeft w:val="0"/>
      <w:marRight w:val="0"/>
      <w:marTop w:val="0"/>
      <w:marBottom w:val="0"/>
      <w:divBdr>
        <w:top w:val="none" w:sz="0" w:space="0" w:color="auto"/>
        <w:left w:val="none" w:sz="0" w:space="0" w:color="auto"/>
        <w:bottom w:val="none" w:sz="0" w:space="0" w:color="auto"/>
        <w:right w:val="none" w:sz="0" w:space="0" w:color="auto"/>
      </w:divBdr>
    </w:div>
    <w:div w:id="1048576506">
      <w:bodyDiv w:val="1"/>
      <w:marLeft w:val="0"/>
      <w:marRight w:val="0"/>
      <w:marTop w:val="0"/>
      <w:marBottom w:val="0"/>
      <w:divBdr>
        <w:top w:val="none" w:sz="0" w:space="0" w:color="auto"/>
        <w:left w:val="none" w:sz="0" w:space="0" w:color="auto"/>
        <w:bottom w:val="none" w:sz="0" w:space="0" w:color="auto"/>
        <w:right w:val="none" w:sz="0" w:space="0" w:color="auto"/>
      </w:divBdr>
    </w:div>
    <w:div w:id="1073430347">
      <w:bodyDiv w:val="1"/>
      <w:marLeft w:val="0"/>
      <w:marRight w:val="0"/>
      <w:marTop w:val="0"/>
      <w:marBottom w:val="0"/>
      <w:divBdr>
        <w:top w:val="none" w:sz="0" w:space="0" w:color="auto"/>
        <w:left w:val="none" w:sz="0" w:space="0" w:color="auto"/>
        <w:bottom w:val="none" w:sz="0" w:space="0" w:color="auto"/>
        <w:right w:val="none" w:sz="0" w:space="0" w:color="auto"/>
      </w:divBdr>
    </w:div>
    <w:div w:id="1112749063">
      <w:bodyDiv w:val="1"/>
      <w:marLeft w:val="0"/>
      <w:marRight w:val="0"/>
      <w:marTop w:val="0"/>
      <w:marBottom w:val="0"/>
      <w:divBdr>
        <w:top w:val="none" w:sz="0" w:space="0" w:color="auto"/>
        <w:left w:val="none" w:sz="0" w:space="0" w:color="auto"/>
        <w:bottom w:val="none" w:sz="0" w:space="0" w:color="auto"/>
        <w:right w:val="none" w:sz="0" w:space="0" w:color="auto"/>
      </w:divBdr>
    </w:div>
    <w:div w:id="1197699256">
      <w:bodyDiv w:val="1"/>
      <w:marLeft w:val="0"/>
      <w:marRight w:val="0"/>
      <w:marTop w:val="0"/>
      <w:marBottom w:val="0"/>
      <w:divBdr>
        <w:top w:val="none" w:sz="0" w:space="0" w:color="auto"/>
        <w:left w:val="none" w:sz="0" w:space="0" w:color="auto"/>
        <w:bottom w:val="none" w:sz="0" w:space="0" w:color="auto"/>
        <w:right w:val="none" w:sz="0" w:space="0" w:color="auto"/>
      </w:divBdr>
    </w:div>
    <w:div w:id="1279214694">
      <w:bodyDiv w:val="1"/>
      <w:marLeft w:val="0"/>
      <w:marRight w:val="0"/>
      <w:marTop w:val="0"/>
      <w:marBottom w:val="0"/>
      <w:divBdr>
        <w:top w:val="none" w:sz="0" w:space="0" w:color="auto"/>
        <w:left w:val="none" w:sz="0" w:space="0" w:color="auto"/>
        <w:bottom w:val="none" w:sz="0" w:space="0" w:color="auto"/>
        <w:right w:val="none" w:sz="0" w:space="0" w:color="auto"/>
      </w:divBdr>
    </w:div>
    <w:div w:id="1296181944">
      <w:bodyDiv w:val="1"/>
      <w:marLeft w:val="0"/>
      <w:marRight w:val="0"/>
      <w:marTop w:val="0"/>
      <w:marBottom w:val="0"/>
      <w:divBdr>
        <w:top w:val="none" w:sz="0" w:space="0" w:color="auto"/>
        <w:left w:val="none" w:sz="0" w:space="0" w:color="auto"/>
        <w:bottom w:val="none" w:sz="0" w:space="0" w:color="auto"/>
        <w:right w:val="none" w:sz="0" w:space="0" w:color="auto"/>
      </w:divBdr>
    </w:div>
    <w:div w:id="1402559710">
      <w:bodyDiv w:val="1"/>
      <w:marLeft w:val="0"/>
      <w:marRight w:val="0"/>
      <w:marTop w:val="0"/>
      <w:marBottom w:val="0"/>
      <w:divBdr>
        <w:top w:val="none" w:sz="0" w:space="0" w:color="auto"/>
        <w:left w:val="none" w:sz="0" w:space="0" w:color="auto"/>
        <w:bottom w:val="none" w:sz="0" w:space="0" w:color="auto"/>
        <w:right w:val="none" w:sz="0" w:space="0" w:color="auto"/>
      </w:divBdr>
    </w:div>
    <w:div w:id="1422146420">
      <w:bodyDiv w:val="1"/>
      <w:marLeft w:val="0"/>
      <w:marRight w:val="0"/>
      <w:marTop w:val="0"/>
      <w:marBottom w:val="0"/>
      <w:divBdr>
        <w:top w:val="none" w:sz="0" w:space="0" w:color="auto"/>
        <w:left w:val="none" w:sz="0" w:space="0" w:color="auto"/>
        <w:bottom w:val="none" w:sz="0" w:space="0" w:color="auto"/>
        <w:right w:val="none" w:sz="0" w:space="0" w:color="auto"/>
      </w:divBdr>
      <w:divsChild>
        <w:div w:id="870534061">
          <w:marLeft w:val="0"/>
          <w:marRight w:val="0"/>
          <w:marTop w:val="0"/>
          <w:marBottom w:val="0"/>
          <w:divBdr>
            <w:top w:val="none" w:sz="0" w:space="0" w:color="auto"/>
            <w:left w:val="none" w:sz="0" w:space="0" w:color="auto"/>
            <w:bottom w:val="none" w:sz="0" w:space="0" w:color="auto"/>
            <w:right w:val="none" w:sz="0" w:space="0" w:color="auto"/>
          </w:divBdr>
        </w:div>
      </w:divsChild>
    </w:div>
    <w:div w:id="1483155893">
      <w:bodyDiv w:val="1"/>
      <w:marLeft w:val="0"/>
      <w:marRight w:val="0"/>
      <w:marTop w:val="0"/>
      <w:marBottom w:val="0"/>
      <w:divBdr>
        <w:top w:val="none" w:sz="0" w:space="0" w:color="auto"/>
        <w:left w:val="none" w:sz="0" w:space="0" w:color="auto"/>
        <w:bottom w:val="none" w:sz="0" w:space="0" w:color="auto"/>
        <w:right w:val="none" w:sz="0" w:space="0" w:color="auto"/>
      </w:divBdr>
    </w:div>
    <w:div w:id="1499732995">
      <w:bodyDiv w:val="1"/>
      <w:marLeft w:val="0"/>
      <w:marRight w:val="0"/>
      <w:marTop w:val="0"/>
      <w:marBottom w:val="0"/>
      <w:divBdr>
        <w:top w:val="none" w:sz="0" w:space="0" w:color="auto"/>
        <w:left w:val="none" w:sz="0" w:space="0" w:color="auto"/>
        <w:bottom w:val="none" w:sz="0" w:space="0" w:color="auto"/>
        <w:right w:val="none" w:sz="0" w:space="0" w:color="auto"/>
      </w:divBdr>
    </w:div>
    <w:div w:id="1500119476">
      <w:bodyDiv w:val="1"/>
      <w:marLeft w:val="0"/>
      <w:marRight w:val="0"/>
      <w:marTop w:val="0"/>
      <w:marBottom w:val="0"/>
      <w:divBdr>
        <w:top w:val="none" w:sz="0" w:space="0" w:color="auto"/>
        <w:left w:val="none" w:sz="0" w:space="0" w:color="auto"/>
        <w:bottom w:val="none" w:sz="0" w:space="0" w:color="auto"/>
        <w:right w:val="none" w:sz="0" w:space="0" w:color="auto"/>
      </w:divBdr>
    </w:div>
    <w:div w:id="1500539790">
      <w:bodyDiv w:val="1"/>
      <w:marLeft w:val="0"/>
      <w:marRight w:val="0"/>
      <w:marTop w:val="0"/>
      <w:marBottom w:val="0"/>
      <w:divBdr>
        <w:top w:val="none" w:sz="0" w:space="0" w:color="auto"/>
        <w:left w:val="none" w:sz="0" w:space="0" w:color="auto"/>
        <w:bottom w:val="none" w:sz="0" w:space="0" w:color="auto"/>
        <w:right w:val="none" w:sz="0" w:space="0" w:color="auto"/>
      </w:divBdr>
    </w:div>
    <w:div w:id="1510562754">
      <w:bodyDiv w:val="1"/>
      <w:marLeft w:val="0"/>
      <w:marRight w:val="0"/>
      <w:marTop w:val="0"/>
      <w:marBottom w:val="0"/>
      <w:divBdr>
        <w:top w:val="none" w:sz="0" w:space="0" w:color="auto"/>
        <w:left w:val="none" w:sz="0" w:space="0" w:color="auto"/>
        <w:bottom w:val="none" w:sz="0" w:space="0" w:color="auto"/>
        <w:right w:val="none" w:sz="0" w:space="0" w:color="auto"/>
      </w:divBdr>
    </w:div>
    <w:div w:id="1518693975">
      <w:bodyDiv w:val="1"/>
      <w:marLeft w:val="0"/>
      <w:marRight w:val="0"/>
      <w:marTop w:val="0"/>
      <w:marBottom w:val="0"/>
      <w:divBdr>
        <w:top w:val="none" w:sz="0" w:space="0" w:color="auto"/>
        <w:left w:val="none" w:sz="0" w:space="0" w:color="auto"/>
        <w:bottom w:val="none" w:sz="0" w:space="0" w:color="auto"/>
        <w:right w:val="none" w:sz="0" w:space="0" w:color="auto"/>
      </w:divBdr>
    </w:div>
    <w:div w:id="1617371142">
      <w:bodyDiv w:val="1"/>
      <w:marLeft w:val="0"/>
      <w:marRight w:val="0"/>
      <w:marTop w:val="0"/>
      <w:marBottom w:val="0"/>
      <w:divBdr>
        <w:top w:val="none" w:sz="0" w:space="0" w:color="auto"/>
        <w:left w:val="none" w:sz="0" w:space="0" w:color="auto"/>
        <w:bottom w:val="none" w:sz="0" w:space="0" w:color="auto"/>
        <w:right w:val="none" w:sz="0" w:space="0" w:color="auto"/>
      </w:divBdr>
    </w:div>
    <w:div w:id="1633444068">
      <w:bodyDiv w:val="1"/>
      <w:marLeft w:val="0"/>
      <w:marRight w:val="0"/>
      <w:marTop w:val="0"/>
      <w:marBottom w:val="0"/>
      <w:divBdr>
        <w:top w:val="none" w:sz="0" w:space="0" w:color="auto"/>
        <w:left w:val="none" w:sz="0" w:space="0" w:color="auto"/>
        <w:bottom w:val="none" w:sz="0" w:space="0" w:color="auto"/>
        <w:right w:val="none" w:sz="0" w:space="0" w:color="auto"/>
      </w:divBdr>
    </w:div>
    <w:div w:id="1720009212">
      <w:bodyDiv w:val="1"/>
      <w:marLeft w:val="0"/>
      <w:marRight w:val="0"/>
      <w:marTop w:val="0"/>
      <w:marBottom w:val="0"/>
      <w:divBdr>
        <w:top w:val="none" w:sz="0" w:space="0" w:color="auto"/>
        <w:left w:val="none" w:sz="0" w:space="0" w:color="auto"/>
        <w:bottom w:val="none" w:sz="0" w:space="0" w:color="auto"/>
        <w:right w:val="none" w:sz="0" w:space="0" w:color="auto"/>
      </w:divBdr>
    </w:div>
    <w:div w:id="1728335243">
      <w:bodyDiv w:val="1"/>
      <w:marLeft w:val="0"/>
      <w:marRight w:val="0"/>
      <w:marTop w:val="0"/>
      <w:marBottom w:val="0"/>
      <w:divBdr>
        <w:top w:val="none" w:sz="0" w:space="0" w:color="auto"/>
        <w:left w:val="none" w:sz="0" w:space="0" w:color="auto"/>
        <w:bottom w:val="none" w:sz="0" w:space="0" w:color="auto"/>
        <w:right w:val="none" w:sz="0" w:space="0" w:color="auto"/>
      </w:divBdr>
      <w:divsChild>
        <w:div w:id="589630297">
          <w:marLeft w:val="0"/>
          <w:marRight w:val="0"/>
          <w:marTop w:val="0"/>
          <w:marBottom w:val="0"/>
          <w:divBdr>
            <w:top w:val="none" w:sz="0" w:space="0" w:color="auto"/>
            <w:left w:val="none" w:sz="0" w:space="0" w:color="auto"/>
            <w:bottom w:val="none" w:sz="0" w:space="0" w:color="auto"/>
            <w:right w:val="none" w:sz="0" w:space="0" w:color="auto"/>
          </w:divBdr>
        </w:div>
      </w:divsChild>
    </w:div>
    <w:div w:id="1746565513">
      <w:bodyDiv w:val="1"/>
      <w:marLeft w:val="0"/>
      <w:marRight w:val="0"/>
      <w:marTop w:val="0"/>
      <w:marBottom w:val="0"/>
      <w:divBdr>
        <w:top w:val="none" w:sz="0" w:space="0" w:color="auto"/>
        <w:left w:val="none" w:sz="0" w:space="0" w:color="auto"/>
        <w:bottom w:val="none" w:sz="0" w:space="0" w:color="auto"/>
        <w:right w:val="none" w:sz="0" w:space="0" w:color="auto"/>
      </w:divBdr>
      <w:divsChild>
        <w:div w:id="1047998123">
          <w:marLeft w:val="0"/>
          <w:marRight w:val="0"/>
          <w:marTop w:val="0"/>
          <w:marBottom w:val="0"/>
          <w:divBdr>
            <w:top w:val="none" w:sz="0" w:space="0" w:color="auto"/>
            <w:left w:val="none" w:sz="0" w:space="0" w:color="auto"/>
            <w:bottom w:val="none" w:sz="0" w:space="0" w:color="auto"/>
            <w:right w:val="none" w:sz="0" w:space="0" w:color="auto"/>
          </w:divBdr>
        </w:div>
      </w:divsChild>
    </w:div>
    <w:div w:id="1755515043">
      <w:bodyDiv w:val="1"/>
      <w:marLeft w:val="0"/>
      <w:marRight w:val="0"/>
      <w:marTop w:val="0"/>
      <w:marBottom w:val="0"/>
      <w:divBdr>
        <w:top w:val="none" w:sz="0" w:space="0" w:color="auto"/>
        <w:left w:val="none" w:sz="0" w:space="0" w:color="auto"/>
        <w:bottom w:val="none" w:sz="0" w:space="0" w:color="auto"/>
        <w:right w:val="none" w:sz="0" w:space="0" w:color="auto"/>
      </w:divBdr>
    </w:div>
    <w:div w:id="1790465588">
      <w:bodyDiv w:val="1"/>
      <w:marLeft w:val="0"/>
      <w:marRight w:val="0"/>
      <w:marTop w:val="0"/>
      <w:marBottom w:val="0"/>
      <w:divBdr>
        <w:top w:val="none" w:sz="0" w:space="0" w:color="auto"/>
        <w:left w:val="none" w:sz="0" w:space="0" w:color="auto"/>
        <w:bottom w:val="none" w:sz="0" w:space="0" w:color="auto"/>
        <w:right w:val="none" w:sz="0" w:space="0" w:color="auto"/>
      </w:divBdr>
    </w:div>
    <w:div w:id="1820415474">
      <w:bodyDiv w:val="1"/>
      <w:marLeft w:val="0"/>
      <w:marRight w:val="0"/>
      <w:marTop w:val="0"/>
      <w:marBottom w:val="0"/>
      <w:divBdr>
        <w:top w:val="none" w:sz="0" w:space="0" w:color="auto"/>
        <w:left w:val="none" w:sz="0" w:space="0" w:color="auto"/>
        <w:bottom w:val="none" w:sz="0" w:space="0" w:color="auto"/>
        <w:right w:val="none" w:sz="0" w:space="0" w:color="auto"/>
      </w:divBdr>
      <w:divsChild>
        <w:div w:id="1007749664">
          <w:marLeft w:val="0"/>
          <w:marRight w:val="0"/>
          <w:marTop w:val="0"/>
          <w:marBottom w:val="0"/>
          <w:divBdr>
            <w:top w:val="none" w:sz="0" w:space="0" w:color="auto"/>
            <w:left w:val="none" w:sz="0" w:space="0" w:color="auto"/>
            <w:bottom w:val="none" w:sz="0" w:space="0" w:color="auto"/>
            <w:right w:val="none" w:sz="0" w:space="0" w:color="auto"/>
          </w:divBdr>
        </w:div>
      </w:divsChild>
    </w:div>
    <w:div w:id="1883323999">
      <w:bodyDiv w:val="1"/>
      <w:marLeft w:val="0"/>
      <w:marRight w:val="0"/>
      <w:marTop w:val="0"/>
      <w:marBottom w:val="0"/>
      <w:divBdr>
        <w:top w:val="none" w:sz="0" w:space="0" w:color="auto"/>
        <w:left w:val="none" w:sz="0" w:space="0" w:color="auto"/>
        <w:bottom w:val="none" w:sz="0" w:space="0" w:color="auto"/>
        <w:right w:val="none" w:sz="0" w:space="0" w:color="auto"/>
      </w:divBdr>
    </w:div>
    <w:div w:id="1959526987">
      <w:bodyDiv w:val="1"/>
      <w:marLeft w:val="0"/>
      <w:marRight w:val="0"/>
      <w:marTop w:val="0"/>
      <w:marBottom w:val="0"/>
      <w:divBdr>
        <w:top w:val="none" w:sz="0" w:space="0" w:color="auto"/>
        <w:left w:val="none" w:sz="0" w:space="0" w:color="auto"/>
        <w:bottom w:val="none" w:sz="0" w:space="0" w:color="auto"/>
        <w:right w:val="none" w:sz="0" w:space="0" w:color="auto"/>
      </w:divBdr>
    </w:div>
    <w:div w:id="1967812162">
      <w:bodyDiv w:val="1"/>
      <w:marLeft w:val="0"/>
      <w:marRight w:val="0"/>
      <w:marTop w:val="0"/>
      <w:marBottom w:val="0"/>
      <w:divBdr>
        <w:top w:val="none" w:sz="0" w:space="0" w:color="auto"/>
        <w:left w:val="none" w:sz="0" w:space="0" w:color="auto"/>
        <w:bottom w:val="none" w:sz="0" w:space="0" w:color="auto"/>
        <w:right w:val="none" w:sz="0" w:space="0" w:color="auto"/>
      </w:divBdr>
    </w:div>
    <w:div w:id="1970283668">
      <w:bodyDiv w:val="1"/>
      <w:marLeft w:val="0"/>
      <w:marRight w:val="0"/>
      <w:marTop w:val="0"/>
      <w:marBottom w:val="0"/>
      <w:divBdr>
        <w:top w:val="none" w:sz="0" w:space="0" w:color="auto"/>
        <w:left w:val="none" w:sz="0" w:space="0" w:color="auto"/>
        <w:bottom w:val="none" w:sz="0" w:space="0" w:color="auto"/>
        <w:right w:val="none" w:sz="0" w:space="0" w:color="auto"/>
      </w:divBdr>
    </w:div>
    <w:div w:id="2058972456">
      <w:bodyDiv w:val="1"/>
      <w:marLeft w:val="0"/>
      <w:marRight w:val="0"/>
      <w:marTop w:val="0"/>
      <w:marBottom w:val="0"/>
      <w:divBdr>
        <w:top w:val="none" w:sz="0" w:space="0" w:color="auto"/>
        <w:left w:val="none" w:sz="0" w:space="0" w:color="auto"/>
        <w:bottom w:val="none" w:sz="0" w:space="0" w:color="auto"/>
        <w:right w:val="none" w:sz="0" w:space="0" w:color="auto"/>
      </w:divBdr>
    </w:div>
    <w:div w:id="2073691244">
      <w:bodyDiv w:val="1"/>
      <w:marLeft w:val="0"/>
      <w:marRight w:val="0"/>
      <w:marTop w:val="0"/>
      <w:marBottom w:val="0"/>
      <w:divBdr>
        <w:top w:val="none" w:sz="0" w:space="0" w:color="auto"/>
        <w:left w:val="none" w:sz="0" w:space="0" w:color="auto"/>
        <w:bottom w:val="none" w:sz="0" w:space="0" w:color="auto"/>
        <w:right w:val="none" w:sz="0" w:space="0" w:color="auto"/>
      </w:divBdr>
    </w:div>
    <w:div w:id="2087143557">
      <w:bodyDiv w:val="1"/>
      <w:marLeft w:val="0"/>
      <w:marRight w:val="0"/>
      <w:marTop w:val="0"/>
      <w:marBottom w:val="0"/>
      <w:divBdr>
        <w:top w:val="none" w:sz="0" w:space="0" w:color="auto"/>
        <w:left w:val="none" w:sz="0" w:space="0" w:color="auto"/>
        <w:bottom w:val="none" w:sz="0" w:space="0" w:color="auto"/>
        <w:right w:val="none" w:sz="0" w:space="0" w:color="auto"/>
      </w:divBdr>
    </w:div>
    <w:div w:id="2125422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09</Words>
  <Characters>973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5-26T22:09:00Z</dcterms:created>
  <dcterms:modified xsi:type="dcterms:W3CDTF">2026-06-23T08:53:00Z</dcterms:modified>
</cp:coreProperties>
</file>